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25F60" w14:textId="37E87381" w:rsidR="00FE04ED" w:rsidRPr="00CE356A" w:rsidRDefault="006223E6" w:rsidP="006223E6">
      <w:pPr>
        <w:jc w:val="center"/>
        <w:outlineLvl w:val="0"/>
        <w:rPr>
          <w:rFonts w:asciiTheme="minorHAnsi" w:hAnsiTheme="minorHAnsi"/>
          <w:b/>
          <w:sz w:val="20"/>
          <w:szCs w:val="20"/>
          <w:u w:val="single"/>
        </w:rPr>
      </w:pPr>
      <w:r w:rsidRPr="00CE356A">
        <w:rPr>
          <w:rFonts w:asciiTheme="minorHAnsi" w:hAnsiTheme="minorHAnsi"/>
          <w:b/>
          <w:sz w:val="20"/>
          <w:szCs w:val="20"/>
          <w:u w:val="single"/>
        </w:rPr>
        <w:t>Supplementary File 2</w:t>
      </w:r>
      <w:r w:rsidR="00FE04ED" w:rsidRPr="00CE356A">
        <w:rPr>
          <w:rFonts w:asciiTheme="minorHAnsi" w:hAnsiTheme="minorHAnsi"/>
          <w:b/>
          <w:sz w:val="20"/>
          <w:szCs w:val="20"/>
          <w:u w:val="single"/>
        </w:rPr>
        <w:t>:</w:t>
      </w:r>
      <w:r w:rsidR="00FE04ED" w:rsidRPr="00CE356A">
        <w:rPr>
          <w:rFonts w:asciiTheme="minorHAnsi" w:hAnsiTheme="minorHAnsi"/>
          <w:b/>
          <w:sz w:val="20"/>
          <w:szCs w:val="20"/>
        </w:rPr>
        <w:t xml:space="preserve"> Data Extract</w:t>
      </w:r>
      <w:r w:rsidRPr="00CE356A">
        <w:rPr>
          <w:rFonts w:asciiTheme="minorHAnsi" w:hAnsiTheme="minorHAnsi"/>
          <w:b/>
          <w:sz w:val="20"/>
          <w:szCs w:val="20"/>
        </w:rPr>
        <w:t>ion Form for Eligible Studies</w:t>
      </w:r>
      <w:r w:rsidR="00406247">
        <w:rPr>
          <w:rFonts w:asciiTheme="minorHAnsi" w:hAnsiTheme="minorHAnsi"/>
          <w:b/>
          <w:sz w:val="20"/>
          <w:szCs w:val="20"/>
        </w:rPr>
        <w:t xml:space="preserve"> (SAH SMP)</w:t>
      </w:r>
    </w:p>
    <w:p w14:paraId="04C1DE4A" w14:textId="77777777" w:rsidR="00FE04ED" w:rsidRPr="00CE356A" w:rsidRDefault="00FE04ED" w:rsidP="00FE04ED">
      <w:pPr>
        <w:jc w:val="center"/>
        <w:rPr>
          <w:rFonts w:asciiTheme="minorHAnsi" w:hAnsiTheme="minorHAnsi"/>
          <w:b/>
          <w:sz w:val="20"/>
          <w:szCs w:val="20"/>
          <w:u w:val="single"/>
        </w:rPr>
      </w:pPr>
    </w:p>
    <w:p w14:paraId="1C796C77" w14:textId="77777777" w:rsidR="00FE04ED" w:rsidRPr="00CE356A" w:rsidRDefault="00FE04ED" w:rsidP="00FE04ED">
      <w:pPr>
        <w:jc w:val="center"/>
        <w:rPr>
          <w:rFonts w:asciiTheme="minorHAnsi" w:hAnsiTheme="minorHAnsi"/>
          <w:b/>
          <w:sz w:val="20"/>
          <w:szCs w:val="20"/>
          <w:u w:val="single"/>
        </w:rPr>
      </w:pPr>
    </w:p>
    <w:p w14:paraId="7942D1D1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Reviewer: _____________________</w:t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Date of Extraction:  ___________________</w:t>
      </w:r>
    </w:p>
    <w:p w14:paraId="04A802EF" w14:textId="3BF71E6B" w:rsidR="00FE04ED" w:rsidRPr="00CE356A" w:rsidRDefault="00FE04ED" w:rsidP="00CE356A">
      <w:pPr>
        <w:rPr>
          <w:rFonts w:asciiTheme="minorHAnsi" w:hAnsiTheme="minorHAnsi"/>
          <w:b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 xml:space="preserve">   (</w:t>
      </w:r>
      <w:proofErr w:type="spellStart"/>
      <w:proofErr w:type="gramStart"/>
      <w:r w:rsidRPr="00CE356A">
        <w:rPr>
          <w:rFonts w:asciiTheme="minorHAnsi" w:hAnsiTheme="minorHAnsi"/>
          <w:sz w:val="20"/>
          <w:szCs w:val="20"/>
        </w:rPr>
        <w:t>dd</w:t>
      </w:r>
      <w:proofErr w:type="spellEnd"/>
      <w:r w:rsidRPr="00CE356A">
        <w:rPr>
          <w:rFonts w:asciiTheme="minorHAnsi" w:hAnsiTheme="minorHAnsi"/>
          <w:sz w:val="20"/>
          <w:szCs w:val="20"/>
        </w:rPr>
        <w:t>/mm/</w:t>
      </w:r>
      <w:proofErr w:type="spellStart"/>
      <w:r w:rsidRPr="00CE356A">
        <w:rPr>
          <w:rFonts w:asciiTheme="minorHAnsi" w:hAnsiTheme="minorHAnsi"/>
          <w:sz w:val="20"/>
          <w:szCs w:val="20"/>
        </w:rPr>
        <w:t>yyyy</w:t>
      </w:r>
      <w:proofErr w:type="spellEnd"/>
      <w:proofErr w:type="gramEnd"/>
      <w:r w:rsidRPr="00CE356A">
        <w:rPr>
          <w:rFonts w:asciiTheme="minorHAnsi" w:hAnsiTheme="minorHAnsi"/>
          <w:sz w:val="20"/>
          <w:szCs w:val="20"/>
        </w:rPr>
        <w:t>)</w:t>
      </w:r>
    </w:p>
    <w:p w14:paraId="3C852E7E" w14:textId="77777777" w:rsidR="00FE04ED" w:rsidRPr="00CE356A" w:rsidRDefault="00FE04ED" w:rsidP="00FE04ED">
      <w:pPr>
        <w:outlineLvl w:val="0"/>
        <w:rPr>
          <w:rFonts w:asciiTheme="minorHAnsi" w:hAnsiTheme="minorHAnsi"/>
        </w:rPr>
      </w:pPr>
      <w:r w:rsidRPr="00CE356A">
        <w:rPr>
          <w:rFonts w:asciiTheme="minorHAnsi" w:hAnsiTheme="minorHAnsi"/>
          <w:b/>
        </w:rPr>
        <w:t>Article Identification:</w:t>
      </w:r>
    </w:p>
    <w:p w14:paraId="5B048052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56BBA3B4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Title:</w:t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_______________________________________________________________</w:t>
      </w:r>
    </w:p>
    <w:p w14:paraId="77840907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1F5B4D2D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_______________________________________________________________</w:t>
      </w:r>
    </w:p>
    <w:p w14:paraId="0CAC861A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51A14340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_______________________________________________________________</w:t>
      </w:r>
    </w:p>
    <w:p w14:paraId="329DC3BF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696B3387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_______________________________________________________________</w:t>
      </w:r>
    </w:p>
    <w:p w14:paraId="50A4A446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573EF04A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24951F13" w14:textId="580E414E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First Author:</w:t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________________</w:t>
      </w:r>
      <w:r w:rsidR="00C346D2">
        <w:rPr>
          <w:rFonts w:asciiTheme="minorHAnsi" w:hAnsiTheme="minorHAnsi"/>
          <w:sz w:val="20"/>
          <w:szCs w:val="20"/>
        </w:rPr>
        <w:t>_____________________________</w:t>
      </w:r>
      <w:r w:rsidRPr="00CE356A">
        <w:rPr>
          <w:rFonts w:asciiTheme="minorHAnsi" w:hAnsiTheme="minorHAnsi"/>
          <w:sz w:val="20"/>
          <w:szCs w:val="20"/>
        </w:rPr>
        <w:t>_______________</w:t>
      </w:r>
      <w:r w:rsidR="00592E41">
        <w:rPr>
          <w:rFonts w:asciiTheme="minorHAnsi" w:hAnsiTheme="minorHAnsi"/>
          <w:sz w:val="20"/>
          <w:szCs w:val="20"/>
        </w:rPr>
        <w:t>___</w:t>
      </w:r>
    </w:p>
    <w:p w14:paraId="6A9382C0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380BF29E" w14:textId="77777777" w:rsidR="00FE04ED" w:rsidRPr="00CE356A" w:rsidRDefault="00FE04ED" w:rsidP="00FE04ED">
      <w:pPr>
        <w:outlineLvl w:val="0"/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Journal Name/</w:t>
      </w:r>
    </w:p>
    <w:p w14:paraId="3D675C55" w14:textId="35EC3629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Reference Source: ________________________</w:t>
      </w:r>
      <w:r w:rsidR="00C346D2">
        <w:rPr>
          <w:rFonts w:asciiTheme="minorHAnsi" w:hAnsiTheme="minorHAnsi"/>
          <w:sz w:val="20"/>
          <w:szCs w:val="20"/>
        </w:rPr>
        <w:t>_________</w:t>
      </w:r>
      <w:r w:rsidRPr="00CE356A">
        <w:rPr>
          <w:rFonts w:asciiTheme="minorHAnsi" w:hAnsiTheme="minorHAnsi"/>
          <w:sz w:val="20"/>
          <w:szCs w:val="20"/>
        </w:rPr>
        <w:t>_________________________________</w:t>
      </w:r>
      <w:r w:rsidR="00592E41">
        <w:rPr>
          <w:rFonts w:asciiTheme="minorHAnsi" w:hAnsiTheme="minorHAnsi"/>
          <w:sz w:val="20"/>
          <w:szCs w:val="20"/>
        </w:rPr>
        <w:t>___</w:t>
      </w:r>
    </w:p>
    <w:p w14:paraId="414E06EA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 xml:space="preserve">  </w:t>
      </w:r>
    </w:p>
    <w:p w14:paraId="696C1745" w14:textId="03C43CD9" w:rsidR="00FE04ED" w:rsidRPr="00CE356A" w:rsidRDefault="00C56082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FE04ED" w:rsidRPr="00CE356A">
        <w:rPr>
          <w:rFonts w:asciiTheme="minorHAnsi" w:hAnsiTheme="minorHAnsi"/>
          <w:sz w:val="20"/>
          <w:szCs w:val="20"/>
        </w:rPr>
        <w:t xml:space="preserve"> </w:t>
      </w:r>
      <w:r w:rsidR="006223E6" w:rsidRPr="00CE356A">
        <w:rPr>
          <w:rFonts w:asciiTheme="minorHAnsi" w:hAnsiTheme="minorHAnsi"/>
          <w:sz w:val="20"/>
          <w:szCs w:val="20"/>
        </w:rPr>
        <w:t>Journal Article</w:t>
      </w:r>
      <w:r w:rsidR="006223E6" w:rsidRPr="00CE356A">
        <w:rPr>
          <w:rFonts w:asciiTheme="minorHAnsi" w:hAnsiTheme="minorHAnsi"/>
          <w:sz w:val="20"/>
          <w:szCs w:val="20"/>
        </w:rPr>
        <w:tab/>
        <w:t xml:space="preserve"> </w:t>
      </w:r>
      <w:r w:rsidRPr="00CE356A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6223E6" w:rsidRPr="00CE356A">
        <w:rPr>
          <w:rFonts w:asciiTheme="minorHAnsi" w:hAnsiTheme="minorHAnsi"/>
          <w:sz w:val="20"/>
          <w:szCs w:val="20"/>
        </w:rPr>
        <w:t xml:space="preserve"> </w:t>
      </w:r>
      <w:r w:rsidR="00FE04ED" w:rsidRPr="00CE356A">
        <w:rPr>
          <w:rFonts w:asciiTheme="minorHAnsi" w:hAnsiTheme="minorHAnsi"/>
          <w:sz w:val="20"/>
          <w:szCs w:val="20"/>
        </w:rPr>
        <w:t xml:space="preserve">Published Abstract      </w:t>
      </w:r>
      <w:r w:rsidRPr="00CE356A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FE04ED" w:rsidRPr="00CE356A">
        <w:rPr>
          <w:rFonts w:asciiTheme="minorHAnsi" w:hAnsiTheme="minorHAnsi"/>
          <w:sz w:val="20"/>
          <w:szCs w:val="20"/>
        </w:rPr>
        <w:t xml:space="preserve"> Conference Proceeding     </w:t>
      </w:r>
      <w:r w:rsidRPr="00CE356A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FE04ED" w:rsidRPr="00CE356A">
        <w:rPr>
          <w:rFonts w:asciiTheme="minorHAnsi" w:hAnsiTheme="minorHAnsi"/>
          <w:sz w:val="20"/>
          <w:szCs w:val="20"/>
        </w:rPr>
        <w:t xml:space="preserve"> Other: ________</w:t>
      </w:r>
    </w:p>
    <w:p w14:paraId="72C5B138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252C948D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Year:  _______</w:t>
      </w:r>
      <w:r w:rsidRPr="00CE356A">
        <w:rPr>
          <w:rFonts w:asciiTheme="minorHAnsi" w:hAnsiTheme="minorHAnsi"/>
          <w:sz w:val="20"/>
          <w:szCs w:val="20"/>
        </w:rPr>
        <w:tab/>
        <w:t>Volume:  _______</w:t>
      </w:r>
      <w:r w:rsidRPr="00CE356A">
        <w:rPr>
          <w:rFonts w:asciiTheme="minorHAnsi" w:hAnsiTheme="minorHAnsi"/>
          <w:sz w:val="20"/>
          <w:szCs w:val="20"/>
        </w:rPr>
        <w:tab/>
        <w:t xml:space="preserve">  Starting Page:  _______</w:t>
      </w:r>
    </w:p>
    <w:p w14:paraId="3A4BAB95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04023C1D" w14:textId="4C7122A3" w:rsidR="00FE04ED" w:rsidRPr="00CE356A" w:rsidRDefault="006223E6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Full Publication:</w:t>
      </w:r>
      <w:r w:rsidRPr="00CE356A">
        <w:rPr>
          <w:rFonts w:asciiTheme="minorHAnsi" w:hAnsiTheme="minorHAnsi"/>
          <w:sz w:val="20"/>
          <w:szCs w:val="20"/>
        </w:rPr>
        <w:tab/>
      </w:r>
      <w:r w:rsidR="00C56082" w:rsidRPr="00CE356A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CE356A">
        <w:rPr>
          <w:rFonts w:asciiTheme="minorHAnsi" w:hAnsiTheme="minorHAnsi"/>
          <w:sz w:val="20"/>
          <w:szCs w:val="20"/>
        </w:rPr>
        <w:t xml:space="preserve"> Yes</w:t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</w:r>
      <w:r w:rsidR="00C56082" w:rsidRPr="00CE356A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CE356A">
        <w:rPr>
          <w:rFonts w:asciiTheme="minorHAnsi" w:hAnsiTheme="minorHAnsi"/>
          <w:sz w:val="20"/>
          <w:szCs w:val="20"/>
        </w:rPr>
        <w:t xml:space="preserve"> </w:t>
      </w:r>
      <w:r w:rsidR="00FE04ED" w:rsidRPr="00CE356A">
        <w:rPr>
          <w:rFonts w:asciiTheme="minorHAnsi" w:hAnsiTheme="minorHAnsi"/>
          <w:sz w:val="20"/>
          <w:szCs w:val="20"/>
        </w:rPr>
        <w:t xml:space="preserve">No </w:t>
      </w:r>
      <w:r w:rsidR="00FE04ED" w:rsidRPr="00CE356A">
        <w:rPr>
          <w:rFonts w:asciiTheme="minorHAnsi" w:hAnsiTheme="minorHAnsi"/>
          <w:sz w:val="20"/>
          <w:szCs w:val="20"/>
        </w:rPr>
        <w:tab/>
        <w:t xml:space="preserve">          Comment:  ______________________________</w:t>
      </w:r>
      <w:r w:rsidR="00592E41">
        <w:rPr>
          <w:rFonts w:asciiTheme="minorHAnsi" w:hAnsiTheme="minorHAnsi"/>
          <w:sz w:val="20"/>
          <w:szCs w:val="20"/>
        </w:rPr>
        <w:t>____</w:t>
      </w:r>
    </w:p>
    <w:p w14:paraId="64C8D4DD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079B0232" w14:textId="47C1425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Language of Publication:</w:t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English     and / or     _</w:t>
      </w:r>
      <w:r w:rsidR="00C346D2">
        <w:rPr>
          <w:rFonts w:asciiTheme="minorHAnsi" w:hAnsiTheme="minorHAnsi"/>
          <w:sz w:val="20"/>
          <w:szCs w:val="20"/>
        </w:rPr>
        <w:t>_____</w:t>
      </w:r>
      <w:r w:rsidRPr="00CE356A">
        <w:rPr>
          <w:rFonts w:asciiTheme="minorHAnsi" w:hAnsiTheme="minorHAnsi"/>
          <w:sz w:val="20"/>
          <w:szCs w:val="20"/>
        </w:rPr>
        <w:t>____________________</w:t>
      </w:r>
      <w:r w:rsidR="00592E41">
        <w:rPr>
          <w:rFonts w:asciiTheme="minorHAnsi" w:hAnsiTheme="minorHAnsi"/>
          <w:sz w:val="20"/>
          <w:szCs w:val="20"/>
        </w:rPr>
        <w:t>_____________</w:t>
      </w:r>
    </w:p>
    <w:p w14:paraId="60AFFED2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5ACFA324" w14:textId="5C1AD008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Source of sponsorship (Study):</w:t>
      </w:r>
      <w:r w:rsidRPr="00CE356A">
        <w:rPr>
          <w:rFonts w:asciiTheme="minorHAnsi" w:hAnsiTheme="minorHAnsi"/>
          <w:sz w:val="20"/>
          <w:szCs w:val="20"/>
        </w:rPr>
        <w:tab/>
        <w:t>______________</w:t>
      </w:r>
      <w:r w:rsidR="00C346D2">
        <w:rPr>
          <w:rFonts w:asciiTheme="minorHAnsi" w:hAnsiTheme="minorHAnsi"/>
          <w:sz w:val="20"/>
          <w:szCs w:val="20"/>
        </w:rPr>
        <w:t>_________________</w:t>
      </w:r>
      <w:r w:rsidRPr="00CE356A">
        <w:rPr>
          <w:rFonts w:asciiTheme="minorHAnsi" w:hAnsiTheme="minorHAnsi"/>
          <w:sz w:val="20"/>
          <w:szCs w:val="20"/>
        </w:rPr>
        <w:t>____________</w:t>
      </w:r>
      <w:r w:rsidR="00592E41">
        <w:rPr>
          <w:rFonts w:asciiTheme="minorHAnsi" w:hAnsiTheme="minorHAnsi"/>
          <w:sz w:val="20"/>
          <w:szCs w:val="20"/>
        </w:rPr>
        <w:t>_____________</w:t>
      </w:r>
    </w:p>
    <w:p w14:paraId="6AB288A6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5E3129B6" w14:textId="533B8AF4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>Study – Country of Origin:</w:t>
      </w:r>
      <w:r w:rsidRPr="00CE356A">
        <w:rPr>
          <w:rFonts w:asciiTheme="minorHAnsi" w:hAnsiTheme="minorHAnsi"/>
          <w:sz w:val="20"/>
          <w:szCs w:val="20"/>
        </w:rPr>
        <w:tab/>
      </w:r>
      <w:r w:rsidRPr="00CE356A">
        <w:rPr>
          <w:rFonts w:asciiTheme="minorHAnsi" w:hAnsiTheme="minorHAnsi"/>
          <w:sz w:val="20"/>
          <w:szCs w:val="20"/>
        </w:rPr>
        <w:tab/>
        <w:t>__________________</w:t>
      </w:r>
      <w:r w:rsidR="00C346D2">
        <w:rPr>
          <w:rFonts w:asciiTheme="minorHAnsi" w:hAnsiTheme="minorHAnsi"/>
          <w:sz w:val="20"/>
          <w:szCs w:val="20"/>
        </w:rPr>
        <w:t>_________________</w:t>
      </w:r>
      <w:r w:rsidRPr="00CE356A">
        <w:rPr>
          <w:rFonts w:asciiTheme="minorHAnsi" w:hAnsiTheme="minorHAnsi"/>
          <w:sz w:val="20"/>
          <w:szCs w:val="20"/>
        </w:rPr>
        <w:t>________</w:t>
      </w:r>
      <w:r w:rsidR="00592E41">
        <w:rPr>
          <w:rFonts w:asciiTheme="minorHAnsi" w:hAnsiTheme="minorHAnsi"/>
          <w:sz w:val="20"/>
          <w:szCs w:val="20"/>
        </w:rPr>
        <w:t>_____________</w:t>
      </w:r>
    </w:p>
    <w:p w14:paraId="1F1A0A0E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450073E2" w14:textId="32D5E74B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  <w:r w:rsidRPr="00CE356A">
        <w:rPr>
          <w:rFonts w:asciiTheme="minorHAnsi" w:hAnsiTheme="minorHAnsi"/>
          <w:sz w:val="20"/>
          <w:szCs w:val="20"/>
        </w:rPr>
        <w:t xml:space="preserve">Number of </w:t>
      </w:r>
      <w:proofErr w:type="spellStart"/>
      <w:r w:rsidRPr="00CE356A">
        <w:rPr>
          <w:rFonts w:asciiTheme="minorHAnsi" w:hAnsiTheme="minorHAnsi"/>
          <w:sz w:val="20"/>
          <w:szCs w:val="20"/>
        </w:rPr>
        <w:t>Centres</w:t>
      </w:r>
      <w:proofErr w:type="spellEnd"/>
      <w:r w:rsidRPr="00CE356A">
        <w:rPr>
          <w:rFonts w:asciiTheme="minorHAnsi" w:hAnsiTheme="minorHAnsi"/>
          <w:sz w:val="20"/>
          <w:szCs w:val="20"/>
        </w:rPr>
        <w:t xml:space="preserve"> Participating:</w:t>
      </w:r>
      <w:r w:rsidRPr="00CE356A">
        <w:rPr>
          <w:rFonts w:asciiTheme="minorHAnsi" w:hAnsiTheme="minorHAnsi"/>
          <w:sz w:val="20"/>
          <w:szCs w:val="20"/>
        </w:rPr>
        <w:tab/>
        <w:t>___________________</w:t>
      </w:r>
      <w:r w:rsidR="00C346D2">
        <w:rPr>
          <w:rFonts w:asciiTheme="minorHAnsi" w:hAnsiTheme="minorHAnsi"/>
          <w:sz w:val="20"/>
          <w:szCs w:val="20"/>
        </w:rPr>
        <w:t>__________________</w:t>
      </w:r>
      <w:r w:rsidRPr="00CE356A">
        <w:rPr>
          <w:rFonts w:asciiTheme="minorHAnsi" w:hAnsiTheme="minorHAnsi"/>
          <w:sz w:val="20"/>
          <w:szCs w:val="20"/>
        </w:rPr>
        <w:t>_______</w:t>
      </w:r>
      <w:r w:rsidR="00592E41">
        <w:rPr>
          <w:rFonts w:asciiTheme="minorHAnsi" w:hAnsiTheme="minorHAnsi"/>
          <w:sz w:val="20"/>
          <w:szCs w:val="20"/>
        </w:rPr>
        <w:t>____________</w:t>
      </w:r>
    </w:p>
    <w:p w14:paraId="1D6AABF6" w14:textId="77777777" w:rsidR="00864D9E" w:rsidRDefault="00864D9E" w:rsidP="00FE04ED">
      <w:pPr>
        <w:rPr>
          <w:rFonts w:asciiTheme="minorHAnsi" w:hAnsiTheme="minorHAnsi"/>
          <w:sz w:val="20"/>
          <w:szCs w:val="20"/>
        </w:rPr>
      </w:pPr>
    </w:p>
    <w:p w14:paraId="37C30A2D" w14:textId="6008B84B" w:rsidR="00FE04ED" w:rsidRPr="00CE356A" w:rsidRDefault="00864D9E" w:rsidP="00FE04E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Conflict</w:t>
      </w:r>
      <w:r w:rsidR="00FE04ED" w:rsidRPr="00CE356A">
        <w:rPr>
          <w:rFonts w:asciiTheme="minorHAnsi" w:hAnsiTheme="minorHAnsi"/>
          <w:sz w:val="20"/>
          <w:szCs w:val="20"/>
        </w:rPr>
        <w:t>s</w:t>
      </w:r>
      <w:r>
        <w:rPr>
          <w:rFonts w:asciiTheme="minorHAnsi" w:hAnsiTheme="minorHAnsi"/>
          <w:sz w:val="20"/>
          <w:szCs w:val="20"/>
        </w:rPr>
        <w:t xml:space="preserve"> of Interest</w:t>
      </w:r>
      <w:r w:rsidR="00FE04ED" w:rsidRPr="00CE356A">
        <w:rPr>
          <w:rFonts w:asciiTheme="minorHAnsi" w:hAnsiTheme="minorHAnsi"/>
          <w:sz w:val="20"/>
          <w:szCs w:val="20"/>
        </w:rPr>
        <w:t>:   ___________________________________________________________________</w:t>
      </w:r>
    </w:p>
    <w:p w14:paraId="506A22CF" w14:textId="77777777" w:rsidR="00FE04ED" w:rsidRPr="00CE356A" w:rsidRDefault="00FE04ED" w:rsidP="00FE04ED">
      <w:pPr>
        <w:rPr>
          <w:rFonts w:asciiTheme="minorHAnsi" w:hAnsiTheme="minorHAnsi"/>
          <w:sz w:val="20"/>
          <w:szCs w:val="20"/>
        </w:rPr>
      </w:pPr>
    </w:p>
    <w:p w14:paraId="12C63D76" w14:textId="5E3C948B" w:rsidR="00FE04ED" w:rsidRPr="00CE356A" w:rsidRDefault="00864D9E" w:rsidP="00FE04ED">
      <w:pPr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Comments:   ___</w:t>
      </w:r>
      <w:r w:rsidR="00FE04ED" w:rsidRPr="00CE356A">
        <w:rPr>
          <w:rFonts w:asciiTheme="minorHAnsi" w:hAnsiTheme="minorHAnsi"/>
          <w:sz w:val="20"/>
          <w:szCs w:val="20"/>
        </w:rPr>
        <w:t>_______________________________________________________________________</w:t>
      </w:r>
    </w:p>
    <w:p w14:paraId="438588E5" w14:textId="77777777" w:rsidR="00864B55" w:rsidRDefault="00864B55" w:rsidP="00C346D2">
      <w:pPr>
        <w:outlineLvl w:val="0"/>
        <w:rPr>
          <w:rFonts w:asciiTheme="minorHAnsi" w:hAnsiTheme="minorHAnsi"/>
          <w:sz w:val="20"/>
          <w:szCs w:val="20"/>
        </w:rPr>
      </w:pPr>
    </w:p>
    <w:p w14:paraId="492430EC" w14:textId="2B4A9225" w:rsidR="00C346D2" w:rsidRPr="00CE356A" w:rsidRDefault="00C346D2" w:rsidP="00C346D2">
      <w:pPr>
        <w:outlineLvl w:val="0"/>
        <w:rPr>
          <w:rFonts w:asciiTheme="minorHAnsi" w:hAnsiTheme="minorHAnsi"/>
          <w:b/>
        </w:rPr>
      </w:pPr>
      <w:r w:rsidRPr="00CE356A">
        <w:rPr>
          <w:rFonts w:asciiTheme="minorHAnsi" w:hAnsiTheme="minorHAnsi"/>
          <w:b/>
        </w:rPr>
        <w:t>Verification of Eligibility:</w:t>
      </w:r>
    </w:p>
    <w:p w14:paraId="1774120B" w14:textId="5796809D" w:rsidR="00C346D2" w:rsidRPr="00CE356A" w:rsidRDefault="00C346D2" w:rsidP="00CE356A">
      <w:pPr>
        <w:outlineLvl w:val="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  <w:u w:val="single"/>
        </w:rPr>
        <w:t>Inclusion Criteria:</w:t>
      </w:r>
      <w:r w:rsidRPr="00933000">
        <w:rPr>
          <w:rFonts w:asciiTheme="minorHAnsi" w:hAnsiTheme="minorHAnsi"/>
          <w:sz w:val="20"/>
          <w:szCs w:val="20"/>
        </w:rPr>
        <w:t xml:space="preserve"> (verified by “tick” mark)</w:t>
      </w:r>
    </w:p>
    <w:p w14:paraId="1D5B8393" w14:textId="28A09D26" w:rsidR="00C346D2" w:rsidRPr="000E0154" w:rsidRDefault="00C346D2" w:rsidP="00CE356A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Randomized Control Trial OR Observational stud</w:t>
      </w:r>
      <w:r w:rsidR="00556A21">
        <w:rPr>
          <w:rFonts w:asciiTheme="minorHAnsi" w:hAnsiTheme="minorHAnsi"/>
          <w:sz w:val="20"/>
          <w:szCs w:val="20"/>
        </w:rPr>
        <w:t>y</w:t>
      </w:r>
    </w:p>
    <w:p w14:paraId="7B1DD232" w14:textId="7F4A7732" w:rsidR="00C346D2" w:rsidRPr="000E0154" w:rsidRDefault="00C346D2" w:rsidP="00CE356A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atients ≥ 18 years of a</w:t>
      </w:r>
      <w:r w:rsidR="000E0154">
        <w:rPr>
          <w:rFonts w:asciiTheme="minorHAnsi" w:hAnsiTheme="minorHAnsi"/>
          <w:sz w:val="20"/>
          <w:szCs w:val="20"/>
        </w:rPr>
        <w:t>ge</w:t>
      </w:r>
    </w:p>
    <w:p w14:paraId="583055D8" w14:textId="62CF19ED" w:rsidR="00C346D2" w:rsidRPr="000E0154" w:rsidRDefault="00C346D2" w:rsidP="00CE356A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Non-traumatic S</w:t>
      </w:r>
      <w:r w:rsidR="000E0154">
        <w:rPr>
          <w:rFonts w:asciiTheme="minorHAnsi" w:hAnsiTheme="minorHAnsi"/>
          <w:sz w:val="20"/>
          <w:szCs w:val="20"/>
        </w:rPr>
        <w:t>AH</w:t>
      </w:r>
    </w:p>
    <w:p w14:paraId="092D9601" w14:textId="41D9C9D8" w:rsidR="00C346D2" w:rsidRPr="00650E3F" w:rsidRDefault="00C346D2" w:rsidP="00CE356A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rotocol-based care implemented during the acute admission period</w:t>
      </w:r>
    </w:p>
    <w:p w14:paraId="1CD04DB4" w14:textId="738AE301" w:rsidR="00C346D2" w:rsidRPr="00650E3F" w:rsidRDefault="00C346D2" w:rsidP="00CE356A">
      <w:pPr>
        <w:numPr>
          <w:ilvl w:val="0"/>
          <w:numId w:val="1"/>
        </w:numPr>
        <w:tabs>
          <w:tab w:val="clear" w:pos="1440"/>
          <w:tab w:val="num" w:pos="720"/>
        </w:tabs>
        <w:ind w:left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Reporting at least one of the outcomes of interest: (mortality, Glasgow Outcome Scare (GOS) or extended Glasgow Outcome Scale</w:t>
      </w:r>
      <w:r w:rsidR="00650E3F">
        <w:rPr>
          <w:rFonts w:asciiTheme="minorHAnsi" w:hAnsiTheme="minorHAnsi"/>
          <w:sz w:val="20"/>
          <w:szCs w:val="20"/>
        </w:rPr>
        <w:t xml:space="preserve"> (</w:t>
      </w:r>
      <w:proofErr w:type="spellStart"/>
      <w:r w:rsidR="00650E3F">
        <w:rPr>
          <w:rFonts w:asciiTheme="minorHAnsi" w:hAnsiTheme="minorHAnsi"/>
          <w:sz w:val="20"/>
          <w:szCs w:val="20"/>
        </w:rPr>
        <w:t>GOSe</w:t>
      </w:r>
      <w:proofErr w:type="spellEnd"/>
      <w:r w:rsidR="00650E3F">
        <w:rPr>
          <w:rFonts w:asciiTheme="minorHAnsi" w:hAnsiTheme="minorHAnsi"/>
          <w:sz w:val="20"/>
          <w:szCs w:val="20"/>
        </w:rPr>
        <w:t>)</w:t>
      </w:r>
    </w:p>
    <w:p w14:paraId="7E41B539" w14:textId="04395C59" w:rsidR="00C346D2" w:rsidRPr="00933000" w:rsidRDefault="00C346D2" w:rsidP="00C346D2">
      <w:pPr>
        <w:ind w:left="72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 xml:space="preserve">N.B. if </w:t>
      </w:r>
      <w:r w:rsidR="00C163D4">
        <w:rPr>
          <w:rFonts w:asciiTheme="minorHAnsi" w:hAnsiTheme="minorHAnsi"/>
          <w:b/>
          <w:sz w:val="20"/>
          <w:szCs w:val="20"/>
        </w:rPr>
        <w:t xml:space="preserve">study does not report outcomes, but </w:t>
      </w:r>
      <w:r w:rsidRPr="00933000">
        <w:rPr>
          <w:rFonts w:asciiTheme="minorHAnsi" w:hAnsiTheme="minorHAnsi"/>
          <w:b/>
          <w:sz w:val="20"/>
          <w:szCs w:val="20"/>
        </w:rPr>
        <w:t xml:space="preserve">only describes </w:t>
      </w:r>
      <w:r w:rsidR="000E0154">
        <w:rPr>
          <w:rFonts w:asciiTheme="minorHAnsi" w:hAnsiTheme="minorHAnsi"/>
          <w:b/>
          <w:sz w:val="20"/>
          <w:szCs w:val="20"/>
        </w:rPr>
        <w:t>an</w:t>
      </w:r>
      <w:r w:rsidRPr="00933000">
        <w:rPr>
          <w:rFonts w:asciiTheme="minorHAnsi" w:hAnsiTheme="minorHAnsi"/>
          <w:b/>
          <w:sz w:val="20"/>
          <w:szCs w:val="20"/>
        </w:rPr>
        <w:t xml:space="preserve"> institutional </w:t>
      </w:r>
      <w:r w:rsidR="000E0154">
        <w:rPr>
          <w:rFonts w:asciiTheme="minorHAnsi" w:hAnsiTheme="minorHAnsi"/>
          <w:b/>
          <w:sz w:val="20"/>
          <w:szCs w:val="20"/>
        </w:rPr>
        <w:t xml:space="preserve">management </w:t>
      </w:r>
      <w:r w:rsidRPr="00933000">
        <w:rPr>
          <w:rFonts w:asciiTheme="minorHAnsi" w:hAnsiTheme="minorHAnsi"/>
          <w:b/>
          <w:sz w:val="20"/>
          <w:szCs w:val="20"/>
        </w:rPr>
        <w:t>protocol then please provide details below:</w:t>
      </w:r>
    </w:p>
    <w:p w14:paraId="15B39BB5" w14:textId="77777777" w:rsidR="00864B55" w:rsidRDefault="00864B55" w:rsidP="00864B55">
      <w:pPr>
        <w:rPr>
          <w:rFonts w:asciiTheme="minorHAnsi" w:hAnsiTheme="minorHAnsi"/>
          <w:sz w:val="20"/>
          <w:szCs w:val="20"/>
        </w:rPr>
      </w:pPr>
    </w:p>
    <w:p w14:paraId="4A2CBBB4" w14:textId="77777777" w:rsidR="00864B55" w:rsidRPr="00933000" w:rsidRDefault="00864B55" w:rsidP="00864B55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_____</w:t>
      </w:r>
    </w:p>
    <w:p w14:paraId="6A105A01" w14:textId="77777777" w:rsidR="00864B55" w:rsidRDefault="00864B55" w:rsidP="00864B55">
      <w:pPr>
        <w:rPr>
          <w:rFonts w:asciiTheme="minorHAnsi" w:hAnsiTheme="minorHAnsi"/>
          <w:sz w:val="20"/>
          <w:szCs w:val="20"/>
        </w:rPr>
      </w:pPr>
    </w:p>
    <w:p w14:paraId="21EFCCB5" w14:textId="77777777" w:rsidR="00864B55" w:rsidRPr="00933000" w:rsidRDefault="00864B55" w:rsidP="00864B55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_____</w:t>
      </w:r>
    </w:p>
    <w:p w14:paraId="53D979D7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28220CC8" w14:textId="77777777" w:rsidR="00864B55" w:rsidRPr="00933000" w:rsidRDefault="00864B55" w:rsidP="00864B55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_____</w:t>
      </w:r>
    </w:p>
    <w:p w14:paraId="557BEB79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7830915A" w14:textId="77777777" w:rsidR="00C346D2" w:rsidRPr="00933000" w:rsidRDefault="00C346D2" w:rsidP="00C346D2">
      <w:pPr>
        <w:tabs>
          <w:tab w:val="num" w:pos="720"/>
        </w:tabs>
        <w:rPr>
          <w:rFonts w:asciiTheme="minorHAnsi" w:hAnsiTheme="minorHAnsi"/>
          <w:sz w:val="20"/>
          <w:szCs w:val="20"/>
        </w:rPr>
      </w:pPr>
    </w:p>
    <w:p w14:paraId="78389021" w14:textId="77777777" w:rsidR="00617CED" w:rsidRDefault="00617CED" w:rsidP="00C346D2">
      <w:pPr>
        <w:outlineLvl w:val="0"/>
        <w:rPr>
          <w:rFonts w:asciiTheme="minorHAnsi" w:hAnsiTheme="minorHAnsi"/>
          <w:b/>
          <w:sz w:val="20"/>
          <w:szCs w:val="20"/>
        </w:rPr>
      </w:pPr>
    </w:p>
    <w:p w14:paraId="7A452CE4" w14:textId="77777777" w:rsidR="00C346D2" w:rsidRPr="00CE356A" w:rsidRDefault="00C346D2" w:rsidP="00C346D2">
      <w:pPr>
        <w:outlineLvl w:val="0"/>
        <w:rPr>
          <w:rFonts w:asciiTheme="minorHAnsi" w:hAnsiTheme="minorHAnsi"/>
          <w:b/>
        </w:rPr>
      </w:pPr>
      <w:r w:rsidRPr="00CE356A">
        <w:rPr>
          <w:rFonts w:asciiTheme="minorHAnsi" w:hAnsiTheme="minorHAnsi"/>
          <w:b/>
        </w:rPr>
        <w:t>Study Design:</w:t>
      </w:r>
    </w:p>
    <w:p w14:paraId="4AD82921" w14:textId="77777777" w:rsidR="00C346D2" w:rsidRPr="00933000" w:rsidRDefault="00C346D2" w:rsidP="00C346D2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Type of Study:</w:t>
      </w:r>
    </w:p>
    <w:p w14:paraId="61AEAC08" w14:textId="4BFFE653" w:rsidR="00C346D2" w:rsidRPr="00933000" w:rsidRDefault="00C346D2" w:rsidP="00C346D2">
      <w:pPr>
        <w:rPr>
          <w:rFonts w:asciiTheme="minorHAnsi" w:hAnsiTheme="minorHAnsi"/>
          <w:sz w:val="20"/>
          <w:szCs w:val="20"/>
        </w:rPr>
        <w:sectPr w:rsidR="00C346D2" w:rsidRPr="00933000" w:rsidSect="0087439D">
          <w:footerReference w:type="even" r:id="rId8"/>
          <w:footerReference w:type="default" r:id="rId9"/>
          <w:pgSz w:w="12240" w:h="15840"/>
          <w:pgMar w:top="576" w:right="1267" w:bottom="576" w:left="1267" w:header="720" w:footer="720" w:gutter="0"/>
          <w:cols w:space="720"/>
          <w:docGrid w:linePitch="360"/>
        </w:sectPr>
      </w:pPr>
    </w:p>
    <w:p w14:paraId="050A8EF8" w14:textId="77777777" w:rsidR="00C346D2" w:rsidRPr="00933000" w:rsidRDefault="00C346D2" w:rsidP="00C346D2">
      <w:pPr>
        <w:numPr>
          <w:ilvl w:val="0"/>
          <w:numId w:val="4"/>
        </w:numPr>
        <w:tabs>
          <w:tab w:val="clear" w:pos="1620"/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Randomized Control Trial</w:t>
      </w:r>
    </w:p>
    <w:p w14:paraId="011B6E54" w14:textId="77777777" w:rsidR="00C346D2" w:rsidRPr="00933000" w:rsidRDefault="00C346D2" w:rsidP="00C346D2">
      <w:pPr>
        <w:numPr>
          <w:ilvl w:val="0"/>
          <w:numId w:val="4"/>
        </w:numPr>
        <w:tabs>
          <w:tab w:val="clear" w:pos="1620"/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Retrospective Cohort</w:t>
      </w:r>
    </w:p>
    <w:p w14:paraId="146442C4" w14:textId="77777777" w:rsidR="00C346D2" w:rsidRPr="00933000" w:rsidRDefault="00C346D2" w:rsidP="00C346D2">
      <w:pPr>
        <w:numPr>
          <w:ilvl w:val="0"/>
          <w:numId w:val="4"/>
        </w:numPr>
        <w:tabs>
          <w:tab w:val="clear" w:pos="1620"/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rospective Cohort</w:t>
      </w:r>
    </w:p>
    <w:p w14:paraId="65622029" w14:textId="77777777" w:rsidR="00C346D2" w:rsidRPr="00933000" w:rsidRDefault="00C346D2" w:rsidP="00C346D2">
      <w:pPr>
        <w:numPr>
          <w:ilvl w:val="0"/>
          <w:numId w:val="4"/>
        </w:numPr>
        <w:tabs>
          <w:tab w:val="clear" w:pos="1620"/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Cross-sectional study</w:t>
      </w:r>
    </w:p>
    <w:p w14:paraId="0078AAC4" w14:textId="77777777" w:rsidR="00C346D2" w:rsidRPr="00933000" w:rsidRDefault="00C346D2" w:rsidP="00C346D2">
      <w:pPr>
        <w:ind w:left="360"/>
        <w:rPr>
          <w:rFonts w:asciiTheme="minorHAnsi" w:hAnsiTheme="minorHAnsi"/>
          <w:sz w:val="20"/>
          <w:szCs w:val="20"/>
        </w:rPr>
      </w:pPr>
    </w:p>
    <w:p w14:paraId="303BBF2D" w14:textId="77777777" w:rsidR="00C346D2" w:rsidRPr="00933000" w:rsidRDefault="00C346D2" w:rsidP="00C346D2">
      <w:pPr>
        <w:numPr>
          <w:ilvl w:val="0"/>
          <w:numId w:val="3"/>
        </w:numPr>
        <w:tabs>
          <w:tab w:val="num" w:pos="360"/>
        </w:tabs>
        <w:ind w:left="36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Case Control</w:t>
      </w:r>
    </w:p>
    <w:p w14:paraId="7F21EDFF" w14:textId="77777777" w:rsidR="00C346D2" w:rsidRPr="00933000" w:rsidRDefault="00C346D2" w:rsidP="00C346D2">
      <w:pPr>
        <w:numPr>
          <w:ilvl w:val="0"/>
          <w:numId w:val="3"/>
        </w:numPr>
        <w:tabs>
          <w:tab w:val="num" w:pos="360"/>
        </w:tabs>
        <w:ind w:left="36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Case Series</w:t>
      </w:r>
    </w:p>
    <w:p w14:paraId="53B4545F" w14:textId="77777777" w:rsidR="00C346D2" w:rsidRPr="00933000" w:rsidRDefault="00C346D2" w:rsidP="00C346D2">
      <w:pPr>
        <w:numPr>
          <w:ilvl w:val="0"/>
          <w:numId w:val="3"/>
        </w:numPr>
        <w:tabs>
          <w:tab w:val="num" w:pos="360"/>
        </w:tabs>
        <w:ind w:left="36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Descriptive study of protocol</w:t>
      </w:r>
    </w:p>
    <w:p w14:paraId="77F3EC02" w14:textId="5B9DA02B" w:rsidR="00C346D2" w:rsidRPr="009E1C66" w:rsidRDefault="00C346D2" w:rsidP="00CE356A">
      <w:pPr>
        <w:numPr>
          <w:ilvl w:val="0"/>
          <w:numId w:val="3"/>
        </w:numPr>
        <w:tabs>
          <w:tab w:val="num" w:pos="360"/>
        </w:tabs>
        <w:ind w:left="360"/>
        <w:rPr>
          <w:rFonts w:asciiTheme="minorHAnsi" w:hAnsiTheme="minorHAnsi"/>
          <w:sz w:val="20"/>
          <w:szCs w:val="20"/>
        </w:rPr>
        <w:sectPr w:rsidR="00C346D2" w:rsidRPr="009E1C66" w:rsidSect="0087439D">
          <w:type w:val="continuous"/>
          <w:pgSz w:w="12240" w:h="15840"/>
          <w:pgMar w:top="576" w:right="1260" w:bottom="576" w:left="1440" w:header="720" w:footer="720" w:gutter="0"/>
          <w:cols w:num="2" w:space="720" w:equalWidth="0">
            <w:col w:w="4320" w:space="720"/>
            <w:col w:w="4500"/>
          </w:cols>
          <w:docGrid w:linePitch="360"/>
        </w:sectPr>
      </w:pPr>
      <w:r w:rsidRPr="00933000">
        <w:rPr>
          <w:rFonts w:asciiTheme="minorHAnsi" w:hAnsiTheme="minorHAnsi"/>
          <w:sz w:val="20"/>
          <w:szCs w:val="20"/>
        </w:rPr>
        <w:t>O</w:t>
      </w:r>
      <w:r w:rsidR="005D73F3">
        <w:rPr>
          <w:rFonts w:asciiTheme="minorHAnsi" w:hAnsiTheme="minorHAnsi"/>
          <w:sz w:val="20"/>
          <w:szCs w:val="20"/>
        </w:rPr>
        <w:t>ther: _______________</w:t>
      </w:r>
      <w:r w:rsidRPr="00933000">
        <w:rPr>
          <w:rFonts w:asciiTheme="minorHAnsi" w:hAnsiTheme="minorHAnsi"/>
          <w:sz w:val="20"/>
          <w:szCs w:val="20"/>
        </w:rPr>
        <w:t>__</w:t>
      </w:r>
    </w:p>
    <w:p w14:paraId="6455BB1F" w14:textId="063CE8AE" w:rsidR="00C346D2" w:rsidRPr="00933000" w:rsidRDefault="00C346D2" w:rsidP="00CE356A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Inclusion Criteria:</w:t>
      </w:r>
    </w:p>
    <w:p w14:paraId="47F88421" w14:textId="77777777" w:rsidR="00C346D2" w:rsidRPr="00933000" w:rsidRDefault="00C346D2" w:rsidP="00C346D2">
      <w:pPr>
        <w:numPr>
          <w:ilvl w:val="3"/>
          <w:numId w:val="2"/>
        </w:num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23F1C719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0D6FCD25" w14:textId="77777777" w:rsidR="00C346D2" w:rsidRPr="00933000" w:rsidRDefault="00C346D2" w:rsidP="00C346D2">
      <w:pPr>
        <w:numPr>
          <w:ilvl w:val="3"/>
          <w:numId w:val="2"/>
        </w:num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151DCDB9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</w:p>
    <w:p w14:paraId="3369FE69" w14:textId="77777777" w:rsidR="00C346D2" w:rsidRPr="00933000" w:rsidRDefault="00C346D2" w:rsidP="00C346D2">
      <w:pPr>
        <w:numPr>
          <w:ilvl w:val="3"/>
          <w:numId w:val="2"/>
        </w:num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0451D193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</w:p>
    <w:p w14:paraId="51E19632" w14:textId="77777777" w:rsidR="00C346D2" w:rsidRPr="00933000" w:rsidRDefault="00C346D2" w:rsidP="00C346D2">
      <w:pPr>
        <w:numPr>
          <w:ilvl w:val="3"/>
          <w:numId w:val="2"/>
        </w:num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564BD2EE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</w:p>
    <w:p w14:paraId="35E7DB57" w14:textId="77777777" w:rsidR="00C346D2" w:rsidRPr="00933000" w:rsidRDefault="00C346D2" w:rsidP="00C346D2">
      <w:pPr>
        <w:numPr>
          <w:ilvl w:val="3"/>
          <w:numId w:val="2"/>
        </w:num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1AD65B25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</w:p>
    <w:p w14:paraId="2C73594F" w14:textId="77777777" w:rsidR="00C346D2" w:rsidRPr="00933000" w:rsidRDefault="00C346D2" w:rsidP="00C346D2">
      <w:pPr>
        <w:numPr>
          <w:ilvl w:val="3"/>
          <w:numId w:val="2"/>
        </w:num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6035EE62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</w:p>
    <w:p w14:paraId="7B4DF802" w14:textId="58F69F39" w:rsidR="00C346D2" w:rsidRPr="00933000" w:rsidRDefault="00C346D2" w:rsidP="00CE356A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Exclusion Criteria:</w:t>
      </w:r>
    </w:p>
    <w:p w14:paraId="793058A3" w14:textId="77777777" w:rsidR="00C346D2" w:rsidRPr="00933000" w:rsidRDefault="00C346D2" w:rsidP="00C346D2">
      <w:pPr>
        <w:numPr>
          <w:ilvl w:val="0"/>
          <w:numId w:val="5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4EC5656B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05D08B9F" w14:textId="77777777" w:rsidR="00C346D2" w:rsidRPr="00933000" w:rsidRDefault="00C346D2" w:rsidP="00C346D2">
      <w:pPr>
        <w:numPr>
          <w:ilvl w:val="0"/>
          <w:numId w:val="5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2C890CC2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20BB3895" w14:textId="77777777" w:rsidR="00C346D2" w:rsidRPr="00933000" w:rsidRDefault="00C346D2" w:rsidP="00C346D2">
      <w:pPr>
        <w:numPr>
          <w:ilvl w:val="0"/>
          <w:numId w:val="5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49767841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60F0446E" w14:textId="77777777" w:rsidR="00C346D2" w:rsidRPr="00933000" w:rsidRDefault="00C346D2" w:rsidP="00C346D2">
      <w:pPr>
        <w:numPr>
          <w:ilvl w:val="0"/>
          <w:numId w:val="5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7C7E2299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0E024457" w14:textId="77777777" w:rsidR="00C346D2" w:rsidRPr="00933000" w:rsidRDefault="00C346D2" w:rsidP="00C346D2">
      <w:pPr>
        <w:numPr>
          <w:ilvl w:val="0"/>
          <w:numId w:val="5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080481B8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2FF12797" w14:textId="77777777" w:rsidR="00C346D2" w:rsidRPr="00933000" w:rsidRDefault="00C346D2" w:rsidP="00C346D2">
      <w:pPr>
        <w:numPr>
          <w:ilvl w:val="0"/>
          <w:numId w:val="5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</w:t>
      </w:r>
    </w:p>
    <w:p w14:paraId="5188AB17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03186607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Type of ICU (if applicable):</w:t>
      </w:r>
      <w:r w:rsidRPr="00933000">
        <w:rPr>
          <w:rFonts w:asciiTheme="minorHAnsi" w:hAnsiTheme="minorHAnsi"/>
          <w:sz w:val="20"/>
          <w:szCs w:val="20"/>
        </w:rPr>
        <w:tab/>
      </w:r>
      <w:r w:rsidRPr="00933000">
        <w:rPr>
          <w:rFonts w:asciiTheme="minorHAnsi" w:hAnsiTheme="minorHAnsi"/>
          <w:sz w:val="20"/>
          <w:szCs w:val="20"/>
        </w:rPr>
        <w:tab/>
        <w:t>________________________</w:t>
      </w:r>
    </w:p>
    <w:p w14:paraId="5A0ED7C2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067816AF" w14:textId="26C6470B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Lead ICU MD (if applicable</w:t>
      </w:r>
      <w:proofErr w:type="gramStart"/>
      <w:r w:rsidRPr="00933000">
        <w:rPr>
          <w:rFonts w:asciiTheme="minorHAnsi" w:hAnsiTheme="minorHAnsi"/>
          <w:sz w:val="20"/>
          <w:szCs w:val="20"/>
        </w:rPr>
        <w:t>) :</w:t>
      </w:r>
      <w:proofErr w:type="gramEnd"/>
      <w:r w:rsidRPr="00933000">
        <w:rPr>
          <w:rFonts w:asciiTheme="minorHAnsi" w:hAnsiTheme="minorHAnsi"/>
          <w:sz w:val="20"/>
          <w:szCs w:val="20"/>
        </w:rPr>
        <w:tab/>
      </w:r>
      <w:r w:rsidR="00CE356A">
        <w:rPr>
          <w:rFonts w:asciiTheme="minorHAnsi" w:hAnsiTheme="minorHAnsi"/>
          <w:sz w:val="20"/>
          <w:szCs w:val="20"/>
        </w:rPr>
        <w:t>_</w:t>
      </w:r>
      <w:r w:rsidRPr="00933000">
        <w:rPr>
          <w:rFonts w:asciiTheme="minorHAnsi" w:hAnsiTheme="minorHAnsi"/>
          <w:sz w:val="20"/>
          <w:szCs w:val="20"/>
        </w:rPr>
        <w:t>_______________________</w:t>
      </w:r>
    </w:p>
    <w:p w14:paraId="63BD5C5A" w14:textId="0A92ABCE" w:rsidR="00C346D2" w:rsidRPr="00933000" w:rsidRDefault="00C346D2" w:rsidP="00CE356A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Team members:</w:t>
      </w:r>
      <w:r w:rsidRPr="00933000">
        <w:rPr>
          <w:rFonts w:asciiTheme="minorHAnsi" w:hAnsiTheme="minorHAnsi"/>
          <w:sz w:val="20"/>
          <w:szCs w:val="20"/>
        </w:rPr>
        <w:tab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 Intensivist   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Neurologist   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5D73F3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5D73F3">
        <w:rPr>
          <w:rFonts w:asciiTheme="minorHAnsi" w:hAnsiTheme="minorHAnsi"/>
          <w:sz w:val="20"/>
          <w:szCs w:val="20"/>
        </w:rPr>
        <w:t>Neurointensivist</w:t>
      </w:r>
      <w:proofErr w:type="spellEnd"/>
      <w:r w:rsidR="006A00DB">
        <w:rPr>
          <w:rFonts w:asciiTheme="minorHAnsi" w:hAnsiTheme="minorHAnsi"/>
          <w:sz w:val="20"/>
          <w:szCs w:val="20"/>
        </w:rPr>
        <w:t xml:space="preserve">  </w:t>
      </w:r>
      <w:r w:rsidR="000B18F9">
        <w:rPr>
          <w:rFonts w:asciiTheme="minorHAnsi" w:hAnsiTheme="minorHAnsi"/>
          <w:sz w:val="20"/>
          <w:szCs w:val="20"/>
        </w:rPr>
        <w:t xml:space="preserve"> 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 Neuros</w:t>
      </w:r>
      <w:r w:rsidR="005D73F3">
        <w:rPr>
          <w:rFonts w:asciiTheme="minorHAnsi" w:hAnsiTheme="minorHAnsi"/>
          <w:sz w:val="20"/>
          <w:szCs w:val="20"/>
        </w:rPr>
        <w:t xml:space="preserve">urgery </w:t>
      </w:r>
      <w:r w:rsidR="006A00DB">
        <w:rPr>
          <w:rFonts w:asciiTheme="minorHAnsi" w:hAnsiTheme="minorHAnsi"/>
          <w:sz w:val="20"/>
          <w:szCs w:val="20"/>
        </w:rPr>
        <w:t xml:space="preserve">  </w:t>
      </w:r>
      <w:r w:rsidR="005D73F3">
        <w:rPr>
          <w:rFonts w:asciiTheme="minorHAnsi" w:hAnsiTheme="minorHAnsi"/>
          <w:sz w:val="20"/>
          <w:szCs w:val="20"/>
        </w:rPr>
        <w:t xml:space="preserve">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 xml:space="preserve"> </w:t>
      </w:r>
      <w:r w:rsidRPr="00933000">
        <w:rPr>
          <w:rFonts w:asciiTheme="minorHAnsi" w:hAnsiTheme="minorHAnsi"/>
          <w:sz w:val="20"/>
          <w:szCs w:val="20"/>
        </w:rPr>
        <w:t>Anesthesia</w:t>
      </w:r>
      <w:r w:rsidR="006A00DB">
        <w:rPr>
          <w:rFonts w:asciiTheme="minorHAnsi" w:hAnsiTheme="minorHAnsi"/>
          <w:sz w:val="20"/>
          <w:szCs w:val="20"/>
        </w:rPr>
        <w:t xml:space="preserve">  </w:t>
      </w:r>
      <w:r w:rsidRPr="00933000">
        <w:rPr>
          <w:rFonts w:asciiTheme="minorHAnsi" w:hAnsiTheme="minorHAnsi"/>
          <w:sz w:val="20"/>
          <w:szCs w:val="20"/>
        </w:rPr>
        <w:t xml:space="preserve"> 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Trauma   </w:t>
      </w:r>
      <w:r w:rsidR="006A00DB">
        <w:rPr>
          <w:rFonts w:asciiTheme="minorHAnsi" w:hAnsiTheme="minorHAnsi"/>
          <w:sz w:val="20"/>
          <w:szCs w:val="20"/>
        </w:rPr>
        <w:t xml:space="preserve">          </w:t>
      </w:r>
      <w:r w:rsidRPr="00933000">
        <w:rPr>
          <w:rFonts w:asciiTheme="minorHAnsi" w:hAnsiTheme="minorHAnsi"/>
          <w:sz w:val="20"/>
          <w:szCs w:val="20"/>
        </w:rPr>
        <w:t xml:space="preserve">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 </w:t>
      </w:r>
      <w:r w:rsidR="00877978">
        <w:rPr>
          <w:rFonts w:asciiTheme="minorHAnsi" w:hAnsiTheme="minorHAnsi"/>
          <w:sz w:val="20"/>
          <w:szCs w:val="20"/>
        </w:rPr>
        <w:t>Residents</w:t>
      </w:r>
      <w:r w:rsidRPr="00933000">
        <w:rPr>
          <w:rFonts w:asciiTheme="minorHAnsi" w:hAnsiTheme="minorHAnsi"/>
          <w:sz w:val="20"/>
          <w:szCs w:val="20"/>
        </w:rPr>
        <w:t xml:space="preserve"> 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 Nurse</w:t>
      </w:r>
      <w:r w:rsidR="00BF7499">
        <w:rPr>
          <w:rFonts w:asciiTheme="minorHAnsi" w:hAnsiTheme="minorHAnsi"/>
          <w:sz w:val="20"/>
          <w:szCs w:val="20"/>
        </w:rPr>
        <w:t xml:space="preserve">   </w:t>
      </w:r>
      <w:r w:rsidRPr="00933000">
        <w:rPr>
          <w:rFonts w:asciiTheme="minorHAnsi" w:hAnsiTheme="minorHAnsi"/>
          <w:sz w:val="20"/>
          <w:szCs w:val="20"/>
        </w:rPr>
        <w:t xml:space="preserve"> </w:t>
      </w:r>
      <w:r w:rsidR="00BF7499"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BF7499" w:rsidRPr="00933000">
        <w:rPr>
          <w:rFonts w:asciiTheme="minorHAnsi" w:hAnsiTheme="minorHAnsi"/>
          <w:sz w:val="20"/>
          <w:szCs w:val="20"/>
        </w:rPr>
        <w:t xml:space="preserve"> </w:t>
      </w:r>
      <w:proofErr w:type="spellStart"/>
      <w:r w:rsidR="00BF7499" w:rsidRPr="00933000">
        <w:rPr>
          <w:rFonts w:asciiTheme="minorHAnsi" w:hAnsiTheme="minorHAnsi"/>
          <w:sz w:val="20"/>
          <w:szCs w:val="20"/>
        </w:rPr>
        <w:t>Nurse</w:t>
      </w:r>
      <w:proofErr w:type="spellEnd"/>
      <w:r w:rsidR="00BF7499" w:rsidRPr="00933000">
        <w:rPr>
          <w:rFonts w:asciiTheme="minorHAnsi" w:hAnsiTheme="minorHAnsi"/>
          <w:sz w:val="20"/>
          <w:szCs w:val="20"/>
        </w:rPr>
        <w:t xml:space="preserve"> </w:t>
      </w:r>
      <w:r w:rsidRPr="00933000">
        <w:rPr>
          <w:rFonts w:asciiTheme="minorHAnsi" w:hAnsiTheme="minorHAnsi"/>
          <w:sz w:val="20"/>
          <w:szCs w:val="20"/>
        </w:rPr>
        <w:t>Educator/</w:t>
      </w:r>
      <w:r w:rsidR="00BF7499">
        <w:rPr>
          <w:rFonts w:asciiTheme="minorHAnsi" w:hAnsiTheme="minorHAnsi"/>
          <w:sz w:val="20"/>
          <w:szCs w:val="20"/>
        </w:rPr>
        <w:t xml:space="preserve">APN   </w:t>
      </w:r>
      <w:r w:rsidRPr="00933000">
        <w:rPr>
          <w:rFonts w:asciiTheme="minorHAnsi" w:hAnsiTheme="minorHAnsi"/>
          <w:sz w:val="20"/>
          <w:szCs w:val="20"/>
        </w:rPr>
        <w:t xml:space="preserve">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 Not specifie</w:t>
      </w:r>
      <w:r w:rsidR="00863C1D">
        <w:rPr>
          <w:rFonts w:asciiTheme="minorHAnsi" w:hAnsiTheme="minorHAnsi"/>
          <w:sz w:val="20"/>
          <w:szCs w:val="20"/>
        </w:rPr>
        <w:t>d</w:t>
      </w:r>
      <w:r w:rsidR="000B18F9">
        <w:rPr>
          <w:rFonts w:asciiTheme="minorHAnsi" w:hAnsiTheme="minorHAnsi"/>
          <w:sz w:val="20"/>
          <w:szCs w:val="20"/>
        </w:rPr>
        <w:t xml:space="preserve">  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 xml:space="preserve"> </w:t>
      </w:r>
      <w:proofErr w:type="gramStart"/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>Other</w:t>
      </w:r>
      <w:proofErr w:type="gramEnd"/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 xml:space="preserve"> ______</w:t>
      </w:r>
      <w:r w:rsidR="00BF7499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>_______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>___</w:t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oftHyphen/>
      </w:r>
    </w:p>
    <w:p w14:paraId="728CDE2E" w14:textId="77777777" w:rsidR="00C346D2" w:rsidRDefault="00C346D2" w:rsidP="00C346D2">
      <w:pPr>
        <w:rPr>
          <w:rFonts w:asciiTheme="minorHAnsi" w:hAnsiTheme="minorHAnsi"/>
          <w:sz w:val="20"/>
          <w:szCs w:val="20"/>
        </w:rPr>
      </w:pPr>
    </w:p>
    <w:p w14:paraId="6FF60B08" w14:textId="6406EE5A" w:rsidR="008B77E4" w:rsidRPr="00CE356A" w:rsidRDefault="008B77E4" w:rsidP="00C346D2">
      <w:pPr>
        <w:rPr>
          <w:rFonts w:asciiTheme="minorHAnsi" w:hAnsiTheme="minorHAnsi"/>
          <w:b/>
        </w:rPr>
      </w:pPr>
      <w:r w:rsidRPr="00CE356A">
        <w:rPr>
          <w:rFonts w:asciiTheme="minorHAnsi" w:hAnsiTheme="minorHAnsi"/>
          <w:b/>
        </w:rPr>
        <w:t>Protocol:</w:t>
      </w:r>
    </w:p>
    <w:p w14:paraId="213483B9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Protocol Characteristics:</w:t>
      </w:r>
    </w:p>
    <w:p w14:paraId="76AE112B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  <w:sectPr w:rsidR="00C346D2" w:rsidRPr="00933000" w:rsidSect="0087439D">
          <w:type w:val="continuous"/>
          <w:pgSz w:w="12240" w:h="15840"/>
          <w:pgMar w:top="576" w:right="1260" w:bottom="576" w:left="1260" w:header="720" w:footer="720" w:gutter="0"/>
          <w:cols w:space="720"/>
          <w:docGrid w:linePitch="360"/>
        </w:sectPr>
      </w:pPr>
    </w:p>
    <w:p w14:paraId="0ED58AF9" w14:textId="77777777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proofErr w:type="spellStart"/>
      <w:r w:rsidRPr="00933000">
        <w:rPr>
          <w:rFonts w:asciiTheme="minorHAnsi" w:hAnsiTheme="minorHAnsi"/>
          <w:sz w:val="20"/>
          <w:szCs w:val="20"/>
        </w:rPr>
        <w:t>Interprofessional</w:t>
      </w:r>
      <w:proofErr w:type="spellEnd"/>
      <w:r w:rsidRPr="00933000">
        <w:rPr>
          <w:rFonts w:asciiTheme="minorHAnsi" w:hAnsiTheme="minorHAnsi"/>
          <w:sz w:val="20"/>
          <w:szCs w:val="20"/>
        </w:rPr>
        <w:t xml:space="preserve"> derived</w:t>
      </w:r>
    </w:p>
    <w:p w14:paraId="314118BF" w14:textId="1DB620A2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re-</w:t>
      </w:r>
      <w:r w:rsidR="006E16AD">
        <w:rPr>
          <w:rFonts w:asciiTheme="minorHAnsi" w:hAnsiTheme="minorHAnsi"/>
          <w:sz w:val="20"/>
          <w:szCs w:val="20"/>
        </w:rPr>
        <w:t xml:space="preserve">securing of </w:t>
      </w:r>
      <w:r w:rsidR="006E16AD" w:rsidRPr="006E16AD">
        <w:rPr>
          <w:rFonts w:asciiTheme="minorHAnsi" w:hAnsiTheme="minorHAnsi"/>
          <w:sz w:val="20"/>
          <w:szCs w:val="20"/>
        </w:rPr>
        <w:t xml:space="preserve"> </w:t>
      </w:r>
      <w:r w:rsidR="006E16AD" w:rsidRPr="00933000">
        <w:rPr>
          <w:rFonts w:asciiTheme="minorHAnsi" w:hAnsiTheme="minorHAnsi"/>
          <w:sz w:val="20"/>
          <w:szCs w:val="20"/>
        </w:rPr>
        <w:t>aneurysm</w:t>
      </w:r>
      <w:r w:rsidRPr="00933000">
        <w:rPr>
          <w:rFonts w:asciiTheme="minorHAnsi" w:hAnsiTheme="minorHAnsi"/>
          <w:sz w:val="20"/>
          <w:szCs w:val="20"/>
        </w:rPr>
        <w:t xml:space="preserve"> driven</w:t>
      </w:r>
    </w:p>
    <w:p w14:paraId="295F2A42" w14:textId="12883FA1" w:rsidR="00C346D2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ost-</w:t>
      </w:r>
      <w:r w:rsidR="006E16AD">
        <w:rPr>
          <w:rFonts w:asciiTheme="minorHAnsi" w:hAnsiTheme="minorHAnsi"/>
          <w:sz w:val="20"/>
          <w:szCs w:val="20"/>
        </w:rPr>
        <w:t xml:space="preserve">securing of </w:t>
      </w:r>
      <w:r w:rsidR="006E16AD" w:rsidRPr="006E16AD">
        <w:rPr>
          <w:rFonts w:asciiTheme="minorHAnsi" w:hAnsiTheme="minorHAnsi"/>
          <w:sz w:val="20"/>
          <w:szCs w:val="20"/>
        </w:rPr>
        <w:t xml:space="preserve"> </w:t>
      </w:r>
      <w:r w:rsidRPr="00933000">
        <w:rPr>
          <w:rFonts w:asciiTheme="minorHAnsi" w:hAnsiTheme="minorHAnsi"/>
          <w:sz w:val="20"/>
          <w:szCs w:val="20"/>
        </w:rPr>
        <w:t>aneurysm driven</w:t>
      </w:r>
    </w:p>
    <w:p w14:paraId="36739CC1" w14:textId="4ECE4F98" w:rsidR="00274DB8" w:rsidRPr="00933000" w:rsidRDefault="00274DB8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ICP/CPP driven</w:t>
      </w:r>
    </w:p>
    <w:p w14:paraId="42E4FBC5" w14:textId="77777777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DCI/vasospasm driven</w:t>
      </w:r>
    </w:p>
    <w:p w14:paraId="659B8D94" w14:textId="77777777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 xml:space="preserve">General </w:t>
      </w:r>
      <w:proofErr w:type="spellStart"/>
      <w:r w:rsidRPr="00933000">
        <w:rPr>
          <w:rFonts w:asciiTheme="minorHAnsi" w:hAnsiTheme="minorHAnsi"/>
          <w:sz w:val="20"/>
          <w:szCs w:val="20"/>
        </w:rPr>
        <w:t>NeuroICU</w:t>
      </w:r>
      <w:proofErr w:type="spellEnd"/>
      <w:r w:rsidRPr="00933000">
        <w:rPr>
          <w:rFonts w:asciiTheme="minorHAnsi" w:hAnsiTheme="minorHAnsi"/>
          <w:sz w:val="20"/>
          <w:szCs w:val="20"/>
        </w:rPr>
        <w:t xml:space="preserve"> driven</w:t>
      </w:r>
    </w:p>
    <w:p w14:paraId="1B935EE1" w14:textId="77777777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MD care driven</w:t>
      </w:r>
    </w:p>
    <w:p w14:paraId="7FAB97BB" w14:textId="77777777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Nursing care driven</w:t>
      </w:r>
    </w:p>
    <w:p w14:paraId="74E8D166" w14:textId="77777777" w:rsidR="00C346D2" w:rsidRPr="00933000" w:rsidRDefault="00C346D2" w:rsidP="00C346D2">
      <w:pPr>
        <w:numPr>
          <w:ilvl w:val="0"/>
          <w:numId w:val="2"/>
        </w:numPr>
        <w:tabs>
          <w:tab w:val="num" w:pos="540"/>
        </w:tabs>
        <w:ind w:left="54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Guideline Based, specify:  __________________</w:t>
      </w:r>
    </w:p>
    <w:p w14:paraId="22B6289F" w14:textId="77777777" w:rsidR="00C346D2" w:rsidRPr="00933000" w:rsidRDefault="00C346D2" w:rsidP="00C346D2">
      <w:pPr>
        <w:ind w:left="540"/>
        <w:rPr>
          <w:rFonts w:asciiTheme="minorHAnsi" w:hAnsiTheme="minorHAnsi"/>
          <w:sz w:val="20"/>
          <w:szCs w:val="20"/>
        </w:rPr>
      </w:pPr>
    </w:p>
    <w:p w14:paraId="41412B43" w14:textId="77777777" w:rsidR="00C346D2" w:rsidRPr="00933000" w:rsidRDefault="00C346D2" w:rsidP="00C346D2">
      <w:pPr>
        <w:numPr>
          <w:ilvl w:val="0"/>
          <w:numId w:val="2"/>
        </w:numPr>
        <w:tabs>
          <w:tab w:val="num" w:pos="360"/>
        </w:tabs>
        <w:ind w:left="720" w:hanging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Descriptive (</w:t>
      </w:r>
      <w:proofErr w:type="spellStart"/>
      <w:r w:rsidRPr="00933000">
        <w:rPr>
          <w:rFonts w:asciiTheme="minorHAnsi" w:hAnsiTheme="minorHAnsi"/>
          <w:sz w:val="20"/>
          <w:szCs w:val="20"/>
        </w:rPr>
        <w:t>ie</w:t>
      </w:r>
      <w:proofErr w:type="spellEnd"/>
      <w:r w:rsidRPr="00933000">
        <w:rPr>
          <w:rFonts w:asciiTheme="minorHAnsi" w:hAnsiTheme="minorHAnsi"/>
          <w:sz w:val="20"/>
          <w:szCs w:val="20"/>
        </w:rPr>
        <w:t>: no diagram)</w:t>
      </w:r>
    </w:p>
    <w:p w14:paraId="7C257876" w14:textId="77777777" w:rsidR="00C346D2" w:rsidRPr="00933000" w:rsidRDefault="00C346D2" w:rsidP="00C346D2">
      <w:pPr>
        <w:numPr>
          <w:ilvl w:val="0"/>
          <w:numId w:val="2"/>
        </w:numPr>
        <w:tabs>
          <w:tab w:val="num" w:pos="360"/>
        </w:tabs>
        <w:ind w:left="720" w:hanging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Admission orders</w:t>
      </w:r>
    </w:p>
    <w:p w14:paraId="448B3FE0" w14:textId="77777777" w:rsidR="00C346D2" w:rsidRPr="00933000" w:rsidRDefault="00C346D2" w:rsidP="00C346D2">
      <w:pPr>
        <w:numPr>
          <w:ilvl w:val="0"/>
          <w:numId w:val="2"/>
        </w:numPr>
        <w:tabs>
          <w:tab w:val="num" w:pos="360"/>
        </w:tabs>
        <w:ind w:left="720" w:hanging="72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Flow diagram</w:t>
      </w:r>
    </w:p>
    <w:p w14:paraId="2D1E5BB4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00B0CE61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  <w:sectPr w:rsidR="00C346D2" w:rsidRPr="00933000" w:rsidSect="0087439D">
          <w:type w:val="continuous"/>
          <w:pgSz w:w="12240" w:h="15840"/>
          <w:pgMar w:top="576" w:right="1260" w:bottom="576" w:left="1260" w:header="720" w:footer="720" w:gutter="0"/>
          <w:cols w:num="3" w:space="720" w:equalWidth="0">
            <w:col w:w="2760" w:space="720"/>
            <w:col w:w="2760" w:space="720"/>
            <w:col w:w="2760"/>
          </w:cols>
          <w:docGrid w:linePitch="360"/>
        </w:sectPr>
      </w:pPr>
    </w:p>
    <w:p w14:paraId="19EA0561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76B36B47" w14:textId="77777777" w:rsidR="00704BEF" w:rsidRPr="00933000" w:rsidRDefault="00704BEF" w:rsidP="00704BEF">
      <w:pPr>
        <w:outlineLvl w:val="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How was the protocol developed: ________________________________________</w:t>
      </w:r>
      <w:r>
        <w:rPr>
          <w:rFonts w:asciiTheme="minorHAnsi" w:hAnsiTheme="minorHAnsi"/>
          <w:sz w:val="20"/>
          <w:szCs w:val="20"/>
        </w:rPr>
        <w:t>____________</w:t>
      </w:r>
      <w:r w:rsidRPr="00933000">
        <w:rPr>
          <w:rFonts w:asciiTheme="minorHAnsi" w:hAnsiTheme="minorHAnsi"/>
          <w:sz w:val="20"/>
          <w:szCs w:val="20"/>
        </w:rPr>
        <w:t>________</w:t>
      </w:r>
      <w:proofErr w:type="gramStart"/>
      <w:r w:rsidRPr="00933000">
        <w:rPr>
          <w:rFonts w:asciiTheme="minorHAnsi" w:hAnsiTheme="minorHAnsi"/>
          <w:sz w:val="20"/>
          <w:szCs w:val="20"/>
        </w:rPr>
        <w:t>_</w:t>
      </w:r>
      <w:proofErr w:type="gramEnd"/>
    </w:p>
    <w:p w14:paraId="5C2768B2" w14:textId="77777777" w:rsidR="00704BEF" w:rsidRDefault="00704BEF" w:rsidP="00704BEF">
      <w:pPr>
        <w:outlineLvl w:val="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(</w:t>
      </w:r>
      <w:proofErr w:type="gramStart"/>
      <w:r w:rsidRPr="00933000">
        <w:rPr>
          <w:rFonts w:asciiTheme="minorHAnsi" w:hAnsiTheme="minorHAnsi"/>
          <w:sz w:val="20"/>
          <w:szCs w:val="20"/>
        </w:rPr>
        <w:t>e.g</w:t>
      </w:r>
      <w:proofErr w:type="gramEnd"/>
      <w:r w:rsidRPr="00933000">
        <w:rPr>
          <w:rFonts w:asciiTheme="minorHAnsi" w:hAnsiTheme="minorHAnsi"/>
          <w:sz w:val="20"/>
          <w:szCs w:val="20"/>
        </w:rPr>
        <w:t xml:space="preserve">. Consensus, Single MD, </w:t>
      </w:r>
      <w:proofErr w:type="spellStart"/>
      <w:r w:rsidRPr="00933000">
        <w:rPr>
          <w:rFonts w:asciiTheme="minorHAnsi" w:hAnsiTheme="minorHAnsi"/>
          <w:sz w:val="20"/>
          <w:szCs w:val="20"/>
        </w:rPr>
        <w:t>interprofessional</w:t>
      </w:r>
      <w:proofErr w:type="spellEnd"/>
      <w:r w:rsidRPr="00933000">
        <w:rPr>
          <w:rFonts w:asciiTheme="minorHAnsi" w:hAnsiTheme="minorHAnsi"/>
          <w:sz w:val="20"/>
          <w:szCs w:val="20"/>
        </w:rPr>
        <w:t>, Delphi method, adapted from another institution)</w:t>
      </w:r>
    </w:p>
    <w:p w14:paraId="492D3847" w14:textId="77777777" w:rsidR="00592E41" w:rsidRDefault="00592E41" w:rsidP="00704BEF">
      <w:pPr>
        <w:outlineLvl w:val="0"/>
        <w:rPr>
          <w:rFonts w:asciiTheme="minorHAnsi" w:hAnsiTheme="minorHAnsi"/>
          <w:sz w:val="20"/>
          <w:szCs w:val="20"/>
        </w:rPr>
      </w:pPr>
    </w:p>
    <w:p w14:paraId="66D4DAF3" w14:textId="0EE09058" w:rsidR="00592E41" w:rsidRPr="00933000" w:rsidRDefault="00592E41" w:rsidP="00704BEF">
      <w:pPr>
        <w:outlineLvl w:val="0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 xml:space="preserve">Adherence to protocol (if reported): </w:t>
      </w:r>
      <w:r>
        <w:rPr>
          <w:rFonts w:asciiTheme="minorHAnsi" w:hAnsiTheme="minorHAnsi"/>
          <w:sz w:val="20"/>
          <w:szCs w:val="20"/>
        </w:rPr>
        <w:softHyphen/>
        <w:t>___________________________________________________________</w:t>
      </w:r>
    </w:p>
    <w:p w14:paraId="7709DDA0" w14:textId="77777777" w:rsidR="00704BEF" w:rsidRDefault="00704BEF" w:rsidP="00C346D2">
      <w:pPr>
        <w:outlineLvl w:val="0"/>
        <w:rPr>
          <w:rFonts w:asciiTheme="minorHAnsi" w:hAnsiTheme="minorHAnsi"/>
          <w:sz w:val="20"/>
          <w:szCs w:val="20"/>
        </w:rPr>
      </w:pPr>
    </w:p>
    <w:p w14:paraId="41DD1F2C" w14:textId="44C9BAA8" w:rsidR="00C346D2" w:rsidRPr="00933000" w:rsidRDefault="008B77E4" w:rsidP="00C346D2">
      <w:pPr>
        <w:outlineLvl w:val="0"/>
        <w:rPr>
          <w:rFonts w:asciiTheme="minorHAnsi" w:hAnsiTheme="minorHAnsi" w:cs="Calibri"/>
          <w:color w:val="000000"/>
          <w:sz w:val="20"/>
          <w:szCs w:val="20"/>
          <w:lang w:val="en-CA" w:eastAsia="en-CA"/>
        </w:rPr>
      </w:pPr>
      <w:r>
        <w:rPr>
          <w:rFonts w:asciiTheme="minorHAnsi" w:hAnsiTheme="minorHAnsi"/>
          <w:sz w:val="20"/>
          <w:szCs w:val="20"/>
        </w:rPr>
        <w:t>Control g</w:t>
      </w:r>
      <w:r w:rsidR="00C346D2" w:rsidRPr="00933000">
        <w:rPr>
          <w:rFonts w:asciiTheme="minorHAnsi" w:hAnsiTheme="minorHAnsi"/>
          <w:sz w:val="20"/>
          <w:szCs w:val="20"/>
        </w:rPr>
        <w:t xml:space="preserve">roup present </w:t>
      </w:r>
      <w:r w:rsidR="00C346D2"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</w:p>
    <w:p w14:paraId="5B01C485" w14:textId="77777777" w:rsidR="00C346D2" w:rsidRPr="00933000" w:rsidRDefault="00C346D2" w:rsidP="00C346D2">
      <w:pPr>
        <w:outlineLvl w:val="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t>Management for control group</w:t>
      </w:r>
      <w:r w:rsidRPr="00933000">
        <w:rPr>
          <w:rFonts w:asciiTheme="minorHAnsi" w:hAnsiTheme="minorHAnsi"/>
          <w:sz w:val="20"/>
          <w:szCs w:val="20"/>
        </w:rPr>
        <w:t>:  ______________________________________________________________</w:t>
      </w:r>
    </w:p>
    <w:p w14:paraId="6DDD0944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181F1ADB" w14:textId="77777777" w:rsidR="004A12D2" w:rsidRPr="00933000" w:rsidRDefault="004A12D2" w:rsidP="004A12D2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lastRenderedPageBreak/>
        <w:t>Protocol Specifics:</w:t>
      </w:r>
    </w:p>
    <w:p w14:paraId="1F44F05B" w14:textId="77777777" w:rsidR="00C346D2" w:rsidRPr="00CE356A" w:rsidRDefault="00C346D2" w:rsidP="00C346D2">
      <w:pPr>
        <w:outlineLvl w:val="0"/>
        <w:rPr>
          <w:rFonts w:asciiTheme="minorHAnsi" w:hAnsiTheme="minorHAnsi"/>
          <w:sz w:val="20"/>
          <w:szCs w:val="20"/>
        </w:rPr>
      </w:pPr>
    </w:p>
    <w:tbl>
      <w:tblPr>
        <w:tblW w:w="11240" w:type="dxa"/>
        <w:tblInd w:w="-10" w:type="dxa"/>
        <w:tblLook w:val="04A0" w:firstRow="1" w:lastRow="0" w:firstColumn="1" w:lastColumn="0" w:noHBand="0" w:noVBand="1"/>
      </w:tblPr>
      <w:tblGrid>
        <w:gridCol w:w="3261"/>
        <w:gridCol w:w="3118"/>
        <w:gridCol w:w="2981"/>
        <w:gridCol w:w="1880"/>
      </w:tblGrid>
      <w:tr w:rsidR="00C346D2" w:rsidRPr="00933000" w14:paraId="27B3AEF7" w14:textId="77777777" w:rsidTr="00F20B01">
        <w:trPr>
          <w:trHeight w:val="438"/>
        </w:trPr>
        <w:tc>
          <w:tcPr>
            <w:tcW w:w="3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A854" w14:textId="77777777" w:rsidR="00C346D2" w:rsidRPr="00933000" w:rsidRDefault="00C346D2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Variable</w:t>
            </w:r>
          </w:p>
        </w:tc>
        <w:tc>
          <w:tcPr>
            <w:tcW w:w="311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76D1D" w14:textId="77777777" w:rsidR="00C346D2" w:rsidRPr="00933000" w:rsidRDefault="00C346D2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Intervention</w:t>
            </w:r>
          </w:p>
        </w:tc>
        <w:tc>
          <w:tcPr>
            <w:tcW w:w="29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1E021" w14:textId="77777777" w:rsidR="00C346D2" w:rsidRPr="00933000" w:rsidRDefault="00C346D2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Details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2FB9" w14:textId="77777777" w:rsidR="00C346D2" w:rsidRPr="00933000" w:rsidRDefault="00C346D2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20BAAF4F" w14:textId="77777777" w:rsidTr="008C1412">
        <w:trPr>
          <w:trHeight w:val="285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BFCA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sym w:font="Symbol" w:char="F07F"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General </w:t>
            </w:r>
            <w:proofErr w:type="spellStart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NeuroICU</w:t>
            </w:r>
            <w:proofErr w:type="spellEnd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Management Protocol</w:t>
            </w:r>
          </w:p>
          <w:p w14:paraId="0528014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/>
                <w:noProof/>
                <w:sz w:val="20"/>
                <w:szCs w:val="20"/>
                <w:lang w:val="en-CA" w:eastAsia="en-CA"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2AB536D1" wp14:editId="0504AFEB">
                      <wp:simplePos x="0" y="0"/>
                      <wp:positionH relativeFrom="page">
                        <wp:posOffset>-3175</wp:posOffset>
                      </wp:positionH>
                      <wp:positionV relativeFrom="paragraph">
                        <wp:posOffset>1064260</wp:posOffset>
                      </wp:positionV>
                      <wp:extent cx="1924050" cy="275590"/>
                      <wp:effectExtent l="0" t="0" r="0" b="0"/>
                      <wp:wrapNone/>
                      <wp:docPr id="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924050" cy="2755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F24333" w14:textId="77777777" w:rsidR="008C1412" w:rsidRDefault="008C1412" w:rsidP="00C346D2"/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AB536D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.25pt;margin-top:83.8pt;width:151.5pt;height:21.7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" stroked="f">
                      <v:textbox style="mso-fit-shape-to-text:t">
                        <w:txbxContent>
                          <w:p w14:paraId="36F24333" w14:textId="77777777" w:rsidR="008C1412" w:rsidRDefault="008C1412" w:rsidP="00C346D2"/>
                        </w:txbxContent>
                      </v:textbox>
                      <w10:wrap anchorx="page"/>
                    </v:shape>
                  </w:pict>
                </mc:Fallback>
              </mc:AlternateContent>
            </w: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18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621F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Fluid balance</w:t>
            </w:r>
          </w:p>
          <w:p w14:paraId="4E11CF6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Daily</w:t>
            </w:r>
          </w:p>
          <w:p w14:paraId="1C4E982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Q_____H</w:t>
            </w:r>
          </w:p>
          <w:p w14:paraId="0E2F118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Replacement strategy</w:t>
            </w:r>
          </w:p>
          <w:p w14:paraId="3EC0B60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-Goal-directed fluid management with </w:t>
            </w:r>
            <w:proofErr w:type="spellStart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transpulm</w:t>
            </w:r>
            <w:proofErr w:type="spellEnd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. hemodynamic monitoring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3C453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3D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0C190C82" w14:textId="77777777" w:rsidTr="008C1412">
        <w:trPr>
          <w:trHeight w:val="285"/>
        </w:trPr>
        <w:tc>
          <w:tcPr>
            <w:tcW w:w="326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5DDF98C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65F4E8A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8D3643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67970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19890C96" w14:textId="77777777" w:rsidTr="008C1412">
        <w:trPr>
          <w:trHeight w:val="285"/>
        </w:trPr>
        <w:tc>
          <w:tcPr>
            <w:tcW w:w="326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3801967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FF638C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C490A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AC0F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FC25534" w14:textId="77777777" w:rsidTr="008C1412">
        <w:trPr>
          <w:trHeight w:val="865"/>
        </w:trPr>
        <w:tc>
          <w:tcPr>
            <w:tcW w:w="326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39B495F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5FE9AC1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B271A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97CDE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57768479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41B27" w14:textId="77777777" w:rsidR="003E7953" w:rsidRPr="00933000" w:rsidRDefault="003E7953" w:rsidP="00F20B01">
            <w:pPr>
              <w:jc w:val="center"/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27C8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Na balance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F832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00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2684C0CF" w14:textId="77777777" w:rsidTr="008C1412">
        <w:trPr>
          <w:trHeight w:val="24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8C4F530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2D7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Hydrocephalus/IVH</w:t>
            </w:r>
          </w:p>
          <w:p w14:paraId="7680385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</w:t>
            </w:r>
            <w:proofErr w:type="spellStart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tpa</w:t>
            </w:r>
            <w:proofErr w:type="spellEnd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via EVD</w:t>
            </w:r>
          </w:p>
          <w:p w14:paraId="2FFD98E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drainage of CSF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8EB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0F64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33912DDC" w14:textId="77777777" w:rsidTr="008C1412">
        <w:trPr>
          <w:trHeight w:val="24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A2A06A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0E0E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16C1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CD7F1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1250CEE2" w14:textId="77777777" w:rsidTr="008C1412">
        <w:trPr>
          <w:trHeight w:val="24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99139B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2147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846C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9AC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A02BDF9" w14:textId="77777777" w:rsidTr="008C1412">
        <w:trPr>
          <w:trHeight w:val="246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595E5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641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Sedation management</w:t>
            </w:r>
          </w:p>
          <w:p w14:paraId="5270571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Sedation target/score:</w:t>
            </w:r>
          </w:p>
          <w:p w14:paraId="3AC8EE2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Agents used:</w:t>
            </w:r>
          </w:p>
          <w:p w14:paraId="496468B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Range of doses: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2109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26D9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068B21ED" w14:textId="77777777" w:rsidTr="008C1412">
        <w:trPr>
          <w:trHeight w:val="243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4795B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0886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CAF6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2DFA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241FC16C" w14:textId="77777777" w:rsidTr="008C1412">
        <w:trPr>
          <w:trHeight w:val="243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A1382C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4B6D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8360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DE243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611A0929" w14:textId="77777777" w:rsidTr="008C1412">
        <w:trPr>
          <w:trHeight w:val="243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C209A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BA20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346D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D30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27458C4F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63EF949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3AD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SBP/MAP targets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05DA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66A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0D96B83B" w14:textId="77777777" w:rsidTr="008C1412">
        <w:trPr>
          <w:trHeight w:val="16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4728A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4AE8A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Pre-coiling/clipping</w:t>
            </w:r>
          </w:p>
          <w:p w14:paraId="43CD3F2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Post-coiling/clipping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D13F0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2A45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56B915CE" w14:textId="77777777" w:rsidTr="008C1412">
        <w:trPr>
          <w:trHeight w:val="16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F5C28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EF28B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A11E7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8DCB3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0E4CE80" w14:textId="77777777" w:rsidTr="008C1412">
        <w:trPr>
          <w:trHeight w:val="16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6551B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BBB6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1735F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4079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145E484F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266C20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66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Mechanical ventilation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A1B5E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BB1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744EDFD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008C85C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BFB13B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Lung protective strategies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1AD9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A83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1CD0D5A3" w14:textId="77777777" w:rsidTr="003E7953">
        <w:trPr>
          <w:trHeight w:val="364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A6B02F6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D817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PEEP range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93DC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2C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506A7AE8" w14:textId="77777777" w:rsidTr="008C1412">
        <w:trPr>
          <w:trHeight w:val="24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2A09D0B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65C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SpO2 targets</w:t>
            </w:r>
          </w:p>
          <w:p w14:paraId="680E07F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PaO2 targets</w:t>
            </w:r>
          </w:p>
          <w:p w14:paraId="7D53661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FiO2 range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78E4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66B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D0E13F0" w14:textId="77777777" w:rsidTr="008C1412">
        <w:trPr>
          <w:trHeight w:val="24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BCE1B2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2B60A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7AB39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E0B1B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3B50A31E" w14:textId="77777777" w:rsidTr="008C1412">
        <w:trPr>
          <w:trHeight w:val="24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FDE50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0944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5533E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7374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2D2CD5E3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FF9FCDC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50F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PaCO2 targets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49A0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66A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2124A72" w14:textId="77777777" w:rsidTr="00F20B01">
        <w:trPr>
          <w:trHeight w:val="1259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16338B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C4194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0BE649" w14:textId="77777777" w:rsidR="003E7953" w:rsidRPr="00933000" w:rsidRDefault="003E7953" w:rsidP="00F20B01">
            <w:pPr>
              <w:rPr>
                <w:rFonts w:asciiTheme="minorHAnsi" w:hAnsiTheme="minorHAnsi" w:cs="Calibri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E384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53CC0FA9" w14:textId="77777777" w:rsidTr="008C1412">
        <w:trPr>
          <w:trHeight w:val="248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72BEDD8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sym w:font="Symbol" w:char="F07F"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ICP/CPP-Based Protocol</w:t>
            </w:r>
          </w:p>
          <w:p w14:paraId="1F45E71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EAC2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ICP target/range</w:t>
            </w:r>
          </w:p>
          <w:p w14:paraId="48DE3AD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CPP target/range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5181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F8E73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A306A64" w14:textId="77777777" w:rsidTr="008C1412">
        <w:trPr>
          <w:trHeight w:val="247"/>
        </w:trPr>
        <w:tc>
          <w:tcPr>
            <w:tcW w:w="326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</w:tcPr>
          <w:p w14:paraId="2E345C2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FEC0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EBAA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BB16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C5D85CD" w14:textId="77777777" w:rsidTr="00F20B01">
        <w:trPr>
          <w:trHeight w:val="350"/>
        </w:trPr>
        <w:tc>
          <w:tcPr>
            <w:tcW w:w="3261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1B3F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0ED7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Intraparenchymal</w:t>
            </w:r>
            <w:proofErr w:type="spellEnd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Monitor</w:t>
            </w:r>
          </w:p>
        </w:tc>
        <w:tc>
          <w:tcPr>
            <w:tcW w:w="2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713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A21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73EF2651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F8D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40C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External ventricular drain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8D0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A2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4DBF2B0E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9DD6F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2D4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Imaging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C01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D7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117AB7D3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9E38F9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8E6C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CSF drainage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465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86F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7D9E8D4E" w14:textId="77777777" w:rsidTr="00F20B01">
        <w:trPr>
          <w:trHeight w:val="322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EADF3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FD7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Sedation/analgesia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A86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864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CE43ADA" w14:textId="77777777" w:rsidTr="008C1412">
        <w:trPr>
          <w:trHeight w:val="32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69FE8C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662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Hypertonic Saline</w:t>
            </w:r>
          </w:p>
          <w:p w14:paraId="7A06893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% used</w:t>
            </w:r>
          </w:p>
          <w:p w14:paraId="67C9E32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bolus dose </w:t>
            </w:r>
          </w:p>
          <w:p w14:paraId="471C64F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target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9BF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21F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43D8547" w14:textId="77777777" w:rsidTr="008C1412">
        <w:trPr>
          <w:trHeight w:val="32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BD80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FAB39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9AE0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25551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6E8D2F5" w14:textId="77777777" w:rsidTr="008C1412">
        <w:trPr>
          <w:trHeight w:val="32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2EEAA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CFE2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F172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009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5746C2DE" w14:textId="77777777" w:rsidTr="008C1412">
        <w:trPr>
          <w:trHeight w:val="32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AB29E8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791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Mannitol</w:t>
            </w:r>
          </w:p>
          <w:p w14:paraId="05CA04E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% used</w:t>
            </w:r>
          </w:p>
          <w:p w14:paraId="3229F4F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bolus dose </w:t>
            </w:r>
          </w:p>
          <w:p w14:paraId="0EA6B8A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target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6C7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F81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38EEF904" w14:textId="77777777" w:rsidTr="008C1412">
        <w:trPr>
          <w:trHeight w:val="32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F129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796B7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DC0E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7E28C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2B07FB4D" w14:textId="77777777" w:rsidTr="008C1412">
        <w:trPr>
          <w:trHeight w:val="325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D3D41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B39D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6A04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FC65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F1F1343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0AE907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32E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Vasopressor Use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4DB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585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0475DB0C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632F5B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A2C0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Type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DBC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808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4113796F" w14:textId="77777777" w:rsidTr="008C1412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86120D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DA6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Cooling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76A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E67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233151F4" w14:textId="77777777" w:rsidTr="008C1412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265EE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C97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PaCO2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87B8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FF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13E3A230" w14:textId="77777777" w:rsidTr="008C1412">
        <w:trPr>
          <w:trHeight w:val="1036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21CBB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10FA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2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9A9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592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0C5AA774" w14:textId="77777777" w:rsidTr="00F20B01">
        <w:trPr>
          <w:trHeight w:val="354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ED1BD9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sym w:font="Symbol" w:char="F07F"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DCI/Vasospasm-Based Protocol</w:t>
            </w:r>
          </w:p>
          <w:p w14:paraId="6F622B0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2418C29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DEFINITION OF VASOSPASM:</w:t>
            </w:r>
          </w:p>
          <w:p w14:paraId="64ED229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78550CF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71DF413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1CD59A9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49989B4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DEFINITION OF DCI:</w:t>
            </w:r>
          </w:p>
          <w:p w14:paraId="7E8AA9E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28A496A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4D33494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438ED16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  <w:p w14:paraId="5904477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75E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Mechanical ventilation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038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98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1533B840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6C497" w14:textId="77777777" w:rsidR="003E7953" w:rsidRPr="00933000" w:rsidRDefault="003E7953" w:rsidP="00F20B01">
            <w:pPr>
              <w:jc w:val="center"/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983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Imaging/monitoring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5B2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96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29B05ACE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7C30295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FFD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Transcranial Doppler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897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8AD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31AFC712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6D98535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48B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CT (plain CT or CTA or CTP)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63C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E9C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082027F7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3F74CB7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6A7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Other (CEEG)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806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86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5AF1B590" w14:textId="77777777" w:rsidTr="008C1412">
        <w:trPr>
          <w:trHeight w:val="588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54A9DB7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289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 xml:space="preserve">SBP target: </w:t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ab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ab/>
            </w:r>
          </w:p>
          <w:p w14:paraId="45020F5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SBP Range:</w:t>
            </w:r>
          </w:p>
          <w:p w14:paraId="7B12DC6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MAP target:</w:t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ab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ab/>
            </w:r>
          </w:p>
          <w:p w14:paraId="278C6D4A" w14:textId="77777777" w:rsidR="003E7953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MAP Range:</w:t>
            </w:r>
          </w:p>
          <w:p w14:paraId="392EA4D4" w14:textId="77777777" w:rsidR="003E7953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CVP Range:</w:t>
            </w:r>
          </w:p>
          <w:p w14:paraId="4C081C08" w14:textId="77777777" w:rsidR="008C1412" w:rsidRDefault="008C141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PCWP Range:</w:t>
            </w:r>
          </w:p>
          <w:p w14:paraId="1D9D97C3" w14:textId="165DFCD9" w:rsidR="008C1412" w:rsidRPr="00933000" w:rsidRDefault="008C141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Hematocrit Target:</w:t>
            </w:r>
          </w:p>
        </w:tc>
        <w:tc>
          <w:tcPr>
            <w:tcW w:w="29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D5E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1D3C691" w14:textId="3659F18F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816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54587C22" w14:textId="77777777" w:rsidTr="008C1412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05CF463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150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C3D1" w14:textId="3D07260F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1DE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09C25F94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619F092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1C9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u w:val="single"/>
                <w:lang w:val="en-CA" w:eastAsia="en-CA"/>
              </w:rPr>
              <w:t>Vasopressor Use: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BB26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382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2E9C6429" w14:textId="77777777" w:rsidTr="003E7953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00D96CB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419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    Type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CC53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33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0CC1B2D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40BB510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1AE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Fluid boluses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FFE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CEC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23998BA1" w14:textId="77777777" w:rsidTr="00F20B01">
        <w:trPr>
          <w:trHeight w:val="30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113B675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2DDA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Inotropes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D55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5FF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677CC9BA" w14:textId="77777777" w:rsidTr="008C1412">
        <w:trPr>
          <w:trHeight w:val="246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  <w:hideMark/>
          </w:tcPr>
          <w:p w14:paraId="548E594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1489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Nimodipine</w:t>
            </w:r>
            <w:proofErr w:type="spellEnd"/>
          </w:p>
          <w:p w14:paraId="3537CAA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duration</w:t>
            </w:r>
          </w:p>
          <w:p w14:paraId="3865238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route (iv/enteral/intraventricular)</w:t>
            </w:r>
          </w:p>
          <w:p w14:paraId="1B10F63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-reduced doses/hold for low BP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C285B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vMerge w:val="restart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902F8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7BE62D97" w14:textId="77777777" w:rsidTr="008C1412">
        <w:trPr>
          <w:trHeight w:val="243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19BB035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3B91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9FBCE2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1DFFA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7C8B71F9" w14:textId="77777777" w:rsidTr="008C1412">
        <w:trPr>
          <w:trHeight w:val="243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486FFE54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CBBC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B896B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613B17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296BED1F" w14:textId="77777777" w:rsidTr="008C1412">
        <w:trPr>
          <w:trHeight w:val="243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000000"/>
            </w:tcBorders>
            <w:vAlign w:val="center"/>
          </w:tcPr>
          <w:p w14:paraId="0CA05E90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86C9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4AB21F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vMerge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4461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35075F25" w14:textId="77777777" w:rsidTr="00F20B01">
        <w:trPr>
          <w:trHeight w:val="853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3953C36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7D2B26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Other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D48FE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F93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346D2" w:rsidRPr="00933000" w14:paraId="6E2F40E9" w14:textId="77777777" w:rsidTr="00F20B0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D9DAF1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ADDITIONAL ELEMENTS: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13ADA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B74DF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346D2" w:rsidRPr="00933000" w14:paraId="14CF21E6" w14:textId="77777777" w:rsidTr="00F20B0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A29CD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Nutrition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25A64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4CD27BA7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A0E4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346D2" w:rsidRPr="00933000" w14:paraId="2080CFC7" w14:textId="77777777" w:rsidTr="00F20B0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2A93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Tracheostomy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482E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55C7F370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AA6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C346D2" w:rsidRPr="00933000" w14:paraId="6424A01D" w14:textId="77777777" w:rsidTr="00F20B0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C74F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Mechanical Ventilation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D626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288D4F57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86C9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C346D2" w:rsidRPr="00933000" w14:paraId="3DAEE2FD" w14:textId="77777777" w:rsidTr="00F20B01">
        <w:trPr>
          <w:trHeight w:val="30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633B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PEG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C174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  <w:p w14:paraId="1BC02BBA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34F8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3E7953" w:rsidRPr="00933000" w14:paraId="5CFC006B" w14:textId="77777777" w:rsidTr="003E7953">
        <w:trPr>
          <w:trHeight w:val="523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0A08E" w14:textId="0D8F27AF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Hypothermia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C367D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1728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3E7953" w:rsidRPr="00933000" w14:paraId="25F99DC5" w14:textId="77777777" w:rsidTr="003E7953">
        <w:trPr>
          <w:trHeight w:val="55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A61C6" w14:textId="47F220D1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Barbiturate coma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BDD3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19C7" w14:textId="77777777" w:rsidR="003E7953" w:rsidRPr="00933000" w:rsidRDefault="003E7953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346D2" w:rsidRPr="00933000" w14:paraId="035C2B57" w14:textId="77777777" w:rsidTr="00F20B01">
        <w:trPr>
          <w:trHeight w:val="4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6D607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Multimodal </w:t>
            </w:r>
            <w:proofErr w:type="spellStart"/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neuromonitoring</w:t>
            </w:r>
            <w:proofErr w:type="spellEnd"/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DCDBE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CDF6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C346D2" w:rsidRPr="00933000" w14:paraId="604664F9" w14:textId="77777777" w:rsidTr="00F20B01">
        <w:trPr>
          <w:trHeight w:val="449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75B56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>CEEG</w:t>
            </w:r>
          </w:p>
        </w:tc>
        <w:tc>
          <w:tcPr>
            <w:tcW w:w="60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7A499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23775" w14:textId="77777777" w:rsidR="00C346D2" w:rsidRPr="00933000" w:rsidRDefault="00C346D2" w:rsidP="00F20B01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</w:pPr>
          </w:p>
        </w:tc>
      </w:tr>
    </w:tbl>
    <w:p w14:paraId="3B39261C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2EE1CD44" w14:textId="77777777" w:rsidR="003E7953" w:rsidRDefault="003E7953" w:rsidP="00C346D2">
      <w:pPr>
        <w:outlineLvl w:val="0"/>
        <w:rPr>
          <w:rFonts w:asciiTheme="minorHAnsi" w:hAnsiTheme="minorHAnsi"/>
          <w:sz w:val="20"/>
          <w:szCs w:val="20"/>
        </w:rPr>
      </w:pPr>
    </w:p>
    <w:p w14:paraId="1A77E195" w14:textId="77777777" w:rsidR="00C346D2" w:rsidRPr="00933000" w:rsidRDefault="00C346D2" w:rsidP="00C346D2">
      <w:pPr>
        <w:outlineLvl w:val="0"/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Comments/Clarification:  ____________________________________________________________</w:t>
      </w:r>
    </w:p>
    <w:p w14:paraId="0415C9B4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52E7B72F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______</w:t>
      </w:r>
    </w:p>
    <w:p w14:paraId="1E6B7A24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1C39786B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_________________________________________________________________________________</w:t>
      </w:r>
    </w:p>
    <w:p w14:paraId="780F11E3" w14:textId="77777777" w:rsidR="00C346D2" w:rsidRPr="00933000" w:rsidRDefault="00C346D2" w:rsidP="00C346D2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lastRenderedPageBreak/>
        <w:t>Stated Outcomes:</w:t>
      </w:r>
    </w:p>
    <w:tbl>
      <w:tblPr>
        <w:tblW w:w="99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41"/>
        <w:gridCol w:w="6310"/>
        <w:gridCol w:w="1791"/>
        <w:gridCol w:w="1335"/>
        <w:gridCol w:w="6"/>
      </w:tblGrid>
      <w:tr w:rsidR="000D5779" w:rsidRPr="00933000" w14:paraId="056F2A0F" w14:textId="77777777" w:rsidTr="00CE356A">
        <w:trPr>
          <w:trHeight w:val="266"/>
        </w:trPr>
        <w:tc>
          <w:tcPr>
            <w:tcW w:w="6851" w:type="dxa"/>
            <w:gridSpan w:val="2"/>
            <w:shd w:val="clear" w:color="auto" w:fill="auto"/>
          </w:tcPr>
          <w:p w14:paraId="752E3C27" w14:textId="20D01853" w:rsidR="000D5779" w:rsidRPr="00933000" w:rsidRDefault="00B47B41" w:rsidP="00F20B01">
            <w:pPr>
              <w:jc w:val="center"/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u w:val="single"/>
              </w:rPr>
              <w:t>Outcome</w:t>
            </w:r>
          </w:p>
        </w:tc>
        <w:tc>
          <w:tcPr>
            <w:tcW w:w="1791" w:type="dxa"/>
          </w:tcPr>
          <w:p w14:paraId="09C6ACC4" w14:textId="4C4585AA" w:rsidR="000D5779" w:rsidRPr="00933000" w:rsidRDefault="00B47B41" w:rsidP="00F20B01">
            <w:pPr>
              <w:jc w:val="center"/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u w:val="single"/>
              </w:rPr>
              <w:t>Primary</w:t>
            </w:r>
          </w:p>
        </w:tc>
        <w:tc>
          <w:tcPr>
            <w:tcW w:w="1341" w:type="dxa"/>
            <w:gridSpan w:val="2"/>
          </w:tcPr>
          <w:p w14:paraId="25DE93C7" w14:textId="4F8E4F99" w:rsidR="000D5779" w:rsidRPr="00933000" w:rsidRDefault="00B47B41" w:rsidP="00F20B01">
            <w:pPr>
              <w:jc w:val="center"/>
              <w:rPr>
                <w:rFonts w:asciiTheme="minorHAnsi" w:hAnsiTheme="minorHAnsi"/>
                <w:b/>
                <w:sz w:val="20"/>
                <w:szCs w:val="20"/>
                <w:u w:val="single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u w:val="single"/>
              </w:rPr>
              <w:t>Secondary</w:t>
            </w:r>
          </w:p>
        </w:tc>
      </w:tr>
      <w:tr w:rsidR="000D5779" w:rsidRPr="00933000" w14:paraId="2C905A1C" w14:textId="77777777" w:rsidTr="000D5779">
        <w:trPr>
          <w:gridAfter w:val="1"/>
          <w:wAfter w:w="6" w:type="dxa"/>
          <w:trHeight w:val="244"/>
        </w:trPr>
        <w:tc>
          <w:tcPr>
            <w:tcW w:w="541" w:type="dxa"/>
            <w:shd w:val="clear" w:color="auto" w:fill="auto"/>
          </w:tcPr>
          <w:p w14:paraId="14AD42CA" w14:textId="77777777" w:rsidR="000D5779" w:rsidRPr="00933000" w:rsidRDefault="000D5779" w:rsidP="00F20B0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6310" w:type="dxa"/>
            <w:shd w:val="clear" w:color="auto" w:fill="auto"/>
          </w:tcPr>
          <w:p w14:paraId="55E801D8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09B99BB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35" w:type="dxa"/>
          </w:tcPr>
          <w:p w14:paraId="2C6561BE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D5779" w:rsidRPr="00933000" w14:paraId="5B0A444C" w14:textId="77777777" w:rsidTr="000D5779">
        <w:trPr>
          <w:gridAfter w:val="1"/>
          <w:wAfter w:w="6" w:type="dxa"/>
          <w:trHeight w:val="266"/>
        </w:trPr>
        <w:tc>
          <w:tcPr>
            <w:tcW w:w="541" w:type="dxa"/>
            <w:shd w:val="clear" w:color="auto" w:fill="auto"/>
          </w:tcPr>
          <w:p w14:paraId="38DD9FF7" w14:textId="77777777" w:rsidR="000D5779" w:rsidRPr="00933000" w:rsidRDefault="000D5779" w:rsidP="00F20B0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6310" w:type="dxa"/>
            <w:shd w:val="clear" w:color="auto" w:fill="auto"/>
          </w:tcPr>
          <w:p w14:paraId="294E9EA0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48281613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4E3A859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D5779" w:rsidRPr="00933000" w14:paraId="7232B534" w14:textId="77777777" w:rsidTr="000D5779">
        <w:trPr>
          <w:gridAfter w:val="1"/>
          <w:wAfter w:w="6" w:type="dxa"/>
          <w:trHeight w:val="266"/>
        </w:trPr>
        <w:tc>
          <w:tcPr>
            <w:tcW w:w="541" w:type="dxa"/>
            <w:shd w:val="clear" w:color="auto" w:fill="auto"/>
          </w:tcPr>
          <w:p w14:paraId="33EB08AD" w14:textId="77777777" w:rsidR="000D5779" w:rsidRPr="00933000" w:rsidRDefault="000D5779" w:rsidP="00F20B0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6310" w:type="dxa"/>
            <w:shd w:val="clear" w:color="auto" w:fill="auto"/>
          </w:tcPr>
          <w:p w14:paraId="5AB8B25B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7A9F4145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35" w:type="dxa"/>
          </w:tcPr>
          <w:p w14:paraId="4A97E9B4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D5779" w:rsidRPr="00933000" w14:paraId="06483B8B" w14:textId="77777777" w:rsidTr="000D5779">
        <w:trPr>
          <w:gridAfter w:val="1"/>
          <w:wAfter w:w="6" w:type="dxa"/>
          <w:trHeight w:val="266"/>
        </w:trPr>
        <w:tc>
          <w:tcPr>
            <w:tcW w:w="541" w:type="dxa"/>
            <w:shd w:val="clear" w:color="auto" w:fill="auto"/>
          </w:tcPr>
          <w:p w14:paraId="1E5E9024" w14:textId="77777777" w:rsidR="000D5779" w:rsidRPr="00933000" w:rsidRDefault="000D5779" w:rsidP="00F20B0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6310" w:type="dxa"/>
            <w:shd w:val="clear" w:color="auto" w:fill="auto"/>
          </w:tcPr>
          <w:p w14:paraId="2CCC7F7C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3C4379AF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3A00CEA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D5779" w:rsidRPr="00933000" w14:paraId="35695AF6" w14:textId="77777777" w:rsidTr="000D5779">
        <w:trPr>
          <w:gridAfter w:val="1"/>
          <w:wAfter w:w="6" w:type="dxa"/>
          <w:trHeight w:val="244"/>
        </w:trPr>
        <w:tc>
          <w:tcPr>
            <w:tcW w:w="541" w:type="dxa"/>
            <w:shd w:val="clear" w:color="auto" w:fill="auto"/>
          </w:tcPr>
          <w:p w14:paraId="1C2101D7" w14:textId="77777777" w:rsidR="000D5779" w:rsidRPr="00933000" w:rsidRDefault="000D5779" w:rsidP="00F20B01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5</w:t>
            </w:r>
          </w:p>
        </w:tc>
        <w:tc>
          <w:tcPr>
            <w:tcW w:w="6310" w:type="dxa"/>
            <w:shd w:val="clear" w:color="auto" w:fill="auto"/>
          </w:tcPr>
          <w:p w14:paraId="39504D61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791" w:type="dxa"/>
          </w:tcPr>
          <w:p w14:paraId="58B54586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35" w:type="dxa"/>
          </w:tcPr>
          <w:p w14:paraId="3D3903DD" w14:textId="77777777" w:rsidR="000D5779" w:rsidRPr="00933000" w:rsidRDefault="000D5779" w:rsidP="00F20B01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19A386B3" w14:textId="77777777" w:rsidR="00C346D2" w:rsidRPr="00933000" w:rsidRDefault="00C346D2" w:rsidP="00C346D2">
      <w:pPr>
        <w:rPr>
          <w:rFonts w:asciiTheme="minorHAnsi" w:hAnsiTheme="minorHAnsi"/>
          <w:b/>
          <w:sz w:val="20"/>
          <w:szCs w:val="20"/>
        </w:rPr>
      </w:pPr>
    </w:p>
    <w:p w14:paraId="6B9C56DB" w14:textId="77777777" w:rsidR="00C346D2" w:rsidRPr="00933000" w:rsidRDefault="00C346D2" w:rsidP="00C346D2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Screening and Enrollment:</w:t>
      </w:r>
    </w:p>
    <w:p w14:paraId="67BD0D70" w14:textId="6DBF80E2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 xml:space="preserve">Total patients enrolled:  ________         </w:t>
      </w:r>
      <w:r w:rsidR="003635E7">
        <w:rPr>
          <w:rFonts w:asciiTheme="minorHAnsi" w:hAnsiTheme="minorHAnsi"/>
          <w:sz w:val="20"/>
          <w:szCs w:val="20"/>
        </w:rPr>
        <w:tab/>
      </w:r>
      <w:r w:rsidRPr="00933000">
        <w:rPr>
          <w:rFonts w:asciiTheme="minorHAnsi" w:hAnsiTheme="minorHAnsi"/>
          <w:sz w:val="20"/>
          <w:szCs w:val="20"/>
        </w:rPr>
        <w:t>Control pts:  ________         Intervention pts:  ________</w:t>
      </w:r>
    </w:p>
    <w:p w14:paraId="5AB96185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14DF115F" w14:textId="488E4339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Timing of enrolment (mm/</w:t>
      </w:r>
      <w:proofErr w:type="spellStart"/>
      <w:r w:rsidRPr="00933000">
        <w:rPr>
          <w:rFonts w:asciiTheme="minorHAnsi" w:hAnsiTheme="minorHAnsi"/>
          <w:sz w:val="20"/>
          <w:szCs w:val="20"/>
        </w:rPr>
        <w:t>yy</w:t>
      </w:r>
      <w:proofErr w:type="spellEnd"/>
      <w:r w:rsidRPr="00933000">
        <w:rPr>
          <w:rFonts w:asciiTheme="minorHAnsi" w:hAnsiTheme="minorHAnsi"/>
          <w:sz w:val="20"/>
          <w:szCs w:val="20"/>
        </w:rPr>
        <w:t>):</w:t>
      </w:r>
      <w:r w:rsidRPr="00933000">
        <w:rPr>
          <w:rFonts w:asciiTheme="minorHAnsi" w:hAnsiTheme="minorHAnsi"/>
          <w:sz w:val="20"/>
          <w:szCs w:val="20"/>
        </w:rPr>
        <w:tab/>
      </w:r>
      <w:r w:rsidR="003635E7">
        <w:rPr>
          <w:rFonts w:asciiTheme="minorHAnsi" w:hAnsiTheme="minorHAnsi"/>
          <w:sz w:val="20"/>
          <w:szCs w:val="20"/>
        </w:rPr>
        <w:tab/>
      </w:r>
      <w:r w:rsidRPr="00933000">
        <w:rPr>
          <w:rFonts w:asciiTheme="minorHAnsi" w:hAnsiTheme="minorHAnsi"/>
          <w:sz w:val="20"/>
          <w:szCs w:val="20"/>
        </w:rPr>
        <w:t>Control pts:  ________</w:t>
      </w:r>
      <w:r w:rsidRPr="00933000">
        <w:rPr>
          <w:rFonts w:asciiTheme="minorHAnsi" w:hAnsiTheme="minorHAnsi"/>
          <w:sz w:val="20"/>
          <w:szCs w:val="20"/>
        </w:rPr>
        <w:tab/>
        <w:t>Intervention pts:  ________</w:t>
      </w:r>
    </w:p>
    <w:p w14:paraId="4CAA2C1F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</w:p>
    <w:p w14:paraId="376B8D76" w14:textId="0858B54A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C</w:t>
      </w:r>
      <w:r w:rsidR="003635E7">
        <w:rPr>
          <w:rFonts w:asciiTheme="minorHAnsi" w:hAnsiTheme="minorHAnsi"/>
          <w:sz w:val="20"/>
          <w:szCs w:val="20"/>
        </w:rPr>
        <w:t>onsecutive patients:</w:t>
      </w:r>
      <w:r w:rsidR="003635E7">
        <w:rPr>
          <w:rFonts w:asciiTheme="minorHAnsi" w:hAnsiTheme="minorHAnsi"/>
          <w:sz w:val="20"/>
          <w:szCs w:val="20"/>
        </w:rPr>
        <w:tab/>
      </w:r>
      <w:r w:rsidR="003635E7">
        <w:rPr>
          <w:rFonts w:asciiTheme="minorHAnsi" w:hAnsiTheme="minorHAnsi"/>
          <w:sz w:val="20"/>
          <w:szCs w:val="20"/>
        </w:rPr>
        <w:tab/>
      </w:r>
      <w:r w:rsidR="003635E7"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="003635E7">
        <w:rPr>
          <w:rFonts w:asciiTheme="minorHAnsi" w:hAnsiTheme="minorHAnsi"/>
          <w:sz w:val="20"/>
          <w:szCs w:val="20"/>
        </w:rPr>
        <w:t>Yes</w:t>
      </w:r>
      <w:r w:rsidR="003635E7">
        <w:rPr>
          <w:rFonts w:asciiTheme="minorHAnsi" w:hAnsiTheme="minorHAnsi"/>
          <w:sz w:val="20"/>
          <w:szCs w:val="20"/>
        </w:rPr>
        <w:tab/>
      </w:r>
      <w:r w:rsidR="003635E7">
        <w:rPr>
          <w:rFonts w:asciiTheme="minorHAnsi" w:hAnsiTheme="minorHAnsi"/>
          <w:sz w:val="20"/>
          <w:szCs w:val="20"/>
        </w:rPr>
        <w:tab/>
      </w:r>
      <w:r w:rsidR="003635E7" w:rsidRPr="00933000">
        <w:rPr>
          <w:rFonts w:asciiTheme="minorHAnsi" w:hAnsiTheme="minorHAnsi" w:cs="Calibri"/>
          <w:color w:val="000000"/>
          <w:sz w:val="20"/>
          <w:szCs w:val="20"/>
          <w:lang w:val="en-CA" w:eastAsia="en-CA"/>
        </w:rPr>
        <w:sym w:font="Symbol" w:char="F07F"/>
      </w:r>
      <w:r w:rsidRPr="00933000">
        <w:rPr>
          <w:rFonts w:asciiTheme="minorHAnsi" w:hAnsiTheme="minorHAnsi"/>
          <w:sz w:val="20"/>
          <w:szCs w:val="20"/>
        </w:rPr>
        <w:t xml:space="preserve"> No</w:t>
      </w:r>
    </w:p>
    <w:p w14:paraId="39E9B4C9" w14:textId="47758B4F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Description of why not:  _______________________________________________________________________________________________</w:t>
      </w:r>
    </w:p>
    <w:p w14:paraId="55C96254" w14:textId="77777777" w:rsidR="00C346D2" w:rsidRPr="00933000" w:rsidRDefault="00C346D2" w:rsidP="00C346D2">
      <w:p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articipant identification:</w:t>
      </w:r>
    </w:p>
    <w:p w14:paraId="29CE0C28" w14:textId="77777777" w:rsidR="00C346D2" w:rsidRPr="00933000" w:rsidRDefault="00C346D2" w:rsidP="00C346D2">
      <w:pPr>
        <w:numPr>
          <w:ilvl w:val="0"/>
          <w:numId w:val="6"/>
        </w:numPr>
        <w:rPr>
          <w:rFonts w:asciiTheme="minorHAnsi" w:hAnsiTheme="minorHAnsi"/>
          <w:sz w:val="20"/>
          <w:szCs w:val="20"/>
        </w:rPr>
        <w:sectPr w:rsidR="00C346D2" w:rsidRPr="00933000" w:rsidSect="0087439D">
          <w:type w:val="continuous"/>
          <w:pgSz w:w="12240" w:h="15840"/>
          <w:pgMar w:top="576" w:right="1260" w:bottom="576" w:left="1260" w:header="720" w:footer="720" w:gutter="0"/>
          <w:cols w:space="720"/>
          <w:docGrid w:linePitch="360"/>
        </w:sectPr>
      </w:pPr>
    </w:p>
    <w:p w14:paraId="60B513A0" w14:textId="77777777" w:rsidR="00C346D2" w:rsidRPr="00933000" w:rsidRDefault="00C346D2" w:rsidP="00C346D2">
      <w:pPr>
        <w:numPr>
          <w:ilvl w:val="0"/>
          <w:numId w:val="6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ICU database</w:t>
      </w:r>
    </w:p>
    <w:p w14:paraId="1DBECAB4" w14:textId="77777777" w:rsidR="00C346D2" w:rsidRPr="00933000" w:rsidRDefault="00C346D2" w:rsidP="00C346D2">
      <w:pPr>
        <w:numPr>
          <w:ilvl w:val="0"/>
          <w:numId w:val="6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Prospective enrolment</w:t>
      </w:r>
    </w:p>
    <w:p w14:paraId="3B730C3F" w14:textId="77777777" w:rsidR="00C346D2" w:rsidRPr="00933000" w:rsidRDefault="00C346D2" w:rsidP="00C346D2">
      <w:pPr>
        <w:numPr>
          <w:ilvl w:val="0"/>
          <w:numId w:val="6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Other: __________________</w:t>
      </w:r>
    </w:p>
    <w:p w14:paraId="47A990D9" w14:textId="77777777" w:rsidR="00C346D2" w:rsidRPr="00933000" w:rsidRDefault="00C346D2" w:rsidP="00C346D2">
      <w:pPr>
        <w:numPr>
          <w:ilvl w:val="0"/>
          <w:numId w:val="6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Hospital database</w:t>
      </w:r>
    </w:p>
    <w:p w14:paraId="4F26A501" w14:textId="77777777" w:rsidR="00C346D2" w:rsidRPr="00933000" w:rsidRDefault="00C346D2" w:rsidP="00C346D2">
      <w:pPr>
        <w:numPr>
          <w:ilvl w:val="0"/>
          <w:numId w:val="6"/>
        </w:numPr>
        <w:rPr>
          <w:rFonts w:asciiTheme="minorHAnsi" w:hAnsiTheme="minorHAnsi"/>
          <w:sz w:val="20"/>
          <w:szCs w:val="20"/>
        </w:rPr>
      </w:pPr>
      <w:r w:rsidRPr="00933000">
        <w:rPr>
          <w:rFonts w:asciiTheme="minorHAnsi" w:hAnsiTheme="minorHAnsi"/>
          <w:sz w:val="20"/>
          <w:szCs w:val="20"/>
        </w:rPr>
        <w:t>Medical records coding</w:t>
      </w:r>
    </w:p>
    <w:p w14:paraId="0F2737EB" w14:textId="77777777" w:rsidR="005445CC" w:rsidRDefault="005445CC" w:rsidP="00C346D2">
      <w:pPr>
        <w:rPr>
          <w:rFonts w:asciiTheme="minorHAnsi" w:hAnsiTheme="minorHAnsi"/>
          <w:b/>
          <w:sz w:val="20"/>
          <w:szCs w:val="20"/>
        </w:rPr>
        <w:sectPr w:rsidR="005445CC" w:rsidSect="0087439D">
          <w:type w:val="continuous"/>
          <w:pgSz w:w="12240" w:h="15840"/>
          <w:pgMar w:top="576" w:right="1260" w:bottom="576" w:left="1260" w:header="720" w:footer="720" w:gutter="0"/>
          <w:cols w:num="2" w:space="720" w:equalWidth="0">
            <w:col w:w="4500" w:space="720"/>
            <w:col w:w="4500"/>
          </w:cols>
          <w:docGrid w:linePitch="360"/>
        </w:sectPr>
      </w:pPr>
    </w:p>
    <w:p w14:paraId="6AFFFF8C" w14:textId="77777777" w:rsidR="005445CC" w:rsidRPr="00933000" w:rsidRDefault="005445CC" w:rsidP="005445CC">
      <w:pPr>
        <w:rPr>
          <w:rFonts w:asciiTheme="minorHAnsi" w:hAnsiTheme="minorHAnsi"/>
          <w:b/>
          <w:sz w:val="20"/>
          <w:szCs w:val="20"/>
        </w:rPr>
      </w:pPr>
    </w:p>
    <w:p w14:paraId="79FB8B67" w14:textId="77777777" w:rsidR="005445CC" w:rsidRPr="00933000" w:rsidRDefault="005445CC" w:rsidP="005445CC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Baseline Characteristics: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19"/>
        <w:gridCol w:w="2231"/>
        <w:gridCol w:w="2945"/>
      </w:tblGrid>
      <w:tr w:rsidR="005445CC" w:rsidRPr="00933000" w14:paraId="3FC6592D" w14:textId="77777777" w:rsidTr="00F20B01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</w:tcPr>
          <w:p w14:paraId="421FDDD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14:paraId="5B8E387A" w14:textId="77777777" w:rsidR="005445CC" w:rsidRPr="00933000" w:rsidRDefault="005445CC" w:rsidP="00F20B01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7A198313" w14:textId="77777777" w:rsidR="005445CC" w:rsidRPr="00933000" w:rsidRDefault="005445CC" w:rsidP="00F20B01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Intervention</w:t>
            </w:r>
          </w:p>
        </w:tc>
      </w:tr>
      <w:tr w:rsidR="005445CC" w:rsidRPr="00933000" w14:paraId="4463CE67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3757F52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Demographics:</w:t>
            </w:r>
          </w:p>
        </w:tc>
      </w:tr>
      <w:tr w:rsidR="005445CC" w:rsidRPr="00933000" w14:paraId="0CE97E87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43F20FF9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Age (SD)</w:t>
            </w:r>
          </w:p>
        </w:tc>
        <w:tc>
          <w:tcPr>
            <w:tcW w:w="2231" w:type="dxa"/>
          </w:tcPr>
          <w:p w14:paraId="385B9308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</w:tcPr>
          <w:p w14:paraId="2C247000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06FA0F41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74A7C24D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Sex (%)</w:t>
            </w:r>
          </w:p>
        </w:tc>
        <w:tc>
          <w:tcPr>
            <w:tcW w:w="2231" w:type="dxa"/>
          </w:tcPr>
          <w:p w14:paraId="62D60C3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</w:tcPr>
          <w:p w14:paraId="489E9655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3FF7D6FB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4227D1F5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APACHE (SD) </w:t>
            </w:r>
          </w:p>
        </w:tc>
        <w:tc>
          <w:tcPr>
            <w:tcW w:w="2231" w:type="dxa"/>
          </w:tcPr>
          <w:p w14:paraId="0CAE775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</w:tcPr>
          <w:p w14:paraId="1C248465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5C4784E6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21FF2F2E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SOFA/MODS/SAPS</w:t>
            </w:r>
          </w:p>
        </w:tc>
        <w:tc>
          <w:tcPr>
            <w:tcW w:w="2231" w:type="dxa"/>
          </w:tcPr>
          <w:p w14:paraId="55C1C2F0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945" w:type="dxa"/>
          </w:tcPr>
          <w:p w14:paraId="0560591E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7F75B0E4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3EC263D1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Admission GCS (SD)</w:t>
            </w:r>
          </w:p>
        </w:tc>
        <w:tc>
          <w:tcPr>
            <w:tcW w:w="2231" w:type="dxa"/>
          </w:tcPr>
          <w:p w14:paraId="427C10DB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945" w:type="dxa"/>
          </w:tcPr>
          <w:p w14:paraId="2C9F89C9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5445CC" w:rsidRPr="00933000" w14:paraId="4BECB25C" w14:textId="77777777" w:rsidTr="00F20B01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14:paraId="611028F7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Post-op </w:t>
            </w:r>
            <w:proofErr w:type="gramStart"/>
            <w:r w:rsidRPr="00933000">
              <w:rPr>
                <w:rFonts w:asciiTheme="minorHAnsi" w:hAnsiTheme="minorHAnsi"/>
                <w:sz w:val="20"/>
                <w:szCs w:val="20"/>
              </w:rPr>
              <w:t>admission  (</w:t>
            </w:r>
            <w:proofErr w:type="gramEnd"/>
            <w:r w:rsidRPr="00933000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14:paraId="44007B99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61927DB0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5445CC" w:rsidRPr="00933000" w14:paraId="191240EB" w14:textId="77777777" w:rsidTr="00F20B01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14:paraId="52836310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Transferred from another </w:t>
            </w:r>
            <w:proofErr w:type="gramStart"/>
            <w:r w:rsidRPr="00933000">
              <w:rPr>
                <w:rFonts w:asciiTheme="minorHAnsi" w:hAnsiTheme="minorHAnsi"/>
                <w:sz w:val="20"/>
                <w:szCs w:val="20"/>
              </w:rPr>
              <w:t>institution  (</w:t>
            </w:r>
            <w:proofErr w:type="gramEnd"/>
            <w:r w:rsidRPr="00933000">
              <w:rPr>
                <w:rFonts w:asciiTheme="minorHAnsi" w:hAnsiTheme="minorHAnsi"/>
                <w:sz w:val="20"/>
                <w:szCs w:val="20"/>
              </w:rPr>
              <w:t>%)</w:t>
            </w:r>
          </w:p>
        </w:tc>
        <w:tc>
          <w:tcPr>
            <w:tcW w:w="2231" w:type="dxa"/>
            <w:tcBorders>
              <w:bottom w:val="single" w:sz="4" w:space="0" w:color="auto"/>
            </w:tcBorders>
          </w:tcPr>
          <w:p w14:paraId="157C4F6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</w:tcPr>
          <w:p w14:paraId="5CFE0BA9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</w:tr>
      <w:tr w:rsidR="005445CC" w:rsidRPr="00933000" w14:paraId="006FBDCF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6C5127C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 xml:space="preserve">   SAH:</w:t>
            </w:r>
          </w:p>
        </w:tc>
      </w:tr>
      <w:tr w:rsidR="003E7953" w:rsidRPr="00933000" w14:paraId="7C566F6A" w14:textId="77777777" w:rsidTr="003E7953">
        <w:trPr>
          <w:trHeight w:val="246"/>
        </w:trPr>
        <w:tc>
          <w:tcPr>
            <w:tcW w:w="4119" w:type="dxa"/>
            <w:vMerge w:val="restart"/>
            <w:vAlign w:val="center"/>
          </w:tcPr>
          <w:p w14:paraId="59D170CF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Mechanism: (%)</w:t>
            </w:r>
          </w:p>
          <w:p w14:paraId="52E1A165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Aneurysmal</w:t>
            </w:r>
          </w:p>
          <w:p w14:paraId="34F99016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Arteriovenous malformation</w:t>
            </w:r>
          </w:p>
          <w:p w14:paraId="65196126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933000">
              <w:rPr>
                <w:rFonts w:asciiTheme="minorHAnsi" w:hAnsiTheme="minorHAnsi"/>
                <w:sz w:val="20"/>
                <w:szCs w:val="20"/>
              </w:rPr>
              <w:t>Perimesencephalic</w:t>
            </w:r>
            <w:proofErr w:type="spellEnd"/>
          </w:p>
          <w:p w14:paraId="19B0E1BF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Dural arteriovenous fistula</w:t>
            </w:r>
          </w:p>
          <w:p w14:paraId="31D1284A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Arterial dissection</w:t>
            </w:r>
          </w:p>
          <w:p w14:paraId="400378CC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0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Other</w:t>
            </w:r>
          </w:p>
        </w:tc>
        <w:tc>
          <w:tcPr>
            <w:tcW w:w="2231" w:type="dxa"/>
            <w:vAlign w:val="center"/>
          </w:tcPr>
          <w:p w14:paraId="603E02B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45FC5505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5273B191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3C9DA36F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0693ABD3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6A33709A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40B21836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3B6FD78D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4CAD07D3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25120E0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27909277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0B57A364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3C23E9A7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48C77998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0CF9581B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704F9553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382096E6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5549D83C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01C7F879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54B5C346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5C11287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194B88B3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23292943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6F93EB55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18B8109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68626E2A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045122DF" w14:textId="77777777" w:rsidTr="003E7953">
        <w:trPr>
          <w:trHeight w:val="246"/>
        </w:trPr>
        <w:tc>
          <w:tcPr>
            <w:tcW w:w="4119" w:type="dxa"/>
            <w:vMerge w:val="restart"/>
            <w:vAlign w:val="center"/>
          </w:tcPr>
          <w:p w14:paraId="1AFD241B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Severity: (%)</w:t>
            </w:r>
          </w:p>
          <w:p w14:paraId="7C5ED72D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WFNS</w:t>
            </w:r>
          </w:p>
          <w:p w14:paraId="5D71E277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Hunt/Hess</w:t>
            </w:r>
          </w:p>
          <w:p w14:paraId="7509D8A7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1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Modified Fisher</w:t>
            </w:r>
          </w:p>
        </w:tc>
        <w:tc>
          <w:tcPr>
            <w:tcW w:w="2231" w:type="dxa"/>
            <w:vAlign w:val="center"/>
          </w:tcPr>
          <w:p w14:paraId="15C96E50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6B99BF69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43D1E6DF" w14:textId="77777777" w:rsidTr="00F20B01">
        <w:trPr>
          <w:trHeight w:val="243"/>
        </w:trPr>
        <w:tc>
          <w:tcPr>
            <w:tcW w:w="4119" w:type="dxa"/>
            <w:vMerge/>
            <w:vAlign w:val="center"/>
          </w:tcPr>
          <w:p w14:paraId="04AB16F4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329C4B69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3105BA89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7270F053" w14:textId="77777777" w:rsidTr="00F20B01">
        <w:trPr>
          <w:trHeight w:val="243"/>
        </w:trPr>
        <w:tc>
          <w:tcPr>
            <w:tcW w:w="4119" w:type="dxa"/>
            <w:vMerge/>
            <w:vAlign w:val="center"/>
          </w:tcPr>
          <w:p w14:paraId="6692CF54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2928ACF2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187F9B2E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222EDFC7" w14:textId="77777777" w:rsidTr="00F20B01">
        <w:trPr>
          <w:trHeight w:val="243"/>
        </w:trPr>
        <w:tc>
          <w:tcPr>
            <w:tcW w:w="4119" w:type="dxa"/>
            <w:vMerge/>
            <w:vAlign w:val="center"/>
          </w:tcPr>
          <w:p w14:paraId="71C09E54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0586F83A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25ED785A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4E569EE6" w14:textId="77777777" w:rsidTr="003E7953">
        <w:trPr>
          <w:trHeight w:val="245"/>
        </w:trPr>
        <w:tc>
          <w:tcPr>
            <w:tcW w:w="4119" w:type="dxa"/>
            <w:vMerge w:val="restart"/>
            <w:vAlign w:val="center"/>
          </w:tcPr>
          <w:p w14:paraId="37B38514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Treatment: (%)</w:t>
            </w:r>
          </w:p>
          <w:p w14:paraId="7D050F5A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Surgical clipping</w:t>
            </w:r>
          </w:p>
          <w:p w14:paraId="462AEDA6" w14:textId="77777777" w:rsidR="003E7953" w:rsidRPr="00933000" w:rsidRDefault="003E7953" w:rsidP="00F20B01">
            <w:pPr>
              <w:pStyle w:val="ListParagraph"/>
              <w:widowControl w:val="0"/>
              <w:numPr>
                <w:ilvl w:val="0"/>
                <w:numId w:val="12"/>
              </w:numPr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Endovascular coiling</w:t>
            </w:r>
          </w:p>
        </w:tc>
        <w:tc>
          <w:tcPr>
            <w:tcW w:w="2231" w:type="dxa"/>
            <w:vAlign w:val="center"/>
          </w:tcPr>
          <w:p w14:paraId="77EBE02E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2F042D9D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57523CB9" w14:textId="77777777" w:rsidTr="00F20B01">
        <w:trPr>
          <w:trHeight w:val="245"/>
        </w:trPr>
        <w:tc>
          <w:tcPr>
            <w:tcW w:w="4119" w:type="dxa"/>
            <w:vMerge/>
            <w:vAlign w:val="center"/>
          </w:tcPr>
          <w:p w14:paraId="04B50976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3038AFBC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09BA9E29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531EF123" w14:textId="77777777" w:rsidTr="00F20B01">
        <w:trPr>
          <w:trHeight w:val="245"/>
        </w:trPr>
        <w:tc>
          <w:tcPr>
            <w:tcW w:w="4119" w:type="dxa"/>
            <w:vMerge/>
            <w:vAlign w:val="center"/>
          </w:tcPr>
          <w:p w14:paraId="08F05708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07478ED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5F40C6FE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54B9DC4E" w14:textId="77777777" w:rsidTr="003E7953">
        <w:trPr>
          <w:trHeight w:val="246"/>
        </w:trPr>
        <w:tc>
          <w:tcPr>
            <w:tcW w:w="4119" w:type="dxa"/>
            <w:vMerge w:val="restart"/>
            <w:vAlign w:val="center"/>
          </w:tcPr>
          <w:p w14:paraId="6C1AC69A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Location of aneurysm (%)</w:t>
            </w:r>
          </w:p>
          <w:p w14:paraId="5A41F51C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-MCA </w:t>
            </w:r>
          </w:p>
          <w:p w14:paraId="2F65140E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lastRenderedPageBreak/>
              <w:t xml:space="preserve">-A </w:t>
            </w:r>
            <w:proofErr w:type="spellStart"/>
            <w:r w:rsidRPr="00933000">
              <w:rPr>
                <w:rFonts w:asciiTheme="minorHAnsi" w:hAnsiTheme="minorHAnsi"/>
                <w:sz w:val="20"/>
                <w:szCs w:val="20"/>
              </w:rPr>
              <w:t>comm</w:t>
            </w:r>
            <w:proofErr w:type="spellEnd"/>
            <w:r w:rsidRPr="00933000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14:paraId="53BF319B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-P </w:t>
            </w:r>
            <w:proofErr w:type="spellStart"/>
            <w:r w:rsidRPr="00933000">
              <w:rPr>
                <w:rFonts w:asciiTheme="minorHAnsi" w:hAnsiTheme="minorHAnsi"/>
                <w:sz w:val="20"/>
                <w:szCs w:val="20"/>
              </w:rPr>
              <w:t>comm</w:t>
            </w:r>
            <w:proofErr w:type="spellEnd"/>
          </w:p>
          <w:p w14:paraId="68DEDCF3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-ACA</w:t>
            </w:r>
          </w:p>
          <w:p w14:paraId="48CF47B8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-PCA</w:t>
            </w:r>
          </w:p>
          <w:p w14:paraId="240DC5FD" w14:textId="434FF501" w:rsidR="003E7953" w:rsidRPr="00933000" w:rsidRDefault="003E7953" w:rsidP="00592E4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-</w:t>
            </w:r>
            <w:r>
              <w:rPr>
                <w:rFonts w:asciiTheme="minorHAnsi" w:hAnsiTheme="minorHAnsi"/>
                <w:sz w:val="20"/>
                <w:szCs w:val="20"/>
              </w:rPr>
              <w:t>O</w:t>
            </w:r>
            <w:r w:rsidRPr="00933000">
              <w:rPr>
                <w:rFonts w:asciiTheme="minorHAnsi" w:hAnsiTheme="minorHAnsi"/>
                <w:sz w:val="20"/>
                <w:szCs w:val="20"/>
              </w:rPr>
              <w:t>ther</w:t>
            </w:r>
          </w:p>
        </w:tc>
        <w:tc>
          <w:tcPr>
            <w:tcW w:w="2231" w:type="dxa"/>
            <w:vAlign w:val="center"/>
          </w:tcPr>
          <w:p w14:paraId="3F714C0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787FAA6C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502C7E07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12F1ADF3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5CAB0C42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290216AC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1B8A5D6D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55EBBF90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5020DC2A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17AB23D5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13247BD6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262ED72C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6E016BC7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4790A55B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79E8EBF9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79AF8A2B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5E54941F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6DC356E1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346B159E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77B1A192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74905074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5F6B5A11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3E7953" w:rsidRPr="00933000" w14:paraId="10D19A29" w14:textId="77777777" w:rsidTr="00F20B01">
        <w:trPr>
          <w:trHeight w:val="244"/>
        </w:trPr>
        <w:tc>
          <w:tcPr>
            <w:tcW w:w="4119" w:type="dxa"/>
            <w:vMerge/>
            <w:vAlign w:val="center"/>
          </w:tcPr>
          <w:p w14:paraId="0B292744" w14:textId="77777777" w:rsidR="003E7953" w:rsidRPr="00933000" w:rsidRDefault="003E7953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vAlign w:val="center"/>
          </w:tcPr>
          <w:p w14:paraId="44D41F83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18C9CD31" w14:textId="77777777" w:rsidR="003E7953" w:rsidRPr="00933000" w:rsidRDefault="003E7953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38658D5B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79458BE7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Time to securing of aneurysm (clipping OR coiling) (IQR)</w:t>
            </w:r>
          </w:p>
        </w:tc>
        <w:tc>
          <w:tcPr>
            <w:tcW w:w="2231" w:type="dxa"/>
            <w:vAlign w:val="center"/>
          </w:tcPr>
          <w:p w14:paraId="7C15088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4DF4837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57279D6C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2AECBD5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Baseline Hemodynamics: (on admission</w:t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sym w:font="Symbol" w:char="F07F"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/ day 1</w:t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sym w:font="Symbol" w:char="F07F"/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/ median 7 days</w:t>
            </w:r>
            <w:r w:rsidRPr="00933000">
              <w:rPr>
                <w:rFonts w:asciiTheme="minorHAnsi" w:hAnsiTheme="minorHAnsi" w:cs="Calibri"/>
                <w:color w:val="000000"/>
                <w:sz w:val="20"/>
                <w:szCs w:val="20"/>
                <w:lang w:val="en-CA" w:eastAsia="en-CA"/>
              </w:rPr>
              <w:sym w:font="Symbol" w:char="F07F"/>
            </w: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)</w:t>
            </w:r>
          </w:p>
        </w:tc>
      </w:tr>
      <w:tr w:rsidR="005445CC" w:rsidRPr="00933000" w14:paraId="77F522AB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25CF1FA3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ICP</w:t>
            </w:r>
          </w:p>
        </w:tc>
        <w:tc>
          <w:tcPr>
            <w:tcW w:w="2231" w:type="dxa"/>
            <w:vAlign w:val="center"/>
          </w:tcPr>
          <w:p w14:paraId="15FD7D2B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38B7A30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0115C90D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123FFB00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CPP</w:t>
            </w:r>
          </w:p>
        </w:tc>
        <w:tc>
          <w:tcPr>
            <w:tcW w:w="2231" w:type="dxa"/>
            <w:vAlign w:val="center"/>
          </w:tcPr>
          <w:p w14:paraId="3B8CF2A9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2946180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313433BD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3BCEA3C8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SpO2</w:t>
            </w:r>
          </w:p>
        </w:tc>
        <w:tc>
          <w:tcPr>
            <w:tcW w:w="2231" w:type="dxa"/>
            <w:vAlign w:val="center"/>
          </w:tcPr>
          <w:p w14:paraId="016E0202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744FB73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072F521E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3AB1A39D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PaCO2</w:t>
            </w:r>
          </w:p>
        </w:tc>
        <w:tc>
          <w:tcPr>
            <w:tcW w:w="2231" w:type="dxa"/>
            <w:vAlign w:val="center"/>
          </w:tcPr>
          <w:p w14:paraId="4BDEA29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37104B8E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7ED3336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3D6DFFF9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BP</w:t>
            </w:r>
          </w:p>
        </w:tc>
        <w:tc>
          <w:tcPr>
            <w:tcW w:w="2231" w:type="dxa"/>
            <w:vAlign w:val="center"/>
          </w:tcPr>
          <w:p w14:paraId="4001BA5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1D566F0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77C80497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01D25ACA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HR</w:t>
            </w:r>
          </w:p>
        </w:tc>
        <w:tc>
          <w:tcPr>
            <w:tcW w:w="2231" w:type="dxa"/>
            <w:vAlign w:val="center"/>
          </w:tcPr>
          <w:p w14:paraId="7DF1A56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3A62B50A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E0FC6AB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4F650B64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Temperature</w:t>
            </w:r>
          </w:p>
        </w:tc>
        <w:tc>
          <w:tcPr>
            <w:tcW w:w="2231" w:type="dxa"/>
            <w:vAlign w:val="center"/>
          </w:tcPr>
          <w:p w14:paraId="7272E2F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3C798C7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2DBF949B" w14:textId="77777777" w:rsidTr="00F20B01">
        <w:trPr>
          <w:trHeight w:val="432"/>
        </w:trPr>
        <w:tc>
          <w:tcPr>
            <w:tcW w:w="4119" w:type="dxa"/>
            <w:vAlign w:val="center"/>
          </w:tcPr>
          <w:p w14:paraId="5E45627D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GCS </w:t>
            </w:r>
          </w:p>
        </w:tc>
        <w:tc>
          <w:tcPr>
            <w:tcW w:w="2231" w:type="dxa"/>
            <w:vAlign w:val="center"/>
          </w:tcPr>
          <w:p w14:paraId="26E0437B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04899902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7A3E4F32" w14:textId="77777777" w:rsidTr="00F20B01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14:paraId="29B4BE99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CVP</w:t>
            </w: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1600C79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36F543F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E251F87" w14:textId="77777777" w:rsidTr="00B92A1F">
        <w:trPr>
          <w:trHeight w:val="432"/>
        </w:trPr>
        <w:tc>
          <w:tcPr>
            <w:tcW w:w="4119" w:type="dxa"/>
            <w:vAlign w:val="center"/>
          </w:tcPr>
          <w:p w14:paraId="43712EE5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SvO2</w:t>
            </w:r>
          </w:p>
        </w:tc>
        <w:tc>
          <w:tcPr>
            <w:tcW w:w="2231" w:type="dxa"/>
            <w:vAlign w:val="center"/>
          </w:tcPr>
          <w:p w14:paraId="6820D93C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vAlign w:val="center"/>
          </w:tcPr>
          <w:p w14:paraId="4F3ACF0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B92A1F" w:rsidRPr="00933000" w14:paraId="1E149230" w14:textId="77777777" w:rsidTr="00F20B01">
        <w:trPr>
          <w:trHeight w:val="432"/>
        </w:trPr>
        <w:tc>
          <w:tcPr>
            <w:tcW w:w="4119" w:type="dxa"/>
            <w:tcBorders>
              <w:bottom w:val="single" w:sz="4" w:space="0" w:color="auto"/>
            </w:tcBorders>
            <w:vAlign w:val="center"/>
          </w:tcPr>
          <w:p w14:paraId="2DB5FE15" w14:textId="77777777" w:rsidR="00B92A1F" w:rsidRDefault="00B92A1F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  <w:p w14:paraId="1638F6A2" w14:textId="225A6B5C" w:rsidR="00B92A1F" w:rsidRDefault="00B92A1F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Other</w:t>
            </w:r>
          </w:p>
          <w:p w14:paraId="01D57F58" w14:textId="77777777" w:rsidR="00B92A1F" w:rsidRDefault="00B92A1F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  <w:p w14:paraId="7682FB0D" w14:textId="77777777" w:rsidR="00B92A1F" w:rsidRDefault="00B92A1F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  <w:p w14:paraId="19E628C0" w14:textId="77777777" w:rsidR="00B92A1F" w:rsidRDefault="00B92A1F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  <w:p w14:paraId="2F47AFBF" w14:textId="77777777" w:rsidR="00B92A1F" w:rsidRPr="00933000" w:rsidRDefault="00B92A1F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231" w:type="dxa"/>
            <w:tcBorders>
              <w:bottom w:val="single" w:sz="4" w:space="0" w:color="auto"/>
            </w:tcBorders>
            <w:vAlign w:val="center"/>
          </w:tcPr>
          <w:p w14:paraId="6C2E05A1" w14:textId="77777777" w:rsidR="00B92A1F" w:rsidRPr="00933000" w:rsidRDefault="00B92A1F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3C9AEA20" w14:textId="77777777" w:rsidR="00B92A1F" w:rsidRPr="00933000" w:rsidRDefault="00B92A1F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11374BAC" w14:textId="77777777" w:rsidR="005445CC" w:rsidRPr="00933000" w:rsidRDefault="005445CC" w:rsidP="005445CC">
      <w:pPr>
        <w:rPr>
          <w:rFonts w:asciiTheme="minorHAnsi" w:hAnsiTheme="minorHAnsi"/>
          <w:b/>
          <w:sz w:val="20"/>
          <w:szCs w:val="20"/>
        </w:rPr>
      </w:pPr>
    </w:p>
    <w:p w14:paraId="115EBFDB" w14:textId="77777777" w:rsidR="005445CC" w:rsidRPr="00933000" w:rsidRDefault="005445CC" w:rsidP="005445CC">
      <w:pPr>
        <w:outlineLvl w:val="0"/>
        <w:rPr>
          <w:rFonts w:asciiTheme="minorHAnsi" w:hAnsiTheme="minorHAnsi"/>
          <w:b/>
          <w:sz w:val="20"/>
          <w:szCs w:val="20"/>
        </w:rPr>
      </w:pPr>
      <w:r w:rsidRPr="00933000">
        <w:rPr>
          <w:rFonts w:asciiTheme="minorHAnsi" w:hAnsiTheme="minorHAnsi"/>
          <w:b/>
          <w:sz w:val="20"/>
          <w:szCs w:val="20"/>
        </w:rPr>
        <w:t>Outcomes: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123"/>
        <w:gridCol w:w="2195"/>
        <w:gridCol w:w="2977"/>
      </w:tblGrid>
      <w:tr w:rsidR="005445CC" w:rsidRPr="00933000" w14:paraId="76A48F59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</w:tcPr>
          <w:p w14:paraId="7AF2FB2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569971F6" w14:textId="77777777" w:rsidR="005445CC" w:rsidRPr="00933000" w:rsidRDefault="005445CC" w:rsidP="00F20B01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Contro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7B5DB22" w14:textId="77777777" w:rsidR="005445CC" w:rsidRPr="00933000" w:rsidRDefault="005445CC" w:rsidP="00F20B01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Intervention</w:t>
            </w:r>
          </w:p>
        </w:tc>
      </w:tr>
      <w:tr w:rsidR="005445CC" w:rsidRPr="00933000" w14:paraId="32EA56C2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221C4E08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Mortality:</w:t>
            </w:r>
          </w:p>
        </w:tc>
      </w:tr>
      <w:tr w:rsidR="005445CC" w:rsidRPr="00933000" w14:paraId="7A432A97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630F1FC0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Death (%)</w:t>
            </w:r>
          </w:p>
        </w:tc>
        <w:tc>
          <w:tcPr>
            <w:tcW w:w="2195" w:type="dxa"/>
            <w:vAlign w:val="center"/>
          </w:tcPr>
          <w:p w14:paraId="5641E955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9A140E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4EAB1A8B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7DC5D2CB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Withdrawal of Life Sustaining Treatments (%)</w:t>
            </w:r>
          </w:p>
        </w:tc>
        <w:tc>
          <w:tcPr>
            <w:tcW w:w="2195" w:type="dxa"/>
            <w:vAlign w:val="center"/>
          </w:tcPr>
          <w:p w14:paraId="2934C45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85CE43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49039D9D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1526322C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Non SAH-related (%) </w:t>
            </w:r>
          </w:p>
        </w:tc>
        <w:tc>
          <w:tcPr>
            <w:tcW w:w="2195" w:type="dxa"/>
            <w:vAlign w:val="center"/>
          </w:tcPr>
          <w:p w14:paraId="755F7622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A43E05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A3EF988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2AC2689A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Time to death (IQR)</w:t>
            </w:r>
          </w:p>
        </w:tc>
        <w:tc>
          <w:tcPr>
            <w:tcW w:w="2195" w:type="dxa"/>
            <w:vAlign w:val="center"/>
          </w:tcPr>
          <w:p w14:paraId="7F33AA3E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C17059B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4090E7D7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7CF7915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Morbidity:</w:t>
            </w:r>
          </w:p>
        </w:tc>
      </w:tr>
      <w:tr w:rsidR="005445CC" w:rsidRPr="00933000" w14:paraId="3FEF5648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121B068A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ICU LOS</w:t>
            </w:r>
          </w:p>
        </w:tc>
        <w:tc>
          <w:tcPr>
            <w:tcW w:w="2195" w:type="dxa"/>
            <w:vAlign w:val="center"/>
          </w:tcPr>
          <w:p w14:paraId="31D69109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F86C2E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6D0C116A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5BCDDD80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Hospital LOS</w:t>
            </w:r>
          </w:p>
        </w:tc>
        <w:tc>
          <w:tcPr>
            <w:tcW w:w="2195" w:type="dxa"/>
            <w:vAlign w:val="center"/>
          </w:tcPr>
          <w:p w14:paraId="03B74D12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A146FA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7AB61E9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0304EEBF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Ventilator days</w:t>
            </w:r>
          </w:p>
        </w:tc>
        <w:tc>
          <w:tcPr>
            <w:tcW w:w="2195" w:type="dxa"/>
            <w:vAlign w:val="center"/>
          </w:tcPr>
          <w:p w14:paraId="6F47C3C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F2E20C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BDA48FA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24D7DA4C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Day of tracheostomy insertion</w:t>
            </w:r>
          </w:p>
        </w:tc>
        <w:tc>
          <w:tcPr>
            <w:tcW w:w="2195" w:type="dxa"/>
            <w:vAlign w:val="center"/>
          </w:tcPr>
          <w:p w14:paraId="07DE675C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A2FEE6A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4C6399FF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202E6B06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Initiation of feeds</w:t>
            </w:r>
          </w:p>
        </w:tc>
        <w:tc>
          <w:tcPr>
            <w:tcW w:w="2195" w:type="dxa"/>
            <w:vAlign w:val="center"/>
          </w:tcPr>
          <w:p w14:paraId="2FCC949B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66DC67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5D574A43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2417B284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lastRenderedPageBreak/>
              <w:t>Day of PEG insertion</w:t>
            </w:r>
          </w:p>
        </w:tc>
        <w:tc>
          <w:tcPr>
            <w:tcW w:w="2195" w:type="dxa"/>
            <w:vAlign w:val="center"/>
          </w:tcPr>
          <w:p w14:paraId="3C28347D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6D7284A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6E374F2E" w14:textId="77777777" w:rsidTr="00F20B01">
        <w:trPr>
          <w:trHeight w:val="46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78C8DFA7" w14:textId="04834188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GOS</w:t>
            </w:r>
          </w:p>
        </w:tc>
        <w:tc>
          <w:tcPr>
            <w:tcW w:w="2195" w:type="dxa"/>
            <w:vAlign w:val="center"/>
          </w:tcPr>
          <w:p w14:paraId="4D38F869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D9EBFF8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5C753ABD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5AE5797E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Discharge status</w:t>
            </w:r>
          </w:p>
        </w:tc>
        <w:tc>
          <w:tcPr>
            <w:tcW w:w="2195" w:type="dxa"/>
            <w:vAlign w:val="center"/>
          </w:tcPr>
          <w:p w14:paraId="3072B24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B2D85DD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7EF82BFD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185B3B2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Physiologic/Adverse Events:</w:t>
            </w:r>
          </w:p>
        </w:tc>
      </w:tr>
      <w:tr w:rsidR="005445CC" w:rsidRPr="00933000" w14:paraId="2CC10EB7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11BC824C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</w:r>
            <w:proofErr w:type="spellStart"/>
            <w:r w:rsidRPr="00933000">
              <w:rPr>
                <w:rFonts w:asciiTheme="minorHAnsi" w:hAnsiTheme="minorHAnsi"/>
                <w:sz w:val="20"/>
                <w:szCs w:val="20"/>
              </w:rPr>
              <w:t>Rebleed</w:t>
            </w:r>
            <w:proofErr w:type="spellEnd"/>
          </w:p>
        </w:tc>
        <w:tc>
          <w:tcPr>
            <w:tcW w:w="2195" w:type="dxa"/>
            <w:vAlign w:val="center"/>
          </w:tcPr>
          <w:p w14:paraId="07DF5AFB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1EB1F998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01A4E7C9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055E5BCD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Hydrocephalus</w:t>
            </w:r>
          </w:p>
        </w:tc>
        <w:tc>
          <w:tcPr>
            <w:tcW w:w="2195" w:type="dxa"/>
            <w:vAlign w:val="center"/>
          </w:tcPr>
          <w:p w14:paraId="0FF4685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E54AE0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28768FC9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2E5CC810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Hyponatremia</w:t>
            </w:r>
          </w:p>
        </w:tc>
        <w:tc>
          <w:tcPr>
            <w:tcW w:w="2195" w:type="dxa"/>
            <w:vAlign w:val="center"/>
          </w:tcPr>
          <w:p w14:paraId="3873D09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E1576AC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1A28DA70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6776C9B0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OR (</w:t>
            </w:r>
            <w:proofErr w:type="spellStart"/>
            <w:r w:rsidRPr="00933000">
              <w:rPr>
                <w:rFonts w:asciiTheme="minorHAnsi" w:hAnsiTheme="minorHAnsi"/>
                <w:sz w:val="20"/>
                <w:szCs w:val="20"/>
              </w:rPr>
              <w:t>ie</w:t>
            </w:r>
            <w:proofErr w:type="spellEnd"/>
            <w:r w:rsidRPr="00933000">
              <w:rPr>
                <w:rFonts w:asciiTheme="minorHAnsi" w:hAnsiTheme="minorHAnsi"/>
                <w:sz w:val="20"/>
                <w:szCs w:val="20"/>
              </w:rPr>
              <w:t xml:space="preserve">: </w:t>
            </w:r>
            <w:proofErr w:type="spellStart"/>
            <w:r w:rsidRPr="00933000">
              <w:rPr>
                <w:rFonts w:asciiTheme="minorHAnsi" w:hAnsiTheme="minorHAnsi"/>
                <w:sz w:val="20"/>
                <w:szCs w:val="20"/>
              </w:rPr>
              <w:t>craniectomy</w:t>
            </w:r>
            <w:proofErr w:type="spellEnd"/>
            <w:r w:rsidRPr="00933000">
              <w:rPr>
                <w:rFonts w:asciiTheme="minorHAnsi" w:hAnsiTheme="minorHAnsi"/>
                <w:sz w:val="20"/>
                <w:szCs w:val="20"/>
              </w:rPr>
              <w:t>)</w:t>
            </w:r>
          </w:p>
        </w:tc>
        <w:tc>
          <w:tcPr>
            <w:tcW w:w="2195" w:type="dxa"/>
            <w:vAlign w:val="center"/>
          </w:tcPr>
          <w:p w14:paraId="53246391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360C8A7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7F8E6584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2C50C10C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Seizure</w:t>
            </w:r>
          </w:p>
        </w:tc>
        <w:tc>
          <w:tcPr>
            <w:tcW w:w="2195" w:type="dxa"/>
            <w:vAlign w:val="center"/>
          </w:tcPr>
          <w:p w14:paraId="310AB25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02688A4D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532CA1E8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14D965FB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Raised ICP (cerebral edema)</w:t>
            </w:r>
          </w:p>
        </w:tc>
        <w:tc>
          <w:tcPr>
            <w:tcW w:w="2195" w:type="dxa"/>
            <w:vAlign w:val="center"/>
          </w:tcPr>
          <w:p w14:paraId="7329FD50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CE7C992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3262D8BD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724C2023" w14:textId="77777777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ab/>
              <w:t>DCI/vasospasm</w:t>
            </w:r>
          </w:p>
        </w:tc>
        <w:tc>
          <w:tcPr>
            <w:tcW w:w="2195" w:type="dxa"/>
            <w:vAlign w:val="center"/>
          </w:tcPr>
          <w:p w14:paraId="6D79DD44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772A71F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347AA447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15219391" w14:textId="77777777" w:rsidR="005445CC" w:rsidRPr="00933000" w:rsidRDefault="005445CC" w:rsidP="00F20B01">
            <w:pPr>
              <w:widowControl w:val="0"/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Pneumonia (VAP/HAP)</w:t>
            </w:r>
          </w:p>
        </w:tc>
        <w:tc>
          <w:tcPr>
            <w:tcW w:w="2195" w:type="dxa"/>
            <w:vAlign w:val="center"/>
          </w:tcPr>
          <w:p w14:paraId="4426F16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2507BA1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739F8348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5FFCF9CE" w14:textId="31E18B11" w:rsidR="005445CC" w:rsidRPr="00933000" w:rsidRDefault="005445CC" w:rsidP="0087301C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87301C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Pr="00933000">
              <w:rPr>
                <w:rFonts w:asciiTheme="minorHAnsi" w:hAnsiTheme="minorHAnsi"/>
                <w:sz w:val="20"/>
                <w:szCs w:val="20"/>
              </w:rPr>
              <w:t>CNS infection</w:t>
            </w:r>
          </w:p>
        </w:tc>
        <w:tc>
          <w:tcPr>
            <w:tcW w:w="2195" w:type="dxa"/>
            <w:vAlign w:val="center"/>
          </w:tcPr>
          <w:p w14:paraId="07082EA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5FF275D6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45F13A0A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497C5A9D" w14:textId="34A0E338" w:rsidR="005445CC" w:rsidRPr="00933000" w:rsidRDefault="005445CC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 xml:space="preserve">  </w:t>
            </w:r>
            <w:r w:rsidR="0087301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00933000">
              <w:rPr>
                <w:rFonts w:asciiTheme="minorHAnsi" w:hAnsiTheme="minorHAnsi"/>
                <w:sz w:val="20"/>
                <w:szCs w:val="20"/>
              </w:rPr>
              <w:t>Short term mortality (de</w:t>
            </w:r>
            <w:bookmarkStart w:id="0" w:name="_GoBack"/>
            <w:bookmarkEnd w:id="0"/>
            <w:r w:rsidRPr="00933000">
              <w:rPr>
                <w:rFonts w:asciiTheme="minorHAnsi" w:hAnsiTheme="minorHAnsi"/>
                <w:sz w:val="20"/>
                <w:szCs w:val="20"/>
              </w:rPr>
              <w:t>ath by 21 days)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42AD23CF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7438FD3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22E32" w:rsidRPr="00933000" w14:paraId="6549CCFA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61576D4D" w14:textId="1B399F3B" w:rsidR="00022E32" w:rsidRPr="00933000" w:rsidRDefault="00022E32" w:rsidP="00ED1206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87301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ED1206">
              <w:rPr>
                <w:rFonts w:asciiTheme="minorHAnsi" w:hAnsiTheme="minorHAnsi"/>
                <w:sz w:val="20"/>
                <w:szCs w:val="20"/>
              </w:rPr>
              <w:t>Respiratory failure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720914F0" w14:textId="77777777" w:rsidR="00022E32" w:rsidRPr="00933000" w:rsidRDefault="00022E32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61751F97" w14:textId="77777777" w:rsidR="00022E32" w:rsidRPr="00933000" w:rsidRDefault="00022E32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D1206" w:rsidRPr="00933000" w14:paraId="77810CE4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41504D81" w14:textId="0C9E63A4" w:rsidR="00ED1206" w:rsidRDefault="00ED1206" w:rsidP="00ED1206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87301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Heart failure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40BA2D66" w14:textId="77777777" w:rsidR="00ED1206" w:rsidRPr="00933000" w:rsidRDefault="00ED1206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416C6C3C" w14:textId="77777777" w:rsidR="00ED1206" w:rsidRPr="00933000" w:rsidRDefault="00ED1206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022E32" w:rsidRPr="00933000" w14:paraId="16047753" w14:textId="77777777" w:rsidTr="00F20B01">
        <w:trPr>
          <w:trHeight w:val="432"/>
        </w:trPr>
        <w:tc>
          <w:tcPr>
            <w:tcW w:w="4123" w:type="dxa"/>
            <w:tcBorders>
              <w:bottom w:val="single" w:sz="4" w:space="0" w:color="auto"/>
            </w:tcBorders>
            <w:vAlign w:val="center"/>
          </w:tcPr>
          <w:p w14:paraId="4057FFC5" w14:textId="77777777" w:rsidR="001E52EB" w:rsidRDefault="001E52EB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</w:p>
          <w:p w14:paraId="3CF7DB55" w14:textId="10A88A3F" w:rsidR="00022E32" w:rsidRDefault="00022E32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="0087301C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 Other</w:t>
            </w:r>
            <w:r w:rsidR="00082E1E">
              <w:rPr>
                <w:rFonts w:asciiTheme="minorHAnsi" w:hAnsiTheme="minorHAnsi"/>
                <w:sz w:val="20"/>
                <w:szCs w:val="20"/>
              </w:rPr>
              <w:t xml:space="preserve"> (Specify</w:t>
            </w:r>
            <w:r w:rsidR="001E52EB">
              <w:rPr>
                <w:rFonts w:asciiTheme="minorHAnsi" w:hAnsiTheme="minorHAnsi"/>
                <w:sz w:val="20"/>
                <w:szCs w:val="20"/>
              </w:rPr>
              <w:t>)</w:t>
            </w:r>
          </w:p>
          <w:p w14:paraId="7ED9C2D5" w14:textId="77777777" w:rsidR="001E52EB" w:rsidRDefault="001E52EB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</w:p>
          <w:p w14:paraId="0314679C" w14:textId="77777777" w:rsidR="001E52EB" w:rsidRDefault="001E52EB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</w:p>
          <w:p w14:paraId="40D77376" w14:textId="77777777" w:rsidR="001E52EB" w:rsidRDefault="001E52EB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</w:p>
          <w:p w14:paraId="24753AA8" w14:textId="77777777" w:rsidR="001E52EB" w:rsidRDefault="001E52EB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</w:p>
          <w:p w14:paraId="04466A4C" w14:textId="0D0E9594" w:rsidR="001E52EB" w:rsidRPr="00933000" w:rsidRDefault="001E52EB" w:rsidP="00F20B01">
            <w:pPr>
              <w:widowControl w:val="0"/>
              <w:ind w:left="162" w:hanging="162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bottom w:val="single" w:sz="4" w:space="0" w:color="auto"/>
            </w:tcBorders>
            <w:vAlign w:val="center"/>
          </w:tcPr>
          <w:p w14:paraId="1C689BB6" w14:textId="77777777" w:rsidR="00022E32" w:rsidRPr="00933000" w:rsidRDefault="00022E32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42A4E22" w14:textId="77777777" w:rsidR="00022E32" w:rsidRPr="00933000" w:rsidRDefault="00022E32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445CC" w:rsidRPr="00933000" w14:paraId="5836F8F7" w14:textId="77777777" w:rsidTr="00F20B01">
        <w:trPr>
          <w:trHeight w:val="432"/>
        </w:trPr>
        <w:tc>
          <w:tcPr>
            <w:tcW w:w="9295" w:type="dxa"/>
            <w:gridSpan w:val="3"/>
            <w:shd w:val="pct10" w:color="auto" w:fill="auto"/>
            <w:vAlign w:val="center"/>
          </w:tcPr>
          <w:p w14:paraId="524C67CD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b/>
                <w:sz w:val="20"/>
                <w:szCs w:val="20"/>
              </w:rPr>
            </w:pPr>
            <w:r w:rsidRPr="00933000">
              <w:rPr>
                <w:rFonts w:asciiTheme="minorHAnsi" w:hAnsiTheme="minorHAnsi"/>
                <w:b/>
                <w:sz w:val="20"/>
                <w:szCs w:val="20"/>
              </w:rPr>
              <w:t>Resources:</w:t>
            </w:r>
          </w:p>
        </w:tc>
      </w:tr>
      <w:tr w:rsidR="005445CC" w:rsidRPr="00933000" w14:paraId="16B3819D" w14:textId="77777777" w:rsidTr="00F20B01">
        <w:trPr>
          <w:trHeight w:val="432"/>
        </w:trPr>
        <w:tc>
          <w:tcPr>
            <w:tcW w:w="4123" w:type="dxa"/>
            <w:vAlign w:val="center"/>
          </w:tcPr>
          <w:p w14:paraId="4FF9FF3C" w14:textId="77777777" w:rsidR="005445CC" w:rsidRPr="00933000" w:rsidRDefault="005445CC" w:rsidP="00F20B01">
            <w:pPr>
              <w:ind w:left="162"/>
              <w:rPr>
                <w:rFonts w:asciiTheme="minorHAnsi" w:hAnsiTheme="minorHAnsi"/>
                <w:sz w:val="20"/>
                <w:szCs w:val="20"/>
              </w:rPr>
            </w:pPr>
            <w:r w:rsidRPr="00933000">
              <w:rPr>
                <w:rFonts w:asciiTheme="minorHAnsi" w:hAnsiTheme="minorHAnsi"/>
                <w:sz w:val="20"/>
                <w:szCs w:val="20"/>
              </w:rPr>
              <w:t>Health Care Costs</w:t>
            </w:r>
          </w:p>
        </w:tc>
        <w:tc>
          <w:tcPr>
            <w:tcW w:w="2195" w:type="dxa"/>
            <w:vAlign w:val="center"/>
          </w:tcPr>
          <w:p w14:paraId="44C1830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2977" w:type="dxa"/>
            <w:vAlign w:val="center"/>
          </w:tcPr>
          <w:p w14:paraId="4ECC8267" w14:textId="77777777" w:rsidR="005445CC" w:rsidRPr="00933000" w:rsidRDefault="005445CC" w:rsidP="00F20B01">
            <w:pPr>
              <w:widowControl w:val="0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7F800F7D" w14:textId="77777777" w:rsidR="005445CC" w:rsidRPr="00933000" w:rsidRDefault="005445CC" w:rsidP="005445CC">
      <w:pPr>
        <w:rPr>
          <w:rFonts w:asciiTheme="minorHAnsi" w:hAnsiTheme="minorHAnsi"/>
          <w:sz w:val="20"/>
          <w:szCs w:val="20"/>
        </w:rPr>
      </w:pPr>
    </w:p>
    <w:p w14:paraId="6EDF3C19" w14:textId="77777777" w:rsidR="005445CC" w:rsidRPr="00933000" w:rsidRDefault="005445CC" w:rsidP="005445CC">
      <w:pPr>
        <w:rPr>
          <w:rFonts w:asciiTheme="minorHAnsi" w:hAnsiTheme="minorHAnsi"/>
          <w:sz w:val="20"/>
          <w:szCs w:val="20"/>
        </w:rPr>
      </w:pPr>
    </w:p>
    <w:p w14:paraId="00459E32" w14:textId="77777777" w:rsidR="007F185C" w:rsidRDefault="007F185C" w:rsidP="005445CC">
      <w:pPr>
        <w:rPr>
          <w:rFonts w:asciiTheme="minorHAnsi" w:hAnsiTheme="minorHAnsi"/>
          <w:b/>
          <w:sz w:val="20"/>
          <w:szCs w:val="20"/>
        </w:rPr>
      </w:pPr>
    </w:p>
    <w:p w14:paraId="3E8038E1" w14:textId="77777777" w:rsidR="007138DF" w:rsidRPr="00933000" w:rsidRDefault="007138DF" w:rsidP="005445CC">
      <w:pPr>
        <w:rPr>
          <w:rFonts w:asciiTheme="minorHAnsi" w:hAnsiTheme="minorHAnsi"/>
          <w:b/>
          <w:sz w:val="20"/>
          <w:szCs w:val="20"/>
        </w:rPr>
      </w:pPr>
    </w:p>
    <w:p w14:paraId="3158013A" w14:textId="77777777" w:rsidR="00AB3EF2" w:rsidRDefault="00AB3EF2" w:rsidP="00AC227D">
      <w:pPr>
        <w:rPr>
          <w:rFonts w:asciiTheme="minorHAnsi" w:hAnsiTheme="minorHAnsi"/>
          <w:sz w:val="20"/>
          <w:szCs w:val="20"/>
        </w:rPr>
      </w:pPr>
    </w:p>
    <w:p w14:paraId="1FA02E37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5F19B6D1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78874AA9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79483452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620C229A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06984EAE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1C0F2FCC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0DA95CA2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35537D2E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5EF62EBE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256C117B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3DE76916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71B73CD1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1DA5173D" w14:textId="77777777" w:rsidR="00CE356A" w:rsidRDefault="00CE356A" w:rsidP="00AC227D">
      <w:pPr>
        <w:rPr>
          <w:rFonts w:asciiTheme="minorHAnsi" w:hAnsiTheme="minorHAnsi"/>
          <w:sz w:val="20"/>
          <w:szCs w:val="20"/>
        </w:rPr>
      </w:pPr>
    </w:p>
    <w:p w14:paraId="3EECDF86" w14:textId="0A3418E1" w:rsidR="00CE356A" w:rsidRPr="00CE356A" w:rsidRDefault="00CE356A" w:rsidP="00CE356A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 w:rsidRPr="000E14A1">
        <w:rPr>
          <w:b/>
          <w:bCs/>
          <w:sz w:val="28"/>
          <w:szCs w:val="28"/>
          <w:lang w:val="en-GB"/>
        </w:rPr>
        <w:t>NEWCASTLE - OTTAWA QUALITY ASSESSMENT SCALE</w:t>
      </w:r>
    </w:p>
    <w:p w14:paraId="2047DCEA" w14:textId="77777777" w:rsidR="00CE356A" w:rsidRPr="000E14A1" w:rsidRDefault="00CE356A" w:rsidP="00CE356A">
      <w:pPr>
        <w:tabs>
          <w:tab w:val="center" w:pos="4680"/>
        </w:tabs>
        <w:rPr>
          <w:sz w:val="28"/>
          <w:szCs w:val="28"/>
          <w:lang w:val="en-GB"/>
        </w:rPr>
      </w:pPr>
      <w:r w:rsidRPr="000E14A1">
        <w:rPr>
          <w:b/>
          <w:bCs/>
          <w:sz w:val="28"/>
          <w:szCs w:val="28"/>
          <w:lang w:val="en-GB"/>
        </w:rPr>
        <w:tab/>
        <w:t>COHORT STUDIES</w:t>
      </w:r>
    </w:p>
    <w:p w14:paraId="7FF2D08D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4BF69554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u w:val="single"/>
          <w:lang w:val="en-GB"/>
        </w:rPr>
      </w:pPr>
    </w:p>
    <w:p w14:paraId="21379F5F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14:paraId="6DE9B396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399B648C" w14:textId="77777777" w:rsidR="00CE356A" w:rsidRPr="00492048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rPr>
          <w:bCs/>
          <w:sz w:val="22"/>
          <w:szCs w:val="22"/>
          <w:lang w:val="en-GB"/>
        </w:rPr>
      </w:pPr>
      <w:r>
        <w:rPr>
          <w:b/>
          <w:bCs/>
          <w:lang w:val="en-GB"/>
        </w:rPr>
        <w:t xml:space="preserve">Selection </w:t>
      </w:r>
      <w:r>
        <w:rPr>
          <w:bCs/>
          <w:lang w:val="en-GB"/>
        </w:rPr>
        <w:t>(tick one box in each section)</w:t>
      </w:r>
    </w:p>
    <w:p w14:paraId="69284E00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196D2DCC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intervention cohort</w:t>
      </w:r>
    </w:p>
    <w:p w14:paraId="0C82A3E9" w14:textId="77777777" w:rsidR="00CE356A" w:rsidRDefault="00CE356A" w:rsidP="00CE356A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ruly representative of the non-traumatic SAH popul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</w:p>
    <w:p w14:paraId="0AD6C8FC" w14:textId="77777777" w:rsidR="00CE356A" w:rsidRDefault="00CE356A" w:rsidP="00CE356A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 xml:space="preserve">Somewhat representative of the non-traumatic SAH population </w:t>
      </w:r>
      <w:r w:rsidRPr="00492048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CE92CE2" w14:textId="77777777" w:rsidR="00CE356A" w:rsidRDefault="00CE356A" w:rsidP="00CE356A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 xml:space="preserve">Selected group of </w:t>
      </w:r>
      <w:r>
        <w:rPr>
          <w:sz w:val="22"/>
          <w:szCs w:val="22"/>
          <w:lang w:val="en-GB"/>
        </w:rPr>
        <w:t>patients</w:t>
      </w:r>
    </w:p>
    <w:p w14:paraId="486BC2ED" w14:textId="77777777" w:rsidR="00CE356A" w:rsidRPr="00492048" w:rsidRDefault="00CE356A" w:rsidP="00CE356A">
      <w:pPr>
        <w:widowControl w:val="0"/>
        <w:numPr>
          <w:ilvl w:val="0"/>
          <w:numId w:val="14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>No description of the derivation of the cohort</w:t>
      </w:r>
    </w:p>
    <w:p w14:paraId="6921DC6E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53125C19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-intervention cohort</w:t>
      </w:r>
    </w:p>
    <w:p w14:paraId="026419C1" w14:textId="77777777" w:rsidR="00CE356A" w:rsidRDefault="00CE356A" w:rsidP="00CE356A">
      <w:pPr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rawn from the same community as the intervention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53CBF74" w14:textId="77777777" w:rsidR="00CE356A" w:rsidRDefault="00CE356A" w:rsidP="00CE356A">
      <w:pPr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>Drawn from a different source</w:t>
      </w:r>
    </w:p>
    <w:p w14:paraId="1689A3C8" w14:textId="77777777" w:rsidR="00CE356A" w:rsidRPr="00492048" w:rsidRDefault="00CE356A" w:rsidP="00CE356A">
      <w:pPr>
        <w:widowControl w:val="0"/>
        <w:numPr>
          <w:ilvl w:val="0"/>
          <w:numId w:val="13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>No description of t</w:t>
      </w:r>
      <w:r>
        <w:rPr>
          <w:sz w:val="22"/>
          <w:szCs w:val="22"/>
          <w:lang w:val="en-GB"/>
        </w:rPr>
        <w:t>he derivation of the non-intervention</w:t>
      </w:r>
      <w:r w:rsidRPr="00492048">
        <w:rPr>
          <w:sz w:val="22"/>
          <w:szCs w:val="22"/>
          <w:lang w:val="en-GB"/>
        </w:rPr>
        <w:t xml:space="preserve"> cohort</w:t>
      </w:r>
      <w:r w:rsidRPr="00492048">
        <w:rPr>
          <w:sz w:val="22"/>
          <w:szCs w:val="22"/>
          <w:lang w:val="en-GB"/>
        </w:rPr>
        <w:tab/>
      </w:r>
    </w:p>
    <w:p w14:paraId="395CE395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3B93A03F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intervention</w:t>
      </w:r>
    </w:p>
    <w:p w14:paraId="297777EA" w14:textId="77777777" w:rsidR="00CE356A" w:rsidRDefault="00CE356A" w:rsidP="00CE356A">
      <w:pPr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ecure record (e.g. health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7401C7B" w14:textId="77777777" w:rsidR="00CE356A" w:rsidRDefault="00CE356A" w:rsidP="00CE356A">
      <w:pPr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 xml:space="preserve">Structured interview </w:t>
      </w:r>
      <w:r w:rsidRPr="00492048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219177AC" w14:textId="77777777" w:rsidR="00CE356A" w:rsidRDefault="00CE356A" w:rsidP="00CE356A">
      <w:pPr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>Written self-report</w:t>
      </w:r>
    </w:p>
    <w:p w14:paraId="64A8C4EB" w14:textId="77777777" w:rsidR="00CE356A" w:rsidRPr="00492048" w:rsidRDefault="00CE356A" w:rsidP="00CE356A">
      <w:pPr>
        <w:widowControl w:val="0"/>
        <w:numPr>
          <w:ilvl w:val="0"/>
          <w:numId w:val="15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Other/n</w:t>
      </w:r>
      <w:r w:rsidRPr="00492048">
        <w:rPr>
          <w:sz w:val="22"/>
          <w:szCs w:val="22"/>
          <w:lang w:val="en-GB"/>
        </w:rPr>
        <w:t>o description</w:t>
      </w:r>
    </w:p>
    <w:p w14:paraId="3997577E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7E045ABB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14:paraId="0819AF99" w14:textId="77777777" w:rsidR="00CE356A" w:rsidRDefault="00CE356A" w:rsidP="00CE356A">
      <w:pPr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C723734" w14:textId="77777777" w:rsidR="00CE356A" w:rsidRDefault="00CE356A" w:rsidP="00CE356A">
      <w:pPr>
        <w:widowControl w:val="0"/>
        <w:numPr>
          <w:ilvl w:val="0"/>
          <w:numId w:val="16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</w:t>
      </w:r>
      <w:r w:rsidRPr="00492048">
        <w:rPr>
          <w:sz w:val="22"/>
          <w:szCs w:val="22"/>
          <w:lang w:val="en-GB"/>
        </w:rPr>
        <w:t>o</w:t>
      </w:r>
    </w:p>
    <w:p w14:paraId="24BCAFB1" w14:textId="77777777" w:rsidR="00CE356A" w:rsidRPr="00492048" w:rsidRDefault="00CE356A" w:rsidP="00CE356A">
      <w:pPr>
        <w:tabs>
          <w:tab w:val="left" w:pos="-1080"/>
          <w:tab w:val="left" w:pos="-720"/>
          <w:tab w:val="left" w:pos="270"/>
        </w:tabs>
        <w:ind w:left="720"/>
        <w:rPr>
          <w:sz w:val="22"/>
          <w:szCs w:val="22"/>
          <w:lang w:val="en-GB"/>
        </w:rPr>
      </w:pPr>
    </w:p>
    <w:p w14:paraId="75ACDF0E" w14:textId="77777777" w:rsidR="00CE356A" w:rsidRPr="00492048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 xml:space="preserve">Comparability </w:t>
      </w:r>
      <w:r>
        <w:rPr>
          <w:bCs/>
          <w:lang w:val="en-GB"/>
        </w:rPr>
        <w:t>(tick one or both boxes as appropriate)</w:t>
      </w:r>
    </w:p>
    <w:p w14:paraId="4A45384E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03F6206A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 w14:paraId="14462D98" w14:textId="77777777" w:rsidR="00CE356A" w:rsidRDefault="00CE356A" w:rsidP="00CE356A">
      <w:pPr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Study controls for Grade of SAH (WFNS, Hunt/Hess, Fisher, or modified Fishe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634FE4B4" w14:textId="77777777" w:rsidR="00CE356A" w:rsidRDefault="00CE356A" w:rsidP="00CE356A">
      <w:pPr>
        <w:widowControl w:val="0"/>
        <w:numPr>
          <w:ilvl w:val="0"/>
          <w:numId w:val="17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 xml:space="preserve">Study controls for age </w:t>
      </w:r>
      <w:r w:rsidRPr="00492048"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492048">
        <w:rPr>
          <w:sz w:val="22"/>
          <w:szCs w:val="22"/>
          <w:lang w:val="en-GB"/>
        </w:rPr>
        <w:t xml:space="preserve"> </w:t>
      </w:r>
    </w:p>
    <w:p w14:paraId="0B05A7FC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14:paraId="730A12CF" w14:textId="77777777" w:rsidR="00CE356A" w:rsidRPr="00492048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lang w:val="en-GB"/>
        </w:rPr>
        <w:t xml:space="preserve">Outcome </w:t>
      </w:r>
      <w:r>
        <w:rPr>
          <w:bCs/>
          <w:lang w:val="en-GB"/>
        </w:rPr>
        <w:t>(tick one box in each section)</w:t>
      </w:r>
    </w:p>
    <w:p w14:paraId="5C8DEE29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64808C1A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 w14:paraId="328BB9DB" w14:textId="77777777" w:rsidR="00CE356A" w:rsidRDefault="00CE356A" w:rsidP="00CE356A">
      <w:pPr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3565DC6D" w14:textId="77777777" w:rsidR="00CE356A" w:rsidRDefault="00CE356A" w:rsidP="00CE356A">
      <w:pPr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 xml:space="preserve">Record linkage </w:t>
      </w:r>
      <w:r w:rsidRPr="00492048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1FC62195" w14:textId="77777777" w:rsidR="00CE356A" w:rsidRDefault="00CE356A" w:rsidP="00CE356A">
      <w:pPr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>Self-report</w:t>
      </w:r>
      <w:r w:rsidRPr="00492048">
        <w:rPr>
          <w:sz w:val="22"/>
          <w:szCs w:val="22"/>
          <w:lang w:val="en-GB"/>
        </w:rPr>
        <w:tab/>
      </w:r>
    </w:p>
    <w:p w14:paraId="0F031EC2" w14:textId="77777777" w:rsidR="00CE356A" w:rsidRPr="00492048" w:rsidRDefault="00CE356A" w:rsidP="00CE356A">
      <w:pPr>
        <w:widowControl w:val="0"/>
        <w:numPr>
          <w:ilvl w:val="0"/>
          <w:numId w:val="18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492048">
        <w:rPr>
          <w:sz w:val="22"/>
          <w:szCs w:val="22"/>
          <w:lang w:val="en-GB"/>
        </w:rPr>
        <w:t>Other/no description</w:t>
      </w:r>
    </w:p>
    <w:p w14:paraId="05BFB2D9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263CF56B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 w14:paraId="0B9FC166" w14:textId="77777777" w:rsidR="00CE356A" w:rsidRDefault="00CE356A" w:rsidP="00CE356A">
      <w:pPr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Yes, if median duration of follow-up was 6 months or greate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0ACB0A06" w14:textId="77777777" w:rsidR="00CE356A" w:rsidRPr="00A02FD7" w:rsidRDefault="00CE356A" w:rsidP="00CE356A">
      <w:pPr>
        <w:widowControl w:val="0"/>
        <w:numPr>
          <w:ilvl w:val="0"/>
          <w:numId w:val="19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A02FD7">
        <w:rPr>
          <w:sz w:val="22"/>
          <w:szCs w:val="22"/>
          <w:lang w:val="en-GB"/>
        </w:rPr>
        <w:t>No, if median duration of follow-up was less than 6 months</w:t>
      </w:r>
    </w:p>
    <w:p w14:paraId="2A4C42DA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14:paraId="4AAD614A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 w14:paraId="787A2148" w14:textId="77777777" w:rsidR="00CE356A" w:rsidRDefault="00CE356A" w:rsidP="00CE356A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Complete follow up: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 w14:paraId="005BB95A" w14:textId="77777777" w:rsidR="00CE356A" w:rsidRDefault="00CE356A" w:rsidP="00CE356A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rPr>
          <w:sz w:val="22"/>
          <w:szCs w:val="22"/>
          <w:lang w:val="en-GB"/>
        </w:rPr>
      </w:pPr>
      <w:r w:rsidRPr="00A02FD7">
        <w:rPr>
          <w:sz w:val="22"/>
          <w:szCs w:val="22"/>
          <w:lang w:val="en-GB"/>
        </w:rPr>
        <w:t xml:space="preserve">Subjects lost to follow up unlikely to introduce bias: number lost less than or equal to 20%, or </w:t>
      </w:r>
      <w:r w:rsidRPr="00A02FD7">
        <w:rPr>
          <w:sz w:val="22"/>
          <w:szCs w:val="22"/>
          <w:lang w:val="en-GB"/>
        </w:rPr>
        <w:lastRenderedPageBreak/>
        <w:t xml:space="preserve">description of those lost suggesting no different from those followed </w:t>
      </w:r>
      <w:r w:rsidRPr="00A02FD7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14:paraId="59E25E47" w14:textId="77777777" w:rsidR="00CE356A" w:rsidRDefault="00CE356A" w:rsidP="00CE356A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 w:rsidRPr="00A02FD7">
        <w:rPr>
          <w:sz w:val="22"/>
          <w:szCs w:val="22"/>
          <w:lang w:val="en-GB"/>
        </w:rPr>
        <w:t>Follow up rate of less than 80% and no description provided of those l</w:t>
      </w:r>
      <w:r>
        <w:rPr>
          <w:sz w:val="22"/>
          <w:szCs w:val="22"/>
          <w:lang w:val="en-GB"/>
        </w:rPr>
        <w:t>ost</w:t>
      </w:r>
    </w:p>
    <w:p w14:paraId="5C47A68E" w14:textId="77777777" w:rsidR="00CE356A" w:rsidRDefault="00CE356A" w:rsidP="00CE356A">
      <w:pPr>
        <w:widowControl w:val="0"/>
        <w:numPr>
          <w:ilvl w:val="0"/>
          <w:numId w:val="20"/>
        </w:numPr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line="360" w:lineRule="auto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o statement</w:t>
      </w:r>
    </w:p>
    <w:p w14:paraId="43CD78DE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3CA2A9FA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475FA0AE" w14:textId="77777777" w:rsidR="00CE356A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</w:p>
    <w:p w14:paraId="3AA40A47" w14:textId="77777777" w:rsidR="00CE356A" w:rsidRPr="00A02FD7" w:rsidRDefault="00CE356A" w:rsidP="00CE356A">
      <w:pPr>
        <w:tabs>
          <w:tab w:val="left" w:pos="-1080"/>
          <w:tab w:val="left" w:pos="-720"/>
          <w:tab w:val="left" w:pos="270"/>
        </w:tabs>
        <w:spacing w:line="360" w:lineRule="auto"/>
        <w:jc w:val="center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u w:val="single"/>
          <w:lang w:val="en-GB"/>
        </w:rPr>
        <w:t>TOTAL SCORE:</w:t>
      </w:r>
      <w:r>
        <w:rPr>
          <w:b/>
          <w:sz w:val="28"/>
          <w:szCs w:val="28"/>
          <w:lang w:val="en-GB"/>
        </w:rPr>
        <w:t xml:space="preserve">    /10</w:t>
      </w:r>
    </w:p>
    <w:p w14:paraId="28EA4885" w14:textId="77777777" w:rsidR="00CE356A" w:rsidRPr="00CE356A" w:rsidRDefault="00CE356A" w:rsidP="00AC227D">
      <w:pPr>
        <w:rPr>
          <w:rFonts w:asciiTheme="minorHAnsi" w:hAnsiTheme="minorHAnsi"/>
          <w:sz w:val="20"/>
          <w:szCs w:val="20"/>
        </w:rPr>
      </w:pPr>
    </w:p>
    <w:sectPr w:rsidR="00CE356A" w:rsidRPr="00CE356A" w:rsidSect="00CE356A">
      <w:type w:val="continuous"/>
      <w:pgSz w:w="12240" w:h="15840"/>
      <w:pgMar w:top="576" w:right="1267" w:bottom="576" w:left="12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36A6CB" w14:textId="77777777" w:rsidR="000E05F9" w:rsidRDefault="000E05F9" w:rsidP="008D7548">
      <w:r>
        <w:separator/>
      </w:r>
    </w:p>
  </w:endnote>
  <w:endnote w:type="continuationSeparator" w:id="0">
    <w:p w14:paraId="162BA5BA" w14:textId="77777777" w:rsidR="000E05F9" w:rsidRDefault="000E05F9" w:rsidP="008D7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072192" w14:textId="77777777" w:rsidR="008C1412" w:rsidRDefault="008C1412" w:rsidP="00F20B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7C9FB0" w14:textId="77777777" w:rsidR="008C1412" w:rsidRDefault="008C14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B4AD3" w14:textId="77777777" w:rsidR="008C1412" w:rsidRDefault="008C1412" w:rsidP="00F20B0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2E1E">
      <w:rPr>
        <w:rStyle w:val="PageNumber"/>
        <w:noProof/>
      </w:rPr>
      <w:t>9</w:t>
    </w:r>
    <w:r>
      <w:rPr>
        <w:rStyle w:val="PageNumber"/>
      </w:rPr>
      <w:fldChar w:fldCharType="end"/>
    </w:r>
  </w:p>
  <w:p w14:paraId="477BC82D" w14:textId="77777777" w:rsidR="008C1412" w:rsidRDefault="008C14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BF328A" w14:textId="77777777" w:rsidR="000E05F9" w:rsidRDefault="000E05F9" w:rsidP="008D7548">
      <w:r>
        <w:separator/>
      </w:r>
    </w:p>
  </w:footnote>
  <w:footnote w:type="continuationSeparator" w:id="0">
    <w:p w14:paraId="3BF6A92E" w14:textId="77777777" w:rsidR="000E05F9" w:rsidRDefault="000E05F9" w:rsidP="008D75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23C7C"/>
    <w:multiLevelType w:val="hybridMultilevel"/>
    <w:tmpl w:val="59300C94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DC064B"/>
    <w:multiLevelType w:val="hybridMultilevel"/>
    <w:tmpl w:val="4FC842BC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7702A"/>
    <w:multiLevelType w:val="hybridMultilevel"/>
    <w:tmpl w:val="211E035E"/>
    <w:lvl w:ilvl="0" w:tplc="C0E46102">
      <w:start w:val="1"/>
      <w:numFmt w:val="lowerRoman"/>
      <w:lvlText w:val="%1)"/>
      <w:lvlJc w:val="left"/>
      <w:pPr>
        <w:ind w:left="88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42" w:hanging="360"/>
      </w:pPr>
    </w:lvl>
    <w:lvl w:ilvl="2" w:tplc="1009001B" w:tentative="1">
      <w:start w:val="1"/>
      <w:numFmt w:val="lowerRoman"/>
      <w:lvlText w:val="%3."/>
      <w:lvlJc w:val="right"/>
      <w:pPr>
        <w:ind w:left="1962" w:hanging="180"/>
      </w:pPr>
    </w:lvl>
    <w:lvl w:ilvl="3" w:tplc="1009000F" w:tentative="1">
      <w:start w:val="1"/>
      <w:numFmt w:val="decimal"/>
      <w:lvlText w:val="%4."/>
      <w:lvlJc w:val="left"/>
      <w:pPr>
        <w:ind w:left="2682" w:hanging="360"/>
      </w:pPr>
    </w:lvl>
    <w:lvl w:ilvl="4" w:tplc="10090019" w:tentative="1">
      <w:start w:val="1"/>
      <w:numFmt w:val="lowerLetter"/>
      <w:lvlText w:val="%5."/>
      <w:lvlJc w:val="left"/>
      <w:pPr>
        <w:ind w:left="3402" w:hanging="360"/>
      </w:pPr>
    </w:lvl>
    <w:lvl w:ilvl="5" w:tplc="1009001B" w:tentative="1">
      <w:start w:val="1"/>
      <w:numFmt w:val="lowerRoman"/>
      <w:lvlText w:val="%6."/>
      <w:lvlJc w:val="right"/>
      <w:pPr>
        <w:ind w:left="4122" w:hanging="180"/>
      </w:pPr>
    </w:lvl>
    <w:lvl w:ilvl="6" w:tplc="1009000F" w:tentative="1">
      <w:start w:val="1"/>
      <w:numFmt w:val="decimal"/>
      <w:lvlText w:val="%7."/>
      <w:lvlJc w:val="left"/>
      <w:pPr>
        <w:ind w:left="4842" w:hanging="360"/>
      </w:pPr>
    </w:lvl>
    <w:lvl w:ilvl="7" w:tplc="10090019" w:tentative="1">
      <w:start w:val="1"/>
      <w:numFmt w:val="lowerLetter"/>
      <w:lvlText w:val="%8."/>
      <w:lvlJc w:val="left"/>
      <w:pPr>
        <w:ind w:left="5562" w:hanging="360"/>
      </w:pPr>
    </w:lvl>
    <w:lvl w:ilvl="8" w:tplc="10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3" w15:restartNumberingAfterBreak="0">
    <w:nsid w:val="133E66CC"/>
    <w:multiLevelType w:val="hybridMultilevel"/>
    <w:tmpl w:val="EB360CC0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C1FB0"/>
    <w:multiLevelType w:val="hybridMultilevel"/>
    <w:tmpl w:val="BE880A28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446767"/>
    <w:multiLevelType w:val="hybridMultilevel"/>
    <w:tmpl w:val="7340EB94"/>
    <w:lvl w:ilvl="0" w:tplc="E9F27508">
      <w:start w:val="1"/>
      <w:numFmt w:val="bullet"/>
      <w:lvlText w:val="⁫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D258BA"/>
    <w:multiLevelType w:val="hybridMultilevel"/>
    <w:tmpl w:val="34E6C314"/>
    <w:lvl w:ilvl="0" w:tplc="F17A7698">
      <w:start w:val="1"/>
      <w:numFmt w:val="lowerRoman"/>
      <w:lvlText w:val="%1)"/>
      <w:lvlJc w:val="left"/>
      <w:pPr>
        <w:ind w:left="88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42" w:hanging="360"/>
      </w:pPr>
    </w:lvl>
    <w:lvl w:ilvl="2" w:tplc="1009001B" w:tentative="1">
      <w:start w:val="1"/>
      <w:numFmt w:val="lowerRoman"/>
      <w:lvlText w:val="%3."/>
      <w:lvlJc w:val="right"/>
      <w:pPr>
        <w:ind w:left="1962" w:hanging="180"/>
      </w:pPr>
    </w:lvl>
    <w:lvl w:ilvl="3" w:tplc="1009000F" w:tentative="1">
      <w:start w:val="1"/>
      <w:numFmt w:val="decimal"/>
      <w:lvlText w:val="%4."/>
      <w:lvlJc w:val="left"/>
      <w:pPr>
        <w:ind w:left="2682" w:hanging="360"/>
      </w:pPr>
    </w:lvl>
    <w:lvl w:ilvl="4" w:tplc="10090019" w:tentative="1">
      <w:start w:val="1"/>
      <w:numFmt w:val="lowerLetter"/>
      <w:lvlText w:val="%5."/>
      <w:lvlJc w:val="left"/>
      <w:pPr>
        <w:ind w:left="3402" w:hanging="360"/>
      </w:pPr>
    </w:lvl>
    <w:lvl w:ilvl="5" w:tplc="1009001B" w:tentative="1">
      <w:start w:val="1"/>
      <w:numFmt w:val="lowerRoman"/>
      <w:lvlText w:val="%6."/>
      <w:lvlJc w:val="right"/>
      <w:pPr>
        <w:ind w:left="4122" w:hanging="180"/>
      </w:pPr>
    </w:lvl>
    <w:lvl w:ilvl="6" w:tplc="1009000F" w:tentative="1">
      <w:start w:val="1"/>
      <w:numFmt w:val="decimal"/>
      <w:lvlText w:val="%7."/>
      <w:lvlJc w:val="left"/>
      <w:pPr>
        <w:ind w:left="4842" w:hanging="360"/>
      </w:pPr>
    </w:lvl>
    <w:lvl w:ilvl="7" w:tplc="10090019" w:tentative="1">
      <w:start w:val="1"/>
      <w:numFmt w:val="lowerLetter"/>
      <w:lvlText w:val="%8."/>
      <w:lvlJc w:val="left"/>
      <w:pPr>
        <w:ind w:left="5562" w:hanging="360"/>
      </w:pPr>
    </w:lvl>
    <w:lvl w:ilvl="8" w:tplc="10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7" w15:restartNumberingAfterBreak="0">
    <w:nsid w:val="2CA86BDC"/>
    <w:multiLevelType w:val="hybridMultilevel"/>
    <w:tmpl w:val="5ABEAE3A"/>
    <w:lvl w:ilvl="0" w:tplc="E9F27508">
      <w:start w:val="1"/>
      <w:numFmt w:val="bullet"/>
      <w:lvlText w:val="⁫"/>
      <w:lvlJc w:val="left"/>
      <w:pPr>
        <w:tabs>
          <w:tab w:val="num" w:pos="1620"/>
        </w:tabs>
        <w:ind w:left="16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8" w15:restartNumberingAfterBreak="0">
    <w:nsid w:val="2DD33786"/>
    <w:multiLevelType w:val="hybridMultilevel"/>
    <w:tmpl w:val="DB0CF3D2"/>
    <w:lvl w:ilvl="0" w:tplc="D9F2A07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0FE46D0"/>
    <w:multiLevelType w:val="hybridMultilevel"/>
    <w:tmpl w:val="09B6C9DE"/>
    <w:lvl w:ilvl="0" w:tplc="E9F27508">
      <w:start w:val="1"/>
      <w:numFmt w:val="bullet"/>
      <w:lvlText w:val="⁫"/>
      <w:lvlJc w:val="left"/>
      <w:pPr>
        <w:tabs>
          <w:tab w:val="num" w:pos="786"/>
        </w:tabs>
        <w:ind w:left="786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3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cs="MS Mincho" w:hint="default"/>
      </w:rPr>
    </w:lvl>
    <w:lvl w:ilvl="3" w:tplc="D9F2A078">
      <w:start w:val="1"/>
      <w:numFmt w:val="decimal"/>
      <w:lvlText w:val="%4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4" w:tplc="E5C8F0CC">
      <w:start w:val="1"/>
      <w:numFmt w:val="lowerLetter"/>
      <w:lvlText w:val="%5)"/>
      <w:lvlJc w:val="left"/>
      <w:pPr>
        <w:ind w:left="3600" w:hanging="360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4207498"/>
    <w:multiLevelType w:val="hybridMultilevel"/>
    <w:tmpl w:val="0A909138"/>
    <w:lvl w:ilvl="0" w:tplc="347025FE">
      <w:start w:val="1"/>
      <w:numFmt w:val="lowerRoman"/>
      <w:lvlText w:val="%1)"/>
      <w:lvlJc w:val="left"/>
      <w:pPr>
        <w:ind w:left="882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242" w:hanging="360"/>
      </w:pPr>
    </w:lvl>
    <w:lvl w:ilvl="2" w:tplc="1009001B" w:tentative="1">
      <w:start w:val="1"/>
      <w:numFmt w:val="lowerRoman"/>
      <w:lvlText w:val="%3."/>
      <w:lvlJc w:val="right"/>
      <w:pPr>
        <w:ind w:left="1962" w:hanging="180"/>
      </w:pPr>
    </w:lvl>
    <w:lvl w:ilvl="3" w:tplc="1009000F" w:tentative="1">
      <w:start w:val="1"/>
      <w:numFmt w:val="decimal"/>
      <w:lvlText w:val="%4."/>
      <w:lvlJc w:val="left"/>
      <w:pPr>
        <w:ind w:left="2682" w:hanging="360"/>
      </w:pPr>
    </w:lvl>
    <w:lvl w:ilvl="4" w:tplc="10090019" w:tentative="1">
      <w:start w:val="1"/>
      <w:numFmt w:val="lowerLetter"/>
      <w:lvlText w:val="%5."/>
      <w:lvlJc w:val="left"/>
      <w:pPr>
        <w:ind w:left="3402" w:hanging="360"/>
      </w:pPr>
    </w:lvl>
    <w:lvl w:ilvl="5" w:tplc="1009001B" w:tentative="1">
      <w:start w:val="1"/>
      <w:numFmt w:val="lowerRoman"/>
      <w:lvlText w:val="%6."/>
      <w:lvlJc w:val="right"/>
      <w:pPr>
        <w:ind w:left="4122" w:hanging="180"/>
      </w:pPr>
    </w:lvl>
    <w:lvl w:ilvl="6" w:tplc="1009000F" w:tentative="1">
      <w:start w:val="1"/>
      <w:numFmt w:val="decimal"/>
      <w:lvlText w:val="%7."/>
      <w:lvlJc w:val="left"/>
      <w:pPr>
        <w:ind w:left="4842" w:hanging="360"/>
      </w:pPr>
    </w:lvl>
    <w:lvl w:ilvl="7" w:tplc="10090019" w:tentative="1">
      <w:start w:val="1"/>
      <w:numFmt w:val="lowerLetter"/>
      <w:lvlText w:val="%8."/>
      <w:lvlJc w:val="left"/>
      <w:pPr>
        <w:ind w:left="5562" w:hanging="360"/>
      </w:pPr>
    </w:lvl>
    <w:lvl w:ilvl="8" w:tplc="10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11" w15:restartNumberingAfterBreak="0">
    <w:nsid w:val="3859791A"/>
    <w:multiLevelType w:val="hybridMultilevel"/>
    <w:tmpl w:val="3432B1C2"/>
    <w:lvl w:ilvl="0" w:tplc="E9F27508">
      <w:start w:val="1"/>
      <w:numFmt w:val="bullet"/>
      <w:lvlText w:val="⁫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E2CA0B6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0D62BE"/>
    <w:multiLevelType w:val="hybridMultilevel"/>
    <w:tmpl w:val="D38EACF2"/>
    <w:lvl w:ilvl="0" w:tplc="E9F27508">
      <w:start w:val="1"/>
      <w:numFmt w:val="bullet"/>
      <w:lvlText w:val="⁫"/>
      <w:lvlJc w:val="left"/>
      <w:pPr>
        <w:tabs>
          <w:tab w:val="num" w:pos="1620"/>
        </w:tabs>
        <w:ind w:left="162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13" w15:restartNumberingAfterBreak="0">
    <w:nsid w:val="449966A9"/>
    <w:multiLevelType w:val="hybridMultilevel"/>
    <w:tmpl w:val="436E5220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957799"/>
    <w:multiLevelType w:val="hybridMultilevel"/>
    <w:tmpl w:val="197AB5F4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3575D8B"/>
    <w:multiLevelType w:val="hybridMultilevel"/>
    <w:tmpl w:val="90B85C24"/>
    <w:lvl w:ilvl="0" w:tplc="E9F27508">
      <w:start w:val="1"/>
      <w:numFmt w:val="bullet"/>
      <w:lvlText w:val="⁫"/>
      <w:lvlJc w:val="left"/>
      <w:pPr>
        <w:tabs>
          <w:tab w:val="num" w:pos="1494"/>
        </w:tabs>
        <w:ind w:left="1494" w:hanging="360"/>
      </w:pPr>
      <w:rPr>
        <w:rFonts w:ascii="Times New Roman" w:hAnsi="Times New Roman" w:cs="Times New Roman" w:hint="default"/>
      </w:rPr>
    </w:lvl>
    <w:lvl w:ilvl="1" w:tplc="E2CA0B6E">
      <w:start w:val="1"/>
      <w:numFmt w:val="bullet"/>
      <w:lvlText w:val=""/>
      <w:lvlJc w:val="left"/>
      <w:pPr>
        <w:tabs>
          <w:tab w:val="num" w:pos="1494"/>
        </w:tabs>
        <w:ind w:left="1494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4"/>
        </w:tabs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4"/>
        </w:tabs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4"/>
        </w:tabs>
        <w:ind w:left="3654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4"/>
        </w:tabs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4"/>
        </w:tabs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4"/>
        </w:tabs>
        <w:ind w:left="5814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4"/>
        </w:tabs>
        <w:ind w:left="6534" w:hanging="360"/>
      </w:pPr>
      <w:rPr>
        <w:rFonts w:ascii="Wingdings" w:hAnsi="Wingdings" w:hint="default"/>
      </w:rPr>
    </w:lvl>
  </w:abstractNum>
  <w:abstractNum w:abstractNumId="16" w15:restartNumberingAfterBreak="0">
    <w:nsid w:val="66353C45"/>
    <w:multiLevelType w:val="hybridMultilevel"/>
    <w:tmpl w:val="B2748482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3363F4"/>
    <w:multiLevelType w:val="hybridMultilevel"/>
    <w:tmpl w:val="8CA418D4"/>
    <w:lvl w:ilvl="0" w:tplc="8EDC143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9B41D2"/>
    <w:multiLevelType w:val="hybridMultilevel"/>
    <w:tmpl w:val="176A9A6A"/>
    <w:lvl w:ilvl="0" w:tplc="E9F27508">
      <w:start w:val="1"/>
      <w:numFmt w:val="bullet"/>
      <w:lvlText w:val="⁫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MS Mincho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MS Mincho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MS Mincho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9"/>
  </w:num>
  <w:num w:numId="3">
    <w:abstractNumId w:val="7"/>
  </w:num>
  <w:num w:numId="4">
    <w:abstractNumId w:val="12"/>
  </w:num>
  <w:num w:numId="5">
    <w:abstractNumId w:val="8"/>
  </w:num>
  <w:num w:numId="6">
    <w:abstractNumId w:val="15"/>
  </w:num>
  <w:num w:numId="7">
    <w:abstractNumId w:val="15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1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</w:num>
  <w:num w:numId="10">
    <w:abstractNumId w:val="2"/>
  </w:num>
  <w:num w:numId="11">
    <w:abstractNumId w:val="10"/>
  </w:num>
  <w:num w:numId="12">
    <w:abstractNumId w:val="6"/>
  </w:num>
  <w:num w:numId="13">
    <w:abstractNumId w:val="3"/>
  </w:num>
  <w:num w:numId="14">
    <w:abstractNumId w:val="14"/>
  </w:num>
  <w:num w:numId="15">
    <w:abstractNumId w:val="1"/>
  </w:num>
  <w:num w:numId="16">
    <w:abstractNumId w:val="17"/>
  </w:num>
  <w:num w:numId="17">
    <w:abstractNumId w:val="4"/>
  </w:num>
  <w:num w:numId="18">
    <w:abstractNumId w:val="16"/>
  </w:num>
  <w:num w:numId="19">
    <w:abstractNumId w:val="0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04ED"/>
    <w:rsid w:val="00006F64"/>
    <w:rsid w:val="00022E32"/>
    <w:rsid w:val="00030DCD"/>
    <w:rsid w:val="00082E1E"/>
    <w:rsid w:val="000B084F"/>
    <w:rsid w:val="000B18F9"/>
    <w:rsid w:val="000B3FB8"/>
    <w:rsid w:val="000D5779"/>
    <w:rsid w:val="000E0154"/>
    <w:rsid w:val="000E05F9"/>
    <w:rsid w:val="000F4D40"/>
    <w:rsid w:val="001018E3"/>
    <w:rsid w:val="00181109"/>
    <w:rsid w:val="001B628B"/>
    <w:rsid w:val="001E28D4"/>
    <w:rsid w:val="001E52EB"/>
    <w:rsid w:val="001E5717"/>
    <w:rsid w:val="00240A39"/>
    <w:rsid w:val="00274DB8"/>
    <w:rsid w:val="002F362C"/>
    <w:rsid w:val="00326B69"/>
    <w:rsid w:val="00330A98"/>
    <w:rsid w:val="003635E7"/>
    <w:rsid w:val="003E1D53"/>
    <w:rsid w:val="003E7953"/>
    <w:rsid w:val="00406247"/>
    <w:rsid w:val="00472BA8"/>
    <w:rsid w:val="00475A06"/>
    <w:rsid w:val="004A12D2"/>
    <w:rsid w:val="00500B14"/>
    <w:rsid w:val="00515117"/>
    <w:rsid w:val="00532C10"/>
    <w:rsid w:val="005445CC"/>
    <w:rsid w:val="00556A21"/>
    <w:rsid w:val="00592E41"/>
    <w:rsid w:val="005D0D2C"/>
    <w:rsid w:val="005D22AD"/>
    <w:rsid w:val="005D73F3"/>
    <w:rsid w:val="00601CD7"/>
    <w:rsid w:val="00617CED"/>
    <w:rsid w:val="006223E6"/>
    <w:rsid w:val="00650E3F"/>
    <w:rsid w:val="00673D6C"/>
    <w:rsid w:val="006A00DB"/>
    <w:rsid w:val="006B5BCA"/>
    <w:rsid w:val="006D4BDB"/>
    <w:rsid w:val="006E16AD"/>
    <w:rsid w:val="00704BEF"/>
    <w:rsid w:val="007138DF"/>
    <w:rsid w:val="007964B7"/>
    <w:rsid w:val="007A000F"/>
    <w:rsid w:val="007A5F02"/>
    <w:rsid w:val="007A648B"/>
    <w:rsid w:val="007C50FF"/>
    <w:rsid w:val="007F185C"/>
    <w:rsid w:val="00840ECE"/>
    <w:rsid w:val="008517D2"/>
    <w:rsid w:val="00863C1D"/>
    <w:rsid w:val="00864B55"/>
    <w:rsid w:val="00864D9E"/>
    <w:rsid w:val="0087301C"/>
    <w:rsid w:val="0087439D"/>
    <w:rsid w:val="00877978"/>
    <w:rsid w:val="008869CA"/>
    <w:rsid w:val="0089000F"/>
    <w:rsid w:val="008B77E4"/>
    <w:rsid w:val="008C1412"/>
    <w:rsid w:val="008C2E6C"/>
    <w:rsid w:val="008D2230"/>
    <w:rsid w:val="008D7548"/>
    <w:rsid w:val="00927A65"/>
    <w:rsid w:val="009406CC"/>
    <w:rsid w:val="00976696"/>
    <w:rsid w:val="0099713E"/>
    <w:rsid w:val="009971AD"/>
    <w:rsid w:val="009A3238"/>
    <w:rsid w:val="009D44E2"/>
    <w:rsid w:val="009E1C66"/>
    <w:rsid w:val="00A2036E"/>
    <w:rsid w:val="00A468BC"/>
    <w:rsid w:val="00AA3CEF"/>
    <w:rsid w:val="00AB2D53"/>
    <w:rsid w:val="00AB3EF2"/>
    <w:rsid w:val="00AC227D"/>
    <w:rsid w:val="00AF0CF6"/>
    <w:rsid w:val="00B21605"/>
    <w:rsid w:val="00B47B41"/>
    <w:rsid w:val="00B734C8"/>
    <w:rsid w:val="00B84C7B"/>
    <w:rsid w:val="00B92A1F"/>
    <w:rsid w:val="00BC5AB6"/>
    <w:rsid w:val="00BF7499"/>
    <w:rsid w:val="00C010F7"/>
    <w:rsid w:val="00C163D4"/>
    <w:rsid w:val="00C23639"/>
    <w:rsid w:val="00C23FE0"/>
    <w:rsid w:val="00C32081"/>
    <w:rsid w:val="00C346D2"/>
    <w:rsid w:val="00C50593"/>
    <w:rsid w:val="00C53FEA"/>
    <w:rsid w:val="00C56082"/>
    <w:rsid w:val="00C56AA5"/>
    <w:rsid w:val="00C71007"/>
    <w:rsid w:val="00C82891"/>
    <w:rsid w:val="00CA6372"/>
    <w:rsid w:val="00CC65FA"/>
    <w:rsid w:val="00CE356A"/>
    <w:rsid w:val="00CE650A"/>
    <w:rsid w:val="00D055F6"/>
    <w:rsid w:val="00D1764A"/>
    <w:rsid w:val="00D26739"/>
    <w:rsid w:val="00D37F7E"/>
    <w:rsid w:val="00D41B74"/>
    <w:rsid w:val="00D70589"/>
    <w:rsid w:val="00D842D3"/>
    <w:rsid w:val="00D86FEE"/>
    <w:rsid w:val="00DA1D72"/>
    <w:rsid w:val="00DB31CB"/>
    <w:rsid w:val="00DE1E79"/>
    <w:rsid w:val="00E24E00"/>
    <w:rsid w:val="00E4198D"/>
    <w:rsid w:val="00E5581C"/>
    <w:rsid w:val="00E6643A"/>
    <w:rsid w:val="00EA1780"/>
    <w:rsid w:val="00EB0BE9"/>
    <w:rsid w:val="00EB2285"/>
    <w:rsid w:val="00ED1206"/>
    <w:rsid w:val="00F140C1"/>
    <w:rsid w:val="00F20B01"/>
    <w:rsid w:val="00F22360"/>
    <w:rsid w:val="00F54FCF"/>
    <w:rsid w:val="00F81BDB"/>
    <w:rsid w:val="00FD35EC"/>
    <w:rsid w:val="00FD5672"/>
    <w:rsid w:val="00FE04ED"/>
    <w:rsid w:val="00FE08BD"/>
    <w:rsid w:val="00FE1017"/>
    <w:rsid w:val="00FE2D16"/>
    <w:rsid w:val="00FF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E9DAE"/>
  <w15:docId w15:val="{4DFC3DA4-859F-4F21-858D-063914D0A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04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9406CC"/>
  </w:style>
  <w:style w:type="paragraph" w:styleId="BalloonText">
    <w:name w:val="Balloon Text"/>
    <w:basedOn w:val="Normal"/>
    <w:link w:val="BalloonTextChar"/>
    <w:uiPriority w:val="99"/>
    <w:semiHidden/>
    <w:unhideWhenUsed/>
    <w:rsid w:val="00B216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60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EB0BE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28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8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8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8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23F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D75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54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75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5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038CD-8A51-49D3-9892-87091C8FA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9</Pages>
  <Words>1552</Words>
  <Characters>884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 1</dc:creator>
  <cp:lastModifiedBy>Shaurya Taran</cp:lastModifiedBy>
  <cp:revision>12</cp:revision>
  <cp:lastPrinted>2017-07-24T00:26:00Z</cp:lastPrinted>
  <dcterms:created xsi:type="dcterms:W3CDTF">2017-07-20T14:12:00Z</dcterms:created>
  <dcterms:modified xsi:type="dcterms:W3CDTF">2017-07-24T01:30:00Z</dcterms:modified>
</cp:coreProperties>
</file>